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B4AB1F" w14:textId="30DAA9D2" w:rsidR="00B33390" w:rsidRDefault="00580C8A" w:rsidP="00580C8A">
      <w:r w:rsidRPr="00580C8A">
        <w:rPr>
          <w:b/>
          <w:bCs/>
        </w:rPr>
        <w:t>Multimedia Appendix 1.</w:t>
      </w:r>
      <w:r w:rsidR="00B33390">
        <w:t xml:space="preserve"> </w:t>
      </w:r>
      <w:r w:rsidRPr="00580C8A">
        <w:t>Survey provided to participants to capture perceptions of adherence to nonpharmaceutical interventions</w:t>
      </w:r>
      <w:r>
        <w:t>.</w:t>
      </w:r>
    </w:p>
    <w:p w14:paraId="1C32F7BA" w14:textId="77777777" w:rsidR="00580C8A" w:rsidRDefault="00580C8A" w:rsidP="00580C8A"/>
    <w:p w14:paraId="3115B10F" w14:textId="77777777" w:rsidR="00B33390" w:rsidRDefault="00B33390" w:rsidP="00B33390">
      <w:pPr>
        <w:spacing w:after="46" w:line="259" w:lineRule="auto"/>
        <w:ind w:left="678" w:firstLine="0"/>
        <w:jc w:val="left"/>
      </w:pPr>
      <w:r>
        <w:rPr>
          <w:noProof/>
        </w:rPr>
        <w:drawing>
          <wp:inline distT="0" distB="0" distL="0" distR="0" wp14:anchorId="7C0B1C97" wp14:editId="5154D633">
            <wp:extent cx="5352288" cy="7178040"/>
            <wp:effectExtent l="0" t="0" r="0" b="0"/>
            <wp:docPr id="104473" name="Picture 10447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73" name="Picture 10447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2288" cy="71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387A0" w14:textId="77777777" w:rsidR="00B33390" w:rsidRDefault="00B33390" w:rsidP="00B33390">
      <w:pPr>
        <w:spacing w:after="46" w:line="259" w:lineRule="auto"/>
        <w:ind w:left="678" w:firstLine="0"/>
        <w:jc w:val="left"/>
      </w:pPr>
      <w:r>
        <w:rPr>
          <w:noProof/>
        </w:rPr>
        <w:lastRenderedPageBreak/>
        <w:drawing>
          <wp:inline distT="0" distB="0" distL="0" distR="0" wp14:anchorId="3EAA3A6B" wp14:editId="238FF72F">
            <wp:extent cx="5352288" cy="7178040"/>
            <wp:effectExtent l="0" t="0" r="0" b="0"/>
            <wp:docPr id="104475" name="Picture 10447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75" name="Picture 104475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52288" cy="71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CBB048" w14:textId="77777777" w:rsidR="00B33390" w:rsidRDefault="00B33390" w:rsidP="00B33390">
      <w:pPr>
        <w:spacing w:after="46" w:line="259" w:lineRule="auto"/>
        <w:ind w:left="678" w:firstLine="0"/>
        <w:jc w:val="left"/>
      </w:pPr>
      <w:r>
        <w:rPr>
          <w:noProof/>
        </w:rPr>
        <w:lastRenderedPageBreak/>
        <w:drawing>
          <wp:inline distT="0" distB="0" distL="0" distR="0" wp14:anchorId="650A9785" wp14:editId="6263B42A">
            <wp:extent cx="5352288" cy="7178040"/>
            <wp:effectExtent l="0" t="0" r="0" b="0"/>
            <wp:docPr id="104477" name="Picture 10447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77" name="Picture 104477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52288" cy="717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87FDE" w14:textId="77777777" w:rsidR="00B33390" w:rsidRDefault="00B33390" w:rsidP="00B33390">
      <w:pPr>
        <w:spacing w:after="45" w:line="259" w:lineRule="auto"/>
        <w:ind w:left="678" w:firstLine="0"/>
        <w:jc w:val="left"/>
      </w:pPr>
      <w:r>
        <w:rPr>
          <w:rFonts w:ascii="Calibri" w:eastAsia="Calibri" w:hAnsi="Calibri" w:cs="Calibri"/>
          <w:noProof/>
          <w:sz w:val="22"/>
        </w:rPr>
        <w:lastRenderedPageBreak/>
        <mc:AlternateContent>
          <mc:Choice Requires="wpg">
            <w:drawing>
              <wp:inline distT="0" distB="0" distL="0" distR="0" wp14:anchorId="260389D9" wp14:editId="70CC1475">
                <wp:extent cx="5352795" cy="7178539"/>
                <wp:effectExtent l="0" t="0" r="0" b="0"/>
                <wp:docPr id="104623" name="Group 1046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2795" cy="7178539"/>
                          <a:chOff x="0" y="0"/>
                          <a:chExt cx="5352795" cy="7178539"/>
                        </a:xfrm>
                      </wpg:grpSpPr>
                      <wps:wsp>
                        <wps:cNvPr id="108257" name="Shape 108257"/>
                        <wps:cNvSpPr/>
                        <wps:spPr>
                          <a:xfrm>
                            <a:off x="5347875" y="3569"/>
                            <a:ext cx="9144" cy="717496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7174969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7174969"/>
                                </a:lnTo>
                                <a:lnTo>
                                  <a:pt x="0" y="717496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60606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104479" name="Picture 10447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69664" cy="717804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 xmlns:oel="http://schemas.microsoft.com/office/2019/extlst" xmlns:w16sdtdh="http://schemas.microsoft.com/office/word/2020/wordml/sdtdatahash">
            <w:pict>
              <v:group w14:anchorId="51176A67" id="Group 104623" o:spid="_x0000_s1026" style="width:421.5pt;height:565.25pt;mso-position-horizontal-relative:char;mso-position-vertical-relative:line" coordsize="53527,717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Yi6zXXAMAAGkIAAAOAAAAZHJzL2Uyb0RvYy54bWykVttu2zAMfR+wfzD8&#10;3tpJczWS9GHdigHDVqzdByiyHAuTJUFSbn8/krac9LK16FrUpiWSOjyijrq4PjQq2QnnpdHLdHCZ&#10;p4nQ3JRSb5bpr4cvF7M08YHpkimjxTI9Cp9erz5+WOxtIYamNqoULoEk2hd7u0zrEGyRZZ7XomH+&#10;0lihYbIyrmEBPt0mKx3bQ/ZGZcM8n2R740rrDBfew+hNO5muKH9VCR5+VJUXIVHLFLAFejp6rvGZ&#10;rRas2Dhma8k7GOwdKBomNSzap7phgSVbJ5+laiR3xpsqXHLTZKaqJBdUA1QzyJ9Uc+vM1lItm2K/&#10;sT1NQO0Tnt6dln/f3Tp7b+8cMLG3G+CCvrCWQ+UafAPK5ECUHXvKxCEkHAbHV+PhdD5OEw5z08F0&#10;Nr6at6TyGph/Fsfrz69EZnHh7BGcvYUG8ScO/P9xcF8zK4haXwAHdy6RJfRvPhuOp2miWQO9Sj5J&#10;N0b0kG9Pli888PYCU+Or0XQ2BVKAk6vxpCMkUjYfjEY9X6N5O91XzQq+9eFWGKKe7b750PZoGS1W&#10;R4sfdDQddPo/e9yygHGIFs1kv0xbIDXtG+HAycbsxIMht/Bk9wDjaVbpc682VWwPcIzT8W0pWe8G&#10;nXJWeXSK79YZjmvbU2/0pMPcLw0G1rladAbVDvY5u0ojDbAOZyA9lWKBznAjA2iSkg00xHCa56fE&#10;kA37sN12ssJRCSRL6Z+igh6ic4ID3m3Wn5RLdgyVh34oOVO2Zt0oHhSA1LmSTXkwvpJK9SkHFPoo&#10;5STH3y5D54xxgkSvj8zbSN6haZUP9AOKjvoHCPogWtno0MdrUG1a5KxaNNemPJJmECFwMFcLK3kB&#10;f51KgfXshL6u5hAVtk6kXZLmTTka5n5v7QUIKuy4XEslw5EuB6gdQendneR4UPHj/LCPRtN5POzg&#10;givDcadR2JnojbG4Ufj9KNVaSfsFtglJQ7sDDRw/UecX6m6V/8bwbSN0aK8yJ6AD4R71tbQ+TVwh&#10;mrUAVXJfywHuAXRKcCJwaOrYHxzFAVsoThDKEzDE/BeRao9XdwNGbRoNJvPJ5CRPs3wUeyzeBta1&#10;8pSgAeBAeKjHolQBmujSkdYCIGSABwZR2OE+I+Td3YsX5vk3eZ3+Q1j9AQAA//8DAFBLAwQKAAAA&#10;AAAAACEAZ2t8y+PuAADj7gAAFAAAAGRycy9tZWRpYS9pbWFnZTEucG5niVBORw0KGgoAAAANSUhE&#10;UgAABVgAAAkzCAYAAAD3aSY8AAAAAXNSR0IArs4c6QAAAARnQU1BAACxjwv8YQUAAAAJcEhZcwAA&#10;LiMAAC4jAXilP3YAAO54SURBVHhe7P0LrHVZWeD9vi8nfq+Ql0YoYiccD5ESjIAdKwJqoFDwBESw&#10;W403UGNvDsba0sZ7iYKG+tJSSlleq8W9dyBVGBWx6Xjj4iWRRKCqlUsgrdG0YBGaQ3I6FBRqw/fZ&#10;Za0z/nuNR54aztuaa6291977/0uePdZlXsYcc8x1efZYc16SJEmSJEmSJK1hb29vUeL2eleSJEmS&#10;JEmSNMGDailJkiRJkiRJWpEJVkmSJEmSJEmayQSrJEmSJEmSJM1kglWSJEmSJEmSZjLBKkmSJEmS&#10;JEkzmWCVJEmSJEmSpJlMsEqSJEmSJEnSTCZYJUmSJEmSJGkmE6ySJEmSJEmSNJMJVkmSJEmSJEma&#10;yQSrJEmSJEmSJM1kglWSJEmSJEmSZjLBKkmSJEmSJEkzXebP3t7eohR3FC/kvnQGPL/Eo5c3L72h&#10;xN8ub2oFQ214bYlvXN689KESv7m8+c8uevvb/3SWfVGJr1rePPYXJd68vHlhbPIYvmivB9eXeOry&#10;5qU7S7x9eXMlvobuth+pJW6pZdjE/t9VQ9t9EZy37b+mxIuWNy99osTh8uZWXfQ+dJb4WrZbhj4X&#10;jH0v3SSP4bNvW58xp7+nkGAtcXu9q93BC//c4IVoG/hiPmcdTLvufKw7/EEJ/jFA8JxWN9SG3I/n&#10;mK510dvf/qez6lUlou9GdB3j590mj+GL9nrAl4/Y3vxFZBW+hu622DdEaxP7f1cNbfdFsM3tf24J&#10;+guJEY5/3ou4z+Pbwrpie/J3CPC6s0rwxXqKbbahNsvXst0y9LmA+/Ec021TrIfQ2bTNz5gkb2PZ&#10;/a8bJlh3Vuy8ObGtN4r85XyV/x7lDznv5IGJ8vq4Hfxytr513sguevvb/3QW5Q8FxMdK0Jfza+tF&#10;sclj+KK9HmziS6mvobst9g3R2sT+31VD230RbGP76SO81+Rlt8HzN5TYpNxPu5ad1z81+P7C++iQ&#10;PL12m69lu2XocwH34zmm26ZYD6GzadufMXN+6l/8k9BzsGpVb6wlnl3LKb6llnhyian/Cc4fZP60&#10;lrsuDupd/9L4khJPr/FXPCDpXPvyWuL1JR5R4jklXswDO+CsvHZedPzcKt47uN1lF/dlfEHb9pez&#10;827K/tfZFPuV2AS+hL6yxMOP7/Xj+YMSm/pnH8c668UfltjUqQH4/vK6EiRap36PkbRb+BxAnEVn&#10;ue7nyU+U+MDy5qVfK/GA9wMTrLstf9CZEu8qEfhAsQ35PH18IJry5anr5z9fWssh/Jwnfyj741ru&#10;unxuw132vhKcb4i4hwcknWv59Cz/qZa75Ky8dl50nMsq3jv6zmu1i/syzrWn9UzZ/zqbYr8S63pF&#10;ie9e3jz2KyX4rsL1PyKeV4J/9gWm38RIwjtqiSn/QNwv0X6nysHz+XsViVb/USOdPWf5H/hnue7n&#10;DXmT713ePM5V/fLy5pIJ1t2WP+iMxb8qwRs+GJlI8mxb8oehr67lkKfVEpHt/5paDvmyWoIPNmch&#10;Cdie40mSNM7XzvNjV/flF9dS0nbxz7yXLm8ee0EJEp18X8kYtMEv1fjeEn60lnNxOoDPW948Xu6U&#10;fwL8ZYn2e1UORsDyaw+2I/Cda+x0AZJ2yxNreRad5bqfR7x/xT/e+KX2PyfATbCeDwxLZngyGMW6&#10;7SvevbWWmHKagJiGThijbKfM9/W1xG/Xcoq5F9TK+IIYy/jnA2aCnBTWfFPbPu/rOT/XYp68rrn9&#10;ZVPa+szZptOQ63zabbiKtr3nysvYxPbn5Q1Zt/9PldczVqcxuc2zua+d7T7cRPvn1/9ttWtex3lL&#10;Lq/7Ppj72yb2Z1jltEatqM9Yf2iPlW0el1Ns8tjdhHWPrdie0zhmot7ErjvJfsiy23aJq32Dz/5j&#10;12zge8vHlzePRwOts39/qpZ4TS03he1gJG74oVquK++rdV7z8r5Yd1n5WJ2rrc82+yHa9a0jL2tu&#10;f9zk9uf9sc5+PQntdu9SfZ9Zy7nyfpi7P/MyiKnWrfuYXKe5fT7L70Pr9oFNtPs2/GQt8eO1XPIi&#10;V2dePtEuHW/bOEhifcRQR8/T8rOffELxoYOXZcZ0XdPG+d2I2Gb+k/z+Enk+gsemnDyf5eSLcbXB&#10;c33tm+vTFVN/SkQ9Y56xn0nliwaMbV9MSxm62jBwP57rqvvQvFPlZQS2ub0YAvf5qVnGaSe69jXL&#10;HHsRp2+xnq75CR7n+aF+PXX7czsSfX2evss5vfK0EVMuqjAkH3NTz2+Wj1vav6sthurMPKxraF+s&#10;0ofyNnB7XUN1H6t32OT2B7Zt0/2/7YNdwXwtlsM2tPWJGOuXeb2xz/LrG8E0uR26oqtu2zqGu9qf&#10;YFuH+mjXsroMtSmPTe17XXhtiWV1tVmW3+fGEh952nj9op3isdi3WGVfdrUZ/alrn/LYlPfwLiy7&#10;XV4beZ/FY1FXnsv7K29vWOdYye0wdRvzcdS1/8aOj6HPMiFP3+rb/yGeizaM+sw5ttA3fxwzcZx3&#10;9alV5eWDZbOO/HgE7dger0yf6zn1eM7r6GrTKdbphyFP36JN47moY9drOvK+6DpNWJdN7D+2L5ZB&#10;WwyJ6VZdX24HojX0XMZy8utrjinvYSGOj77jfeqyNrUcsB/ob13LmdIPVzW0PvpB33HI9sR03Ab7&#10;JffFCI4rPoud5PYPHdPsj6Hl5GmH5DZgmVO2r8sm+s/Qa0A+7phuVTFvX8T+R34csW1d+4H92da1&#10;y9DxTgy9L3dNnyPXfVVDfZXtHTp+wLpj+nit7/uOMtZn8/6PftLX7kw71O5dfYkyHqMuU+Vt6Vpn&#10;fv7TbWWC9UzLnWXsw8Qm5YNx6GDhuZiOAy7Xd+jLBNPGdF0HQXvgsO1xvy+GXoDaD4lD0bW9uT5d&#10;wfNTcGBOmSd/mSZ4Ye6Tp819pOvFJ+T91FWPoXmnapcxtg8jyZRfzLuCF+K+N3Dat++NpA2m61vO&#10;lO2n3fObQle/YflT68M+7qvPkNyniCnLyG3cvq4wf97+oWD7IynTWqUP5foMHcdTTHmtIPpe17a1&#10;/dvq/yy7a7oc1CVj23PfHYq2f4S8Xvpufk2PYJqxtmzrtq1jeMoy+/pEu6wuzJuX1Re0e3xIXVX+&#10;kDck71tuD4lp8/tw3/G4yr5s22zKcTnn2M/9sC/yPovH2G76Wm4roq0D87bT9EXXsZL7BX1witxX&#10;277Svu8MxVB75ulaffs/5Hk5/qYcW33HzZT5eb59XWbfzZGX27X/2+D59jU+9+X2n2NdqHtez5y6&#10;r9sPQ56ulY+lodd00CbcJvpeg1tTXkfHUK9YxtjraEy36vrYnjxva+i5MOX1jqBv932GwKbeD1d5&#10;3ejq84HlT63P3M+0ralt2fX+3b6WTXmfzu9jrU1u/9R90rdf8zR98vYO7dcxm+qHQ68B3I/nhvZB&#10;n5i3L/J7WX586j4deg1ZN8fQNV2OrvfhKfLr5VAM9Y32GMr3+6LvPajd//l+X3S1F/r6Uv6cPOWz&#10;du53Xfko5G3+9Hu+CdYzLToKnX/ohXrT6EDRmYY+rOWDN+oX94deIPPyuz6g5gMnpuUxDpZYDwdF&#10;++LR9cE1HzwEB0p+IeF2rg+RD1YwDY/lF2FeUHmMWOVNa8qX5K4XsD75hT2/EPW9+ID78VzXfhqa&#10;d6q8jPiAlNuesv3gFB8GYl+D/c3j+YNIX/I+r5N9lfsLJfdz+3dtO8a2n7rn+vS9AeT+wnrbF3vm&#10;y/UZOtaG5OOgr22yvM627+ZlsY3UMdoQTN9O03XcjbVhlvs7t+fKxzHbSN1j+6hD29/abcc2tn+b&#10;/Z/n2TZiyusTt2Magm3Jz3etr+s1muXG89Q31s02sZ2xrcTUuiG326aO4bjNtublcTtPR8zpyywn&#10;L4P2ysvhdt7XtG273VPkZXTVAzwe04xNSx1iGpYd+o7HVfZlbrN138OHsCyWQz1iGdQv6kTE+pDX&#10;lesVfZb6BebLxwF1ZXmBurLePE1uL7CMeI4Y2z6ej2lZbsZzeV3UO7c562L9eRqO5S7xPNFiGfFc&#10;uz3I80Yb0n+iLtSDdsz9hGO2S/taml9vWV48z7bmPjVXzB/LpGQbYr+ybuqQX2PaulOveK7dR11Y&#10;XkzP9qyKOuV9OqcfhnieaLHMeI62if3XvqbPldt0znJoh5ifGJOnze01Ju9fojX0HOKYINgn7Jvo&#10;06AuuS/Tzvn5rJ0uv35Scn/K+2E+Fuk/eTn0H+7ndU1ZDutlvqw9dvL7yhy5LVkuy4++Qzvm90Si&#10;7Vf5tYxp2R+xnHgtZp48HcHzXTa1/e1rOdOxPewTnmuX0/W6Ec8RXVhGPM+65hxzYVP9MC+nPSa5&#10;Pzb/EObPy4h1RMT+Rp4mv4cxHWKb2v3dpV1n+zrJ7dyPiVhPiDq200Tkuk+V+zT7P/d5sNy8P5gm&#10;9mmWlxPT0y55eSwr3qsjeL6V1xe38+tRV7sTXdufl8X6Q/4s2HXctPJrCPN2YR/GNNRtyQTrmZU7&#10;CR38JNFZY90cdH3iDeLTHe6BB1mf/ELMwdTKBw7R9yaFvKyugyPXZ6gd80HWt76+A3oVeT19y4j1&#10;rDItkV8ch+qa9y/TtTaxnXkZRN8LV56O/tRVH+QPC13T5BfAvjcK8EId0xGrvHCD5eYX/643EeT6&#10;Mn1ffXg8jiNiTntzDOV1Dcnt1H5gyP2COuUPCa18XHUdL0Nt2Mpv4HNf66bu//xBp33z3db2E9vu&#10;/5jS5nmavtc55PYk2uMkt1W8BvcdC5hSt6n7cNVjmBja1nw8z+nL+T1oqA3aD6qryn2g7ziJdbBN&#10;sV1j0xL5fTg/3jXvlH25SvuPvYdPkfvjUNvGNATrHapX/gw2tMy8X9rXVLCOeH5s+/LrE7ezvJyh&#10;eue26DuO4nmiNbb/87xEX59vj9P29bR9jel7vY39wLbEtHPF/BFDdc/ra6fLrxldn2Gz/F7Rt74h&#10;m+qHiOeJVu43cUzOqW+XvA19dRuTP+cMtUOIaYm+16kuY+2Yl9vKfZ7+09enkV8ju46zTb0f5uWM&#10;tVvuq23dc7vQ//vqw+P52Fml7bOp2z/0mS6/lhFD9c6vr+1ysMntz+3cte/Rvga1+yMeJ1pMG/NS&#10;tvOuYup+GOuHyH2+bZf8+jPl+O4TyyD65GmIvte5dpu62nHKvsSU9+94nljXWB8M8VpPdLXD3GOo&#10;67Uz73+irx1Yfn6P7Zqury8xbzxO9NU15Hbq6rMhT7dcpgnWM4mdFztz7oeRdeXO1PWikl9084tK&#10;/iDV9cGzfcHqkg8c6jF0gOSDv+vFjRc/lkcMvcnkF/e+Nu87oFeRPyT2vRjH80wbLzJj0zJdNlTX&#10;vK1M19rEduZlDPXhvP+Ivn001m9oK9ZJtF9MW7luXW8ofdtPP8wv+n1vyshvWmNtmD+4dX2wmyKv&#10;b6if5w+j7Zf9qR8U0O6P9hjta8MuuQ+MrbdPfmNvtyujnjEdkeu9re0/if6PsTbPr9ljr6vIbdoe&#10;Uyw/niP6PiiFKf1hW8fw2Lbm12SmbQ3VPR+7TDdm6nHaJffdvnVFXWm/ONbHpiVy+4wdj3m+vn2Z&#10;p1n3PXyK3B/7thcxDTF0XIK6sCxi6LUeebkcq1nuX+37dKuvf+Tjf9Vjt+v1MJ4jWmP7I8871NbI&#10;/aDtK/m9aOz1I7cLMVdexljdc/3a9+Wp79n5mO16bZliU/0Q+flWPoaIsX0yFf2YbY/l9r1mjBnr&#10;l62YdtV1jn2xz8tt5eNurI7tMd3a1Pth3q9jdWJfMQ3ztP0nH4Nj7Tn1+Bgy9hoW8jFG9L2XEUP1&#10;zu1Ee7Y2tf1j+z3Lr0FtH4jHiSwfb5Srfs5oncR3K4y1/1SxDKJPnmZsXUN1BvuXaYihts7b1/fZ&#10;I54n1kEfizoRQ/Ix0vV61x5D9Ic+7bHYtgd1yc8PfY5Z53P51NeOvI6x16l/uT4TrGdS7tBjH6i2&#10;ZeyDQq5jPoi4HY93vRjT2eP5vg6dO/LYC/qU5U0VyyG6DB3QU+UXIJbXyi/CvEjGfhibtt1HQ3XN&#10;83UtdxPbmZcxtA9zXfredEJMR6wj992uvt23/fmD99A25WNgbJuQ+8TYB64+eZuG6pY/JLZvbvE4&#10;MfRBIeT2aN90V+lDY/tjivhASbRfDFrUJyKL+YlNbv9J9f+xNs/tPOW1Mn/4aBNDud7EWHut0h+m&#10;GOszeX1TtjWmJdptGao7y47nprxX0xdi+qEPfn1yn+sSz1GX/CWvSzzH9mWrtG3fvszTDPV/bOI9&#10;PPfHdnuymIaY0/59xtpkyutTft9oj7fcRl1fglpjXxziOaI1tv/zvO3rXisfH+2ycpuNHTu5LxNz&#10;5WWM7f/cp9r3Zd478z7t+6KY6z12HGzCWD+M54hW3l5iynvgmNxvibH9PCT3pbF+h7zerrZocVzm&#10;dbB/u47VvNzWKp9DkF/P12nvoWM279eh18Yh+bXppD7TrtKWbGNEltulfU1t5W1s67zJ7V/ltZzt&#10;ju1q2yCWQQSmye025TjZpKF+iKHXJ+7Hc3P7KWIZRJ88zSrvYet+Zsjr7TL2/DaMtXvep1OO5byP&#10;2/bKz3V9LmnFtET7+ji1Lw0d9znPNdYPHtC3H8QjOpO+q5YfL/HHy5sn7k9riW+qZRaPUcf3LW8e&#10;4/YHljcvfUsts2fWEr9TyyH/rZZ9/rKW+Kxa7rJ7Svzh8ualr6pl9tW1pA3/tkTsh65pn1pLxDJ3&#10;0dg+DFM+uJwWXoifvLx56VdKvGx5s9Pja4kp20SfeNfy5qWHl5jywbz1hlriu2vZ4g3q85Y3L72+&#10;BOsN7ZtXPqb7/FEt8YW1PA20F+0WOG6GvD1F2Ob270r//+Ja4j21HPJntUT0/T5T2uu0TNnWOP7w&#10;0FpOkdvlw7Uc8o5aou1zU/znWqL9UJk/IP55jdD1ATT8di23ZVffw/N6t433jPCsWra+uZZ4dS1D&#10;7isfrOWQVY7ddfx/a9ln6Nj7klrir2rZJ/flTRnb/7lO+f0FvHfmL4jfWMvW19USv1XLs2Kd13QS&#10;THwBPji+t/ye8LwSU75U98mvDX9Xy6m+tQRfkLuCz3bUlc/c+TvLi0uMfZbIVv0cgvwZIn9u3CT6&#10;Me0Pvkewrau+95z0Z9pNfKZrjSVYc39vj/dNbv8qr+Vsd2zXWBtwzPG5Pur+ghJvXt7UgL+uZZ/8&#10;HvawWl5UU96H311LDLXXNj+Xc7xEHorPP32vd/EPP14fVzpWTLCeTezwSIL8dImcBDlJObFLB83/&#10;oed2fGjPHxBCPMZ2tG+sz64lphysU760TkE9+G9KfJiKiP9IECclf6Ftv/hG+0QbDn1J/spatknu&#10;XbOpfTgViQY+OOf9zIei2M+vLLEK+kwkLfkAwwfvIY+uZWg/0HdF/kD3qFqugg9f1A0sq2ukSP4C&#10;/6u1DPnNK7+pDflELfG5tTwNub2m1r21ze0/6f7fJ39B/YtaDmnfe/q+JMUHmU3a5DF8Zy2H5G19&#10;Yi2niPdq8A+v9rhu42tKhL72HJL/kZb/wYan1TL+OUfEvmmnzff/ay23ZVf6f+sjtRzD5x1eTxmB&#10;mPtjHinU9Q/QLCfXvrOWrZzcyf8wQ+4rvNZ09a0cLyoRch/dtHU+d+T3vLHljCUX5hhKxqB9/Wu/&#10;pB3WEjfWMqPfxD7lPWXdz2ib6IdTrfOaTjuR4I+6sO18X9hksufvazkVn994z+gKnsvtxrbPSQbn&#10;zyEso+u4bONJJUL7uTFb5/2Qfpw/s7Kt7y3B/Hy2pU+NvRed9GfaTXyma035x1SfTW5/buspn8Om&#10;4LWBPhHfy/dLrPPPjD6b/m61Czb13sJ+3ZUcQ8brMfuM/hB1yiPn31Ziqj+p5ZD8vSgP6mht83M5&#10;fqaW6Bp5TF+OYzT/A7xPPlaX2+UpAs6c3PHnfAHbpFyXnLChY3Y9Hngsns8dmwRhPD7038T8otQm&#10;FVt5mczXJf8sc2p0WaVeQ3jBi+Xwwhd4k4zHc7vGG1ieFjEtL+itobqOtdkmtnPqMsbqksV0RBfa&#10;Nb/ZT4m2TZHrzptSnp5+y34awjLzPKvG3DbPx2XXh6toG8rWKvsh5O1s55m6/5GX07U/xsype+u0&#10;tn+V9cZ0RJexdU6tUxbTt/OsUm9MXfc2juEp25qnb5c3tKx4fE5MabcukVBp54/36/x+wO2uaWOb&#10;ul4Lxo7HofYIU6YJPB/TtvWcauoyYhpiCt6HcwJrSvRtb+7X7We7XP+u1+7cnnOiNfTc2P4fmrc1&#10;tKxVloNVp++y6jLy9F37NX9G5rUry5+Duz4nr2JT/TA/35p6DI3JbdL12XSuvP1TxLRTgu3luJuy&#10;n/J8WW6/OdF1rG3q/RB8PhxaFvuN72tdn2/zcTwnuvrikE31xaHXny4xLZFtcvvza/mq7ZLl5bff&#10;UzZ53OEkPpdtap/HMog+U6YJU/rQpnIMY8+vIpLueZlj0dXuU7Y/y9O3yxva/13y9O26x5aV8ym8&#10;d7TiszExJdf2gP7pCNazh50c/4Hiv3bb+K/9KvLP1L68lsijcLpGoebRr/mUAPHzd3SNfN0GDqKX&#10;Lm8e4z8V/Hfv6R1xUhjJED/ZiVGo+NJaIrdhtFWelg9LIZ/O4aLiA8BbS8RoHUYQvKQEIxHa/Tzl&#10;v1WhPc0Fx+d/XN6chHow6myVWHV0RmCESIw8od75TYP2ibaJka7SLtnWMXxSuo7locg/pVpFvB/k&#10;UVd8mIzPDm+sJbpOMcO0cf+k3ofPIpItrysRoxzYZ/THti8SU0ZZ5REV7WkC+AlzaH9d0GJdbV8a&#10;C23Hz9YS7SiZfHqAdU71tel+uE3UNV6HqOfYr31WkUcEroq2uTwQzylB3bv+uTEHn+/z8TclPlQi&#10;2/T7IZ8PH1uC+Zk+PisG9hundGD0Mevuc5KfaXfRLm5/+z2FUdlT/lkwxVn/XLZtu5hjiORqfM7j&#10;9ejmEpw2oq0TdT2PGP0a/ZH3jvZ4iPvzc22OYD1T+IAWGfKuIc0njRfWqE8e6RL/ycqPteK/2Pk/&#10;B0P/7c9W+S/H0H+9OIDiOeoxtE7EtESXVeo1Jv/3JMR/wWinLG9HyP8x48W0NVTXoTbDJrZz6jLG&#10;6pLFdEQr/3d17L+3Y/+Ry3WP5ZGszCMohj68jC1/m/K682tI7m9d/63L+6Htf33yuto2X6UPrdte&#10;ue5Dr0lDTmv783rX6f8YW2d+Pv+DZkhMT+R+s0q9MaU9tnUMD7V/yNO3771Dy4rHiZOS3w+iPnn0&#10;en4/YJ8NTdvVDzbRtqu0P8/HtMw3x9RlxDTEkNxuxNDrPaZsb15m+xoT7y1dIy2wSntOEcsiWmP7&#10;f2je1tCyVlkOVp2+y6rLyNN3fX7kWOvad3lfj72WDdl0P8zLam3iOMzrn/oeM1X+/tD1mbcV0xKb&#10;OGZCXm62ifbLNvl+2If+xftdOwKSvpzbeO7y58ptOfczHVatd0xLZJvc/nyMjB3PQ2IZeVn5vZ19&#10;OPadd4qT+ly2qeMnlkH0mTJNGNqm/FlsSnvHtESXseenYj/FcnjdHHq9HGv3sX3aytO3/WVo/3cZ&#10;OlamLCtvW/7nWd5vU4/BB7STI1jPnnxurm2fF20KRlrGfzn57xVvxsSUkXAxMob/HPCiwwEe/9k+&#10;qXOG5lG3/CdjaJ1s10nKo07jxSH+C9mOKuo6D2ucq5X/vrTnCrtocp/ET9SyzyrnC+W/e3Gxg2/n&#10;gYo3jr430zwSIY86Pgn53H359STeRPhvetd/6/J/2OM4HZNPYL7O+a3Wlc+lmPvBKs7y9k91by0x&#10;5aJk7Yeybf6iYpvH8Krnblrl4kd5FFDfh7xNy+8HcS7V+FVJ+37APos6xrRxrlbkiyHp0/IFmGjT&#10;sZFtjAwbw77g9Re8xsRnDr4Ux+i8vhFA+dhrz6d7Hox9Md3G57NVkw9dnx851qJvsA8jqZhHKP9G&#10;LefYRj/cJkblx6i9TV9gJ7+ubeuCUOvIn0PyLwbm2Ob7YcbrCucS5vPhdSXoY6Av5wu3nfRn2k18&#10;ptukTW5/fi0fOu/uKth3vDZwzDFSEexDfoU65Z8RfU6qH55Vu5pjyNe6eXmJoRzB59RyiqFzqnYZ&#10;+l606ufyOefyzxe7Ir8Sx0L8uoRc1NRfl+T6vtsE69mSE5A4iQTkFDnZx4e9/IHvHbXs8pZa4stK&#10;5J+/j31I3JT8gpbr0yVv10nIBzVfmPIbWduu7Zfk3FfyVaUvqnwCeT7YjyWc85vPmJxsmfrhJV99&#10;+KT7FX0l/vERX+LzF/g7atni9SZOW4EpXz5zO65zsv5NfGBdpe58meC/rIzciP13mtt/UviZV5jy&#10;QSm/ZscXr23Z5jE85UtM/kI89eJHyO2y6gfGuejvsd44dqI9un7yH4+1005p54sq95mx99j2S+iQ&#10;/PobSbh8yqW+K83nz4OrfsnZVfS/8P+sZZ9tvI+OrTP/wyT/I6WVL3YV+zL+ucl8YxfTGrKtfrgt&#10;LyvBz+2Ji2bVzyFDtvl+2IfXGJIx4etriZP+TLuJz3SbtMntX+W1nGOa7SKG/oGbl8kxGJ8P+A6w&#10;yinNWqfRD88S9k/YpRxDfh8Y+0dXThKPmfL+kr/P5QtetVb9XD73NBvtqZl4fYjBbOSipn4GzgNq&#10;PmGC9WzJ/5HNHzxPWz6fGwdiPhiHRr/kD5WchzWPmNq1c4ZywP3k8uaJ4aDOX5Lzi29Xu+YvyTnx&#10;sUt95SzgA9g6X0KmfHjhw058IcujWoZQrynTTfE7tQRXk44vfXxgHfpvXf7Hx9gIDD5Y5H8IDb0W&#10;DP2HlGNv3dEeyHX/5lr2YfQxVzvlfGO5btva/l2R9z0fhMe+iOTET1fi7rSsegy35ydr5eOO45Yv&#10;d1PlY63v6vAZXxSpf/5gPkfsD/opy4r26PqnZz4PK/s8+u1v11LriX+6TZGPwUhgxK8LeF/JX5Sz&#10;PF8eidGH5/lSvk6SZ9vyOYjza02XbXw+G1vn1GsG5Pd7zn1Im8cxdlTLk7BKPzyLcn/Z1VHcq3wO&#10;Ae89HP9jx/OQsfdD1hFJujF/V8vWaXym3cRnuk3Z5Pav8lpOQojtIr6HByZiuZGg3uT5WIes+rns&#10;ImEfn3SOYQreq+gfU/G+NvTZle3M352Gfom9yudy+nLfZ6Mx+Xj7oRJzf12SR2d/yATr2ZI/MKzy&#10;BS9woHBOiohNyf/94Ev5U5Y3J/03K4+ky//VyB1+m/JPYvOH5RZJskcsb062iTfxGJFAcjUS13zJ&#10;6mrX/CU5ktXrvOicJ/k/W5FE6MIx8lMl8n/G55jy4SV/sfqlEkMfopifD4ZvKpE/VM7FMqJ+HLPx&#10;BsrjQ8dsfrP50RJDb6T5yxw/jWmXm78M5Yt9tH65luvKdY8vuV34EBijeduExia3fxfxvhL/kKEN&#10;fnB5s1P7wes1tdyErtfObR7DfOhnv/f53lpi1QvA8V4WdeF9bmg9bBOj3jnW+bLW10enyKMl+CdK&#10;6Er051MK5Gk3cRqibXyZXdcmfiadR158Uy278Nqd3w/G8DoRpwGgnzN/vB7li4q28rGLsddNPtPw&#10;pfy9JYb65GnKfXjoNZvzzW/ji/vQOjlW8+tfHmjQJY+Syfsxn7Jnjm31w21hlF3E0GeeOf5bLbGr&#10;P0XOnyG48M3QazzP/VoJLmD2NzyQbPL9kM+fkaQbqg8e8DPYWoaT/ky7ic90m7Sp7W9fy/tGmLL8&#10;G5c3j41d/DBjHVNPaTbkpL9bbdq6/8ges80cwzp1z/uh758B7Eveq1bdZ0P/yMufL/mMO3QsrvK5&#10;fJ3vxRwLORdFkhXUb5Vfl0TuC8sR7V7k6szgv4txAt0p/2ls8YEm5ic2ic6dl01MqSMHTzvflOTv&#10;lJMXh7zd7bJ5k4vniPZg5oUnTpzPtPkk+l0Hft5HTMubCi9SY3Xsk+seJxLny0QXXmxj2oj2BNLZ&#10;UBsOtRlWaf8+U5cxVpcspiNa+UTs7Jv85sTt2Hc8l/sF87UfGqbUnb4T0/Sd3Dz3J263b3TUi30Y&#10;0xBzPgR1yRdBW2XZuT60TVed8+tBezGEkPcrQfvnfUJdop3zcTXldaVPWy/2c9Qt94GIrn27qe0/&#10;6f6PKeuk3alzTEc/yfsFtFuepmufrFJv5Lbve+3c1jEcxyHz5+m4nfc329y2BcbaNb8WEKynq03z&#10;9q3zgTHEsmK5bGefvO6Yp0/eV9xu5ef79uWUvhhW7Ut9YhkE79/UibrlfZGnGcI8eVr6Se47LDde&#10;B3guv96O7dvcX6JvEnn5XahTPi5ZD/XIaMvc9l3HBuJ5ojW2/4fmbY0tK9eVbeM4if3FtkQbt+9n&#10;c+Vl0Paxzoz15/0ydFwF2jgvm9jEMb7pfhjPEa1NHId5+WPH/arY1lj20OtX2FZd8nK75H0Q/Svv&#10;M25zLORjuev7Rn7Npg/GcQFux7HFc0Pvh/k51sl8eVnIy4top0F7XGz7M230baJty646t/s5P8/t&#10;MXlZXTa1/bkvE2xnno7l5nV1HY95/j65L7K83C+m2lQ/RH69b/fVJl5/kNfBvqCORG7feJ4YM9SH&#10;8vYS6+YYptR9itwHOW5yW7NPqAuPx3MxLdGuK29/1J/+Sr0ytiemI1hHK29fLIvl537C7fYYateF&#10;ob7Uyp+5Irravw91ivlosyUTrGdG7iztQTxFe5BsUnvgEFMOeKZp55vSqVc5cPJ2M18rv6D1BQcz&#10;2g/xzJs/pLZtnGMuDta8nPYNO8tvdETXC1gYasOxNlul/ftMXcZYXbKYjmh1vYC2QVvTJ/OLZTzO&#10;vo56Tq17fhNg/vwmAe5P6X8EdRjan6viDSkvn74zBXXO2z8U0Z59piyHYy73gTmvfWGVuve19aa2&#10;f2of2lT/x9R1xoervLy+iNfG1ir1Rp6+jbCtYzh/yB2Kvj4xpV2ZNy9rKFge9V9X/vJJcCz1aT+w&#10;9u1X5A/UXcfjlH05tS8iL29KX+qT15kjb0N+fEz7eaAr4nW/7bu83g695rbHX/6cMYS+P/XYZf19&#10;r095utbY/h+atzW2rCnbE8dLfmyuvIwp6+b5vjZstcfYpt7PN9kP83OtTRyHefljx/0cbEssv+tL&#10;d7atuuTl9mn7wlD0vW5v8v1wlfoQQ5+PpryXEtRh3WOA9fW9rrfRta6x159WXl6XTW4/zzFN17w5&#10;4thu5Wn6tPUdet/vs63PZe0xyf14bu7rD/I+z5GXmR8fM9aHpvSHaPf2tZx583v/lLpPwWvjlL4V&#10;/bPdBtYX29pu/5TXkr5+lvf/SXwuz/J7BzH2/pFRh5jv0/vLBOuZkTtL10E8Jr84EZvUJms4cKdq&#10;O/WUD6urHDhjL8q84Pe9IFA3DvLAtHndRLvMvhfAudovyV1vpKHdjqFph9pwrM2G5p1q6jLG6pLF&#10;dEQX9mXb3yJou9xeXR9uop5T687y8htE15sK09Bn+upFHZhvlRf7qfJ2rPLfOtA+Y3Ue6n/g+b4v&#10;h/nYy31gzmtfa6i9aZOhfRrW3f7T6P9T1wn6G9uQl5mDfp1fG1ur1DtMee3cxjHMtjJf3/ayvqH2&#10;WmVftq/nOWhT6rwp7T8+h/YX6506bd5Pfcfj2L5cpS/yfEw7tS914bNF1wf2vA358SmYt+1jBI+1&#10;bdP1WtennXZof7Ti2O2qF0F/pm5Dr095+lbet+02Ymje1tiyEMdmuz3t8ZKfmyvmp41An8l9NQeP&#10;r/K+nPsx27JJtN0m+mHXY2ETx2Fe/thxP0fetrHPNNuqS17uEPpu1+tRBO8VY/Xa1PshxupDsMyx&#10;72iskz7XVy/qwHI2+Zl2aH301b52ZL6Yrj1OuuTl9tnk9tPWfZ8Z4tjuex3P0w5hHblf5NfUqbbx&#10;uazdZ9yP5+a+/oC6dLVpXmZ+fMxYH2J9tEFeZgRtlt/bmTa3AZHrNaXuU429t+XjnNvt/o1t7dp+&#10;ynYfE9Fn++T6sL9XabtWu6wxeTto41XkfXJcp8v8IcFaijuKF3JfuqA4kPOFxLhSNOfm6MIbI1dP&#10;5DwbXedWzMviHDWeB3W38Gbx0OXNY0PnWeGF+aT2YfSrbJ0rDI/hw3RcbOORJeacJ7St85y2ao+9&#10;k2rvth/0Hc9DNrH9u679cDKnnaaa+tq5zWM4b++29mfbpkPvN2fVrr4P5r6zqb48tc9Em5zU/m6P&#10;k13aD5vGd5lw/P1mg9r3qDn7jy9eb1rePD5PHRfE3LRd7YcnhffjuNgQ5SbOt7xtbd/Cqq9Lm34/&#10;bN+fMOez6El/pt3EZ7pN2tT2t31kV1/Ht/m5bNPyvjmJ18FV3kOibn39d5N1b/vo0DET+zfvVxKT&#10;nL8ZLylxy/LmsVX6A0iKci5fPL1Enn7qe9tc/HOO82LjeSXy9YWG0H7d7zmOYJWkC4c3q/iPG/8h&#10;lCTpLOLLa7yfMUpmF+URNXwp03bkEU9DI5wkSevJIz+HRqdOseqo003h80OMuGVk7Co6t/9BtZQk&#10;XSw/XkvcWktJknYBSUi+sPDzu7F/Aj6rlvijWu4SvizGyJxfKXGeRo3umvx5hqu5S5LU50UlHr68&#10;+YDvxmNIzP7o8ubx6NXXLG+aYJWki4gvq37ZkyTtqk+U4MvLt5T47hJ95wYkEZsTsL9Ty13BzyR/&#10;b3nzmP/Q3C4+z/BTVXxeiVXPLy9Juhj4XBGnOCBJusr5V3+5RCRmv7fEA0+t4CkCJOlc4wseI2h4&#10;I8k/weAnEfwHTpKkXZN/fkeQSOVn37yfEZw3LV9Mg/e308Z7al/91v0JpaaLCzbR/p6SQZI2r/Mn&#10;8jOdxCkCeC9g2XyOyKeTWXWdzB/zdf/CxgSrJJ1r+U0rgi8dJF4lSdpVXVe97wre53bhH4Z8Seuq&#10;X/eXMG0Ln28iuU2yVZK0WWctwZrrm6PvFzJdSNLm95Z/8bnDUwRI0vl3by3x8RKcFuDJJXbxKqSS&#10;JAWuts8VhXnfiqv1Bt7PXl/iBSWeU+I0rxgeuMJx9q4S1O/Fx/d0Uvh88++WN48/75jglqSLjVMP&#10;ZXx+4PPF1FMDkExlHk4NwOcPTmHU/bnDEaySJEmSJEmStDpHsEqSJEmSJEnSTCZYJUmSJEmSJGkm&#10;E6ySJEmSJEmSNJMJVkmSJEmSJEmayQSrJEmSJEmSJM1kglWSJEmSJEmSZjLBKkmSJEmSJEkzmWCV&#10;JEmSJEmSpJlMsEqSJEmSJEnSTCZYJUmSJEmSJGkmE6ySJEmSJEmSNJMJVkmSJEmSJEmayQSrJEmS&#10;JEmSJM1kglWSJEmSJEmSZjLBKkmSJEmSJEkzmWCVJEmSJEmSpJlMsEqSJEmSJEnSTCZYJUmSJEmS&#10;JGkmE6ySJEmSJEmSNJMJVkmSJEmSJEmayQSrJEmSJEmSJM1kglWSJEmSJEmSZjLBKkmSJEmSJEkz&#10;mWCVJEmSJEmSpJku82dvb29RijuKF3Jfp+YZNc6Ce0v8wvKmJEmSJEmSdIGRYC1xe72r03NTCZLd&#10;ZyHuLiFJkiRJkiRdaI5g3S0kWF++vLnbrly58tHbbrvtxnp34y5fvvzZ999//+eXm++54YYbXrV8&#10;VJIkSZIkSdotJlh3S06w3lfiw8ubm3f16tVHXrly5Wq9O8mnPvWpS5/85CePb19zzTWXbr755uPb&#10;27RYLN6/v7//uHpXkiRJkiRJ2ikmWHdLTrB+sMRjljc37/Dw8BWleCkJzFK+/fjBEa997Wuvu+uu&#10;u67j9tWrV//h1ltvfcPxE9vx2MuXL19f6nfn/v7+0+pjkiRJkiRJ0u7xHKw7I5+DdavnOD06Oto7&#10;PDxcHBwcrLLfd71+kiRJkiRJ0ol6UC0lSZIkSZIkSSsywSpJkiRJkiRJM5lglSRJkiRJkqSZTLBK&#10;Zw8XKPuDWur0fVEJ9gfBbV269PwS0SZazVh/uqbEDSV+pAZtLUmSJEk6RSZYdVGRlHhVCZIYHyvB&#10;hbveX++TuLy+xK56UomvqqVO30NLsD8IbuvSpUeXiDbRaob6E8lVXqMOSryyxl4JSZIkSdIpMsGq&#10;i+a5JUiovq7Ed5cgifHwEvi8Etx/aYm3lSCRcW2JbRkafUaCl+e71v/uEn9YS52+vy/B/iC4vSuG&#10;+pDOpmeVePLy5qVfKfH0Ej95fE+SJEmSdGpMsOoiYcTqm0pEQpUExfNKkKSI2C/xrhIg2crtbfzs&#10;m5FoQ6PPvroEzz/q+N4DvazEc2qp0/e+EuwPgtu7YqgP6WxiZDA+XuLFJd5eQ5IkSZJ0ikyw6qJg&#10;pCgjVkHSlNGqJCjeXCKSFMRhiaeUINEKkrGvXt7cqMfXso8//9e67EPn15/XUpIkSZK0A0yw6iJg&#10;tCijV/GBEow0/Nvje/1ItL5kefPY2ChWns8XnuFUBKy3xWP8dPtbj+99+j7BT7lZDrcZPYsnlojn&#10;Q0zT1ikezz8J57GoE9HO0yXPQ2I6b0fUpWvbWu22DRmbljrl9uX2lG0By2Y78rxTfjbPNO3FhLq2&#10;O9e9fb7rcfrGqnVZZft5nHUO9aGM9ef24faUOrFNeVv62mcVUfe8/rwObreYJ57vas9YZt/2Z0PT&#10;8lzbH6a0E1hezEdMqUvGepjnc4/vPbDPUS9JkiRJ0mnb29tblLi93tXpuakEF1si7uaBbTk6Oto7&#10;PDxcHBwcrLLfd71+fUiKRL1JikxFEmMsgUKCg4tjxfJzcK5X1p0xfde0BIkXzvva9RwRYhrKLD9O&#10;3fuWFcnm1tA8kTyL+2zHFNE2v3l8r1/eR7nNSR711YnguaF9RJvGRcza4GJmbFOLx2ijrnnG9mnb&#10;LvE49WBb+vpKX7+cs/1D02fMNzRtX/uAenW1K4+xLWxvPLaKqE9s1zvr/Ry0IfUi6Fft80RuT27H&#10;42PJyNg/+RgZOsYJ6trXTvSVvv7HMruOo67+lNuzDdYvSZIkSTpFjmDVRfD1teS8hWOJvuyeEkMj&#10;XUl+cDEsTjfAyFhOK8B5XDmvK+d35fQCXO2b5Ej4SAlGxjI9KLlP3FnijhLMG7gdz4/5k1qCpMtj&#10;SzBfnFuWizCBUyV0JfSYJ0Y9xvlpX1CC+bgo2A+WWNXra/ktJfqSUPjOWjJ9tDnTv7UEdWLfxbYQ&#10;N9fHeC7W0SJByDlI2Q+5HaN9uZjZf1zefADagTZi+awn5qMdYp/2JURb0eaMPGRbSKpFP2GZ0Q9o&#10;3zZROnf7p/Qhls2pMmLZLK9dNu3z6yVa1JN60RZMl/v9H5VgW76yxBy5D7NdHIMsP44pcLyx3+iP&#10;zy4RdWf7qA9IkEZ/++MS8fg317ILyVeWjd+oJdv6eyXiGI99wHGR90FXkpPjnr5CO9EPmCfm5T7L&#10;5PWjK8na4rWBdUd/yq8b7G9JkiRJ0mlzBOvOcARrteERrFHnVZKrU8SoNkbZdSUP+0ZlgoQMj3cl&#10;ZrpGsGV98+ZRbn11ijq38+ZRfu0ITbQjOqckhcB2xzx9Scm+aXL7dY08zO3ULjsvs2t78rLztuR2&#10;6FpnjJhkVGK079D+in1FdI0czvXMiXiss/1DdULsT7aja9k81rfsPG/br9GOtlxFnrfr2Mj9sKvu&#10;fW2S69yHhDzTcIyEqE9+LGP9LJNp8ukL8n7t2u+IvtQue2jfRX262kaSJEmSdEocwaqL5D213ASS&#10;NzHajdGZjLRrcR7XGKH4olqelB8o0VWnGO3IqLvs62pJfal3iwuCxbasgtGojJRErKP1jbVkNGBO&#10;gn+iBCP0GCnYdXV+LkoWdfo3tQzR3n3bE/uGdXKO0vBDtWS0ZNc6GdUJkmpjFyrLWM9PLG8+QG6f&#10;dtTnOts/hORfXPCN/dq1bB6LEaPRJiESl+yrrhHet5SIEaPrYNtbb6wluvYRbRLiivuIPsBo0q7z&#10;uILjGD9TS8Q+6Uuwsv5nlmBkKhfMCz9cS/YPbdwl+hKvI311kiRJkiSdASZYdd51jeLswnSMFuuL&#10;dqTcl9eSBMrQaQT4yTRO8oruJLdyoikjadeFn1oj6tul76f4Y15dy77TBHxXLdsRxtwnWfey43vd&#10;IvHVtu+U7eEUCo8oEck36vbk5c1Lf1rLFvv6cgnm7WvjLtSjK+GNvsfX2f4hX1JLDF2NPtog2gQk&#10;Z0lSoq+NMNTuU9CHuxK/f1dLvKWWrfgZfcayIpH9HbXMSHDGP0w4pUCIUxbQZrwOdGHZbV+Y0v/o&#10;S5Eg/8JaSpIkSZLOIBOsOu/6klctRiNyPsS+4FyeWfw0mkRQm4zNEdoRo9s0lDTrE0mzD9ayS19C&#10;a8wbaoln1TKQuI7EVtdIU0Tym59Ht0Gis0skBYe2p5VHpH64lpuyzujpOds/JI/sfFSJ3F9zPKxE&#10;4D6YPgy10bqjxef04TE/W0sS/e2pDb6mlvwTIf/DhL7LMc7xwesAp97g1A3tP1xa0afRtmuOGOk7&#10;95y1kiRJkqQdYIJVFwkXGto0EnltMjZH/BT7IiPJHaNf29MExEWHGMnXNWKRJOLflKAtSXK3kRNZ&#10;59G2tz/31Ta4QNN5ki921Sb647QHv1rLQLKVUwDEqFiOd9rlvSU4TQTnVyVR2ofjv6ttI/LoYEmS&#10;JEnSGWWCVRdB/DT4KbXswk98+el3G13ngcxIDDLNlLjIfqeW7WkC4ryXR7XMuOgQScS4CjtXkudc&#10;lwSJRfZP18/Bz4uT2P6uftoVHylx1pHoj9NQ3FhLcHoA2pjkaz6PaiDx/5wS15XgfLjxesI8kUBl&#10;X3Vh/3S1Zxt3lJAkSZIknVEmWHURxHkQGS3W/jR4XZwDk/NkTomz7l/Vcg4SW+3owXx6gHwaAZCE&#10;jYsAMfqVBBfJLxLhxNB5b8+Dk9r+rn7aFeelveM0FPS7+Jl/nB4gLurVh0Qr58PlHzWPLPGCEpFs&#10;ZV/FKNiMc7h2tWcb7fmHJUmSJElniAlWXQS/VUswAm0T3l3LfMGgsyySn0OnUXhaLeeKJFKcJiBO&#10;D8AovzaBl8+H+p9q2aXv3LaR+PriWnYhwZbPpflXtcQTa9mFn4RvOlHfWnf7h/xFLTF2LtHW39cS&#10;n1PLLrt6TtF8sSv6H4nsSIy+ppZTxGhYkq1xoap8+osp/U+SJEmSdE6YYNVFQFIlzgHKT9K7Rpp1&#10;IfnSlyB5Ry35mfDQORj5+fHQ87siRvnG1c9btMW655P9jVrGaQGinPvzaC421CdvD3Xv8uoSnEsz&#10;Er8kzSIx9vW1bLEsfhJOUm1o/Sdh7vr/rJYYStCSfKX/5vbjWIpk/JfXssX0J3lRt1Xli109qwTH&#10;MPu9TfKzHRy7nAd3SPS1z6olpvQ/8Fq0apJbkiRJkrRjTLDqovgPJSJ59roSJNX6RiGSECHxQSIq&#10;koAxYjXwc+0YufbzJbqSKCROfq0ECbk2SXNvLbvmy6ME1/lZ/iriHKn8dLorAf0fa7kOftoebUZ7&#10;sC6SdVx8qJXboGs0KYmvnyoRy2vFaESSZ111ZxvjAkOx7YjkGwnCsXboqvemrLv9Q32IRHL8HP5H&#10;S3Ql+OiXJKDfVOLXeSCJhDQJ9655N9FXtikudkX/+0keKGK/tzh2OQ9uXzKbdop/SuTXiLH+B/oX&#10;r0Uk+c/CP2EkSZIkST1MsOqiIKnEeSwjyUrilOTUH5TgAjUk/LgiOPc/WoLERyQA90tw7sXWN9SS&#10;RB3JWJIwJEoY9ccy31oiRse1Pz9+Ty2Zl/Wy/kjiMEow/FIJniO2OdKNpFlOQEedCM4zSzLox0qs&#10;K0YSk7QC62XftPJPuUkkUg/alnpQNxJfJAljeSREafdoI0YjcvEgkAhkv8b2MD/bCE5PEAlDcDsu&#10;HNW2A8uIUbwse5vnJV13+8f60E+UoP/TP+mn9FeWTzAd/Zm+Sf+Pdgy31hJ5XvpvtFHUaxfFz/sx&#10;lORnutj2gxJsWxzjuZ1iGfkYp2/wuoHof+w75ot9GH2Q/cg/HyRJkiRJZ9ne3t6ixO31rk7PTSUW&#10;Ne7mgW05OjraOzw8XBwcHKyy33e9flORGCFpGNvSFTzPdF0jTDMSVkPLIpHStQxGz36sRJ6WJEwg&#10;aZWfI0jOgOna6UF9ux7PYhqiRT1j2TnYPraT9cdjUZdVsd152UPLGWpbtgNtO3a1SdvOEbRx177h&#10;MfZb1zwsqx3NONQu0Z5R3y4xTVv3dbd/qA+hb39H8FwkZFskc7valcdIIPJ8PLaK6J9tW4Shtg6x&#10;TUNtznbFctjXQ6JOfTHUTrRFX//j8a46Dm3jWPtIkiRJkk7BZf6QYC3FHcULua9TQwLz5cublz5Y&#10;4jHLm5tHAnOxWNxe4o79/f2p+33X67cqkiJfVuJhx/eWPlSCix3lEYBTsKx83kmW8+clhkY5kuD6&#10;xhKsv2u9JFeeurx56c4SPM+oOtb10BL8DDxPT7LtUSXax7OYBn2j5mL5yMuiPoycxNNLzB11l5NG&#10;U5ZBsu4Llzc725VtiouNde072plzbT76+N6lS58owYjFsRGoLJf5on+wbuZrR9yy/LgoVeyjEG35&#10;kRJ96+vbn2Gd7e/rQ1m7nbTPfy3R14dC2665fXKbrNJPon/2tcVQW4cpbc5yGKmOKX051httiant&#10;hLwPwYXGGP3aVf+hbRxrH0mSJEnSaXEE685wBGu15RGsmofReLH/pbMsRoIyQliSJEmSpLV4DlZJ&#10;YIQdPzvmZ8uMkuuyV8s4N6h0FtG/ubgXfryWkiRJkiTNZoJVEvi5Mj8z56JHXKCIn1kHfrLMeSrj&#10;FAh9V1yXdh2nTKB/x8Xn8gXOJEmSJEmaxQSrJHCexxeX4GroXD3+vSXidACcqzKuns8Vz01K6ayJ&#10;C19xDmH6N/38W0pIkiRJkrQ2E6ySAolTkk83l8inAfhACRKrXAyIJKx01txbSxKr9OXHlRi7yJkk&#10;SZIkSZOYYJWUkXR6WYmnlLhc47ElSKyucjV4aZdwgTb68iNK0Je7rt4vSZIkSdIsJlglSZIkSZIk&#10;aSYTrJIkSZIkSZI0kwlWSZIkSZIkSZrJBKskSZIkSZIkzcRFPy7t7e0tSnFH8ULu69TcVOLly5vH&#10;V73+xeXNzXvCE55w3bXXXvu199xzz3vvuuuu360Pj/mKEs9Y3rz0wRKPWd7cvKOjo73FYnF7iTv2&#10;9/ftl5IkSZIkSdpdJFhL3F7v6vSQYCXZfRbi7hJbQ4L18PBwcXBwYL+UJEmSJEnSzvIUAZIkSZIk&#10;SZI0k6cI2C3fX+L7lje368EPfvDDHvKQhzz8vvvu+7+Kf6gPT1bm//gtt9xyc727cYvF4vpSvKiU&#10;b9nf33/u8lFJkiRJkiRpt5hgvaAODw9fUYqXLu/trsVicef+/v7T6l1JkiRJkiRpp5hgvaAODw+v&#10;XywWL6p3d9k79vf3X11vS5IkSZIkSbvHi1xJkiRJkiRJ0uq8yJUkSZIkSZIkzWSCVZIkSZIkSZJm&#10;MsEqSZIkSZIkSTOZYJUkSZIkSZKkmUywSpIkSZIkSdJMJlglSZIkSZIkaSYTrJIkSZIkSZI0kwlW&#10;SZIkSZIkSZrJBKskSZIkSZIkzWSCVZIkSZIkSZJmMsEqSZIkSZIkSTOZYJUkSZIkSZKkmUywSpIk&#10;SZIkSdJMJlglSZIkSZIkaSYTrJIkSZIkSZI0kwlWSZIkSZIkSZrJBKskSZIkSZIkzWSCVZIkSZIk&#10;SZJmMsEqSZIkSZIkSTOZYJUkSZIkSZKkmS7zZ29vb1GKO4oXcl+n5hk1zoJ7S/zC8qYkSZIkSZJ0&#10;gZFgLXF7vavTc1MJkt1nIe4uIUmSJEmSJF1oniJAkiRJkiRJkmbyFAG7hRGsL1/evHRfiQ8vb27e&#10;Z3zGZ3zmlStXrt5///3/VPzv+vCgMt1D7rvvvodwu8z70dtuu+3G4ye24PLly59d6vb55eZ7brjh&#10;hlctH5UkSZIkSZJ2iwnW3ZITrB8s8Zjlzc07PDx8dSletLw3ze///u9feuMb33h8+5prrrl08803&#10;H9/epsVi8f79/f3H1buSJEmSJEnSTjHBultOMsH6ilK8lARmKd9+/OCI1772tdfddddd13H76tWr&#10;/3Drrbe+4fiJ7Xjs5cuXry/1u3N/f/9p9TFJkiRJkiRp93iRq52RL3K11YtIHR0d7R0eHi4ODg5W&#10;2e+7Xj9JkiRJkiTpRHmRK0mSJEmSJEmayQSrJEmSJEmSJM1kglWSJEmSJEmSZjLBKql1TYlXlfiD&#10;FOr2IyXivMQaFu1Em+n0XV8i9gm35fG8K2If7PprxVk8hs5K20qSJJ05Jlh1EZhIWA0J1e8u8VUp&#10;JEmSJEmS1MEEq7R9JCxfsby5876oxJOXNy/9SonLJR55fE9aGurPzy/B8/Sj1ktq3Hl8T6ftIyVi&#10;n3B7Vwz1ofPqIm7zWdL3mrerxxB1pc5dor6+DkuSJG2YCVZpu64twQjQJx3f230PrSVureU9tZTG&#10;+vOXl+D53I/CLTXefnxPp+1vS8Q+4fauGOpD59VF3OazYug1b1ePoW8pQZ27RH19HZYkSdowE6zS&#10;dn1BLc+iXfrCqN0w1p+fUktprovYhzxudtdZew/nHOqft7wpSZKkk8TPfy/t7e1xbso7ihdyX6fm&#10;phIvX9689MESj1ne3Lyjo6O9xWJxe4k79vf3p+73Xa9fH867+rblzUtPLzF35AbL+eoSeSTLn5T4&#10;wxLvO773aYx6+cYSX1mCkSQfKHFUAvw0L9eBn4UyDdOGd5d4R4k3H9+bJ9ch9C03pv3cEpx/FfyM&#10;MDDiZQw/c310ib8owfJZ5otKRHvdW+J3Svzm8b1+Xe1BO7+hxFjSd5VtDuvUmwuFvHJ5c/l62mGd&#10;7RnS1pPt/K0S9MVoB/Ttu1Xqldu1qz9/TgnaMNqC00vwGoFYf1xUpe3/bfuTIGBdX18i/HYJ6tU3&#10;mrqdh/q/sUTs81j3lDaPdsHY9LwmPHV589JrSuT6dfVFlvWnJcaOAdAuX1fis47vLef9jRJDr19d&#10;bUe/oG7tduQ+krczPx7bxHZ+awmew5S6rLr90Q+G+lBgO59VgpGfuU5T2rZ9Hc/bMuV4HhLt/8wS&#10;sd94/Xhria7+u8o2d+naV7nfdL12tfuy7R9sA68raI/VVl5/1/tgn652ysc4n0nBe1BXO6yz/59b&#10;4mklxt7HY9v6XvNol7z9u3AM0X+73sM/VCKm73sdDl37Jtb5xyXaPoxNvIZLkiSdDyRYS9xe7+r0&#10;kMCMizHdzQPbQgLz8PBwcXBwsMp+3/X69eGLTdSb26viywLnM4tldAVX3c/yOtuILzjgS0/XNBHv&#10;LMH6V8U52LqWF9Eud6i+xBTRRpR84WqXEcHzXdvEY2Ptkduuteo2h3XqTX3i+da62zNkqJ48l59v&#10;zanXWH+ONuyKEPfbZUddWAbJzY/V+2307b+heTguSVLE/SnHP+uI6fvONRuoE9NR92xKX4xES4vt&#10;eX+JrvkI2qsL+7yvHYgbSmR5n+Z2Yf35cdow7rfBOrvM2f4pfQgkyIa2k2WzDV2Gjhu2c+h4HjPW&#10;/jzX9r+p29yn3Vd9x3X0mbx9Oahb3h/RrymH0KdiGV3HZhemi+W3QT3yNrWvFZi7/9m+vvVG5Pfx&#10;fHy0EfXK0+R9e1rHUNd0RH59ise62nZKH+5q23VfwyVJks4PE6w7wwRrtWMJ1vgSzJcGvlDGFwS+&#10;3OQvrDkZwzSsK77QUXKfiC9FMS/L5XZ8caHMX3Tyl6Mp2jrF+qhTXi51ClHf/IU56ktMEe3EclkH&#10;X7qYN5adv/zntgr5ebYh6t22c5sowpxtDuvUO6+3tc72DKFOMS91JuEA+k2sM7aJaM2pV7QF6+M5&#10;Su4TzMe6c9/hdjwf4jnWkcU62/YHy811auelXrFvKdnXPJa3JbdFrs+QaCMSnX1YRyyX9QZux+Mk&#10;VuK4bvti13Gdtyf2bbRjboe2H/J8PBftF5H3d/QV5Hm4ncXj1DHale2lfiwj+gHP8Vg2d/un9CGm&#10;ieejfUKuF/utrVfeXtad68W6qFdObK8i9wXqkOs81F5TtnlMzMs2RZuwDpbdHutRUl8irzsnF/M+&#10;ZLo+sV153jHUk3loC9Yf7UF9eS7vg/Z4X2f/x3p5LvozaOt8bMU6mZ/nYpmUsW/yvDEft7N4nPWy&#10;rSdxDFEHpo95o74xP+K5tm3ztrDcPE9b37ZPRPsxDc+v8houSZJ0vphg3RkmWKsdSrDmLzr5y1yW&#10;vzy0XzziS137RQjxhaUr2Yj4Mtn1BawP64+69C03twfbl+XnVhXbSvAFq0v+wp+3aahOIdq5bY91&#10;t3mdeud9n62zPWOiLn3z5S/YRLZuvYb6c142t1vxHMvPchv2tX8cK5RZThB1rZNtjOf7punCsR7z&#10;5ERDFutu26mvriHXqV32WJ/IbZVfa4b2C+J5kkthaH/F40TX9uf2aV8X19n+oTohtoNld7UPj9F2&#10;TNP2szhuupJvyNtErILXnZiva9n5NYp+k41t85iYl+1u33+oSzxPtOtGvF4wf8jt2Peamrdpar3j&#10;PY3oqgui/xDtPpy7/3M79L2Px/HcHkOxzvZxDO27eJw4yWMov0Z0iefato3Edt86c9u2CfW8zlVf&#10;wyVJks4NL3IlDeNcduD8a33n8OQcayHOuzZFXIjiE7VscT44zgP4iBJTz1vGeelCrlfGedfetbx5&#10;aa+Wm/ZTtWz9ai3xpbXE99SSevV9QYvteXiJvJ2b3OZV691nne0ZwxWiwfkau/rFT9SyyzbrtQkv&#10;rWXrP9fyybUMcY4/tqfrfIJsY+z3VXCsf3x589I317J1Yy1ZR94PP1CCcz1TduE8huHxtQzfVcu+&#10;fcu+4VyRPB9XnCfRFeeM/aVatn6yBPO9vkRXYqoP6+k6r2Z+LfzCWoZ1tn8IiaTYTs4F3tU+PEad&#10;EW0Z4rihDbrmZZt4nZ+Dcx+zzc8r0bVszmEZ/bAr2bYJ9MM4B2igLux30J8PlzcfIPYvx3tgvnh9&#10;iHZrxXsdbTZ0HtEs9h84H2eXn61la539zzmiw9/VskXb8H77nON7m7NLx1Af2jY+j/S1f27bOMdr&#10;l1VfwyVJks4NE6zSsGfX8o9q2YUvHvHlOV+MYkws80dL9I0mXBUXpgBfetsv21msO3/h3aSuL5To&#10;+1K5ajv/m1pik9u8ar37rLM9Q/IoqXfUssVySSJ12Va9NmFs/3WJfTm0Pa+u5aqGEkw5IcGFajKS&#10;TRFdaN/AhWECidJY5tC+JQH04hLRV7+klvizWraoC/O9rERe/xgubLOquds/5stqib7tRLQdbRnJ&#10;5JzU7GtbDPWjIewLtje/TrRiu9tRppsytq/+vJatv6xlK5KxtGPXqM9IYMaFn6b44lry+tLXD/vq&#10;uc7+Z//EP0x+vsSckcJz7dIx1Ce3bV/7Ix87XW045zVckiTp3DDBKg2LUT1xZec+qyQtAqMl+dLH&#10;Ol5Xgp/f8dM7kq1zv4THVX/zT4G79I2a3YQYMbWKaGeu7MzPDfsiTxc2tc1z6t1nne2Zqm8kFt5T&#10;y9ZJ1Guusf03ZGjf9iWQxuQEUzvqMEa1Do3e4zjm59X8tLiNLo+qJYb2bSsnWOa8Dg35cC3nWHX7&#10;xzysluAq9139lviaEiFG98VoXwy17djr/BiSTtSha5tzInwb1tlXXUhKxj9avqOWIf+DoW8kapd4&#10;rR7qp30JunX2P/inBBhB+bYSvN7QP0kerzKqe1W7dAz1yW07lCAde11a5zVckiTpzDPBKp0evsDy&#10;ZS9+dkdSi5/ekWwlccO5yvrOF3deMSLxlQMRX+rPil3dnvPWztvA8clxiPY0Afnn5i2STyQaOI75&#10;uSxtHbHNRM6uOInt7+qzEUM/X94WtoukF4k76pC3+bElzqr4uTj9Pe+7OB7o/6cxYrHd5zn69j8j&#10;0vnZffwjjdc4+uebSny0BM+3/0g5LRf9NUSSJOlMMsEqnS6+nDKy5pElXlCCZGskdUi+8uWvvaDE&#10;ecb28yV4LF5S4izY1e05b+28LfHz53yagDx6rz3nL8mPt5bgeUanc0xzXseIp5TY9Dked8lJbX9X&#10;X+2KvypxEn69BMkvcMzweh7bTIKVbR766fWu4lyf8dP6fH7xOB5+p5YnrWtfd0W7/xltzr6gf+6X&#10;IEEc28c2vbfEpk7XM9dFfw2RJEk6s0ywSruBn0wygoZkK1/IrysRI20YkbMrI2umWGeEDT/Rzeef&#10;6wtGF27aNkYGndb2fG4t+5xmO5+0fIGbVcXPn0l2xDEYo/f4+XQ7eo+LgsXpFf5diTiPa7aNfrYr&#10;Tmr7u/pqV6x6yoT8U+mp8kXGSK7eUqJrvWdxv8f7Er6zlvEPBpJ/Xft3XVPaqWtfd0Xf/ue45RQg&#10;JFO5iCQXJ4t/bJ72PzQv+muIJEnSmWWCVRoW56Abu3hVnF/v3bVcF4mtb1vePBZf4MfE+semzxcb&#10;2bShqwTnc8t+qJaIZPIqFwkLm9rmOfXus872DPlILfHEWnaJi1m1tlWv0xJJkdi3Xb68lnOQiIn+&#10;EonVGL3XdbXtfD5UEjxdvrSWrTz9U2vZhfNMkhiKPnlnLdF38R6mZb5tn29yne0fM2U7+6x73AzJ&#10;587Ndcxo86HXl10W5yKm/vSjG47vffrUNquIf0gMnY+2r3+ss//HcHGy713ePE5ubnr5q9jmMdTn&#10;L2qJoW3Px85JjQ6XJEk6M0ywSsP+cy1J3uUkW0bSIkacvKOWY/gSw8UrhkbLMPomEkhTvaWW6Pup&#10;I1/2I0k096rZY/rWnb9Y55/M/nYth9oZtBdf8PM0m9zmVevdZ53tGUKCIvrEM2vZYhsYYdZlW/U6&#10;LbEv+xJj1H/dc3JGIpV15NMD8PPpOf7PWnaJc7rGFdpbbA/nmeTcjNEnScLEz5y/tZYtpmW+N5WY&#10;M0pzk4a2f8iU7QSvx3HxopCPm6+vZYu23VYS9AdreRbxz774JwOjK+M18rdquYq4ov5QEjNfpCpb&#10;Z/9T53hN6/PXtTwL5h5Dff6sxJS2jVHM9IdVR4dLkiSdeyZYpWH8RDi+eNxcy4zEXXzZ4UsHI2Gy&#10;GLHTXujk70tw8QqSP31f+nKiLEYejuFLaHwZ/skSXaPV/mMt2a72HJKbwrrb5Bx1iYQy2xNtg9zO&#10;JJm66s28tNfB8b1P2+Q2r1rvPutsz5h8XtA2IUzSguX2JebXrVdff0YeJbjOz/JX8Ru1JGET+yiw&#10;H9nGVf9J0YpEKsm3H1vePB6915VgyKObc4IHtDU/983ztcnO/1RLjvt2e5g/ErDsw5zg/elast/a&#10;PkFSOJY1tf/Ote72j/Whoe0E2/prJXhtbRN1cdzwz4V23ty2q8p1/upaZowcpr7xGtUec6dx3Kwq&#10;/snAawLHGtsy5/Qh+ZyuP1+ibQv2C23VZ+7+p58xz0+V6Evs/nAtqR/vKWHoNW8b1j2G8vzte1kf&#10;lhcjkmkn2rFFe8c/IF5eS0mSJLX29vYWJW6vd3V6biqxqHE3D2zL0dHR3uHh4eLg4GCV/b7r9evD&#10;F6qo95TgatAZXyziOa7sy+gYvjSTtPhYCR6n7PpSQvI0z8uyI9nBcvJzPM5yefydJeK5NtEyhnrk&#10;euXlsp5YbtcX1NxWq2LbmI+S+ud1U461FevuqjflWL3X2eZ16s00sezWOtszhC/ZuX9wO+rO/VhP&#10;PN9ap15D/RmxXILnCNaHeJx1ZVFXpu0ztD2sP56LOhHcp01IUsTzUZdVkdSIZRBt4iOwb3IbRtsy&#10;P21D0Idiedzn+Vyv9nUhtie3bdf6u/pEtAPB/DnhwjrjubZd+h7PYpq8Pzex/Xk7Yxvy83lfsJ3M&#10;T+Rt5fE2ecf9vOyYN9ctt/0qcp2oB8vNxxPHUj52WE8+vsa2eUjM1zd9tAtlF+aLZfRp227V16yM&#10;tonlsEzaifaI/puf53Zr7v6P5cfzrJP58n4i2m0bes3Lbde2f9/jWUyTt3PdY4jnYl6eo75sb4jn&#10;8jrBenMbsXymIfLjse0Z0/BcXx9DTENIkiSdXyZYd4YJ1mrHEqxgGfkLXA6+cPSNFOFLSztfXj5f&#10;3vKXqRw8PveLLPWhXl3LZf19X/pyW60qtpOS7e5aP9vUJimz/MWxjaF6Y+42r1PvsS+N62zPkK56&#10;Ukfqg23Va6w/01/5Up+fj2XF/ahjiLrm5bTGtofn83q5TftQX9Yfj89t75ykpZ2H0LZtGxE8Fq8T&#10;TJPr27YJ7ch68vwEy+jqh2Bb23aIiLbIhtql7/Espmnrvu72D/WhwPRd7cN8PNdua2D9fXWjTrlN&#10;VsH6+l43ou5MkxNVrDNM2eY+Y9PH9ub1ZVO3OW9fX/tOxfteu72x7xB1bvtWmLP/eYykarveCNbZ&#10;1YbMF/XJ0yK3XTtv3+NZTNNu57rHUP5HQUSI+11ty7byeFcb0d59n0eYh2miXbrENIQkSdK5dJk/&#10;JFhLcUfxQu7r1JDAjJ9ecZXvxyxvbh4JzMVicXuJO/b396fu912v30ngC8jjlzeP5Z8SDuHL0ENL&#10;8HPQrp/otsvtm26O/AWPC1N0/bR5E/hyxc9v+Rnyc3igyNvFaRGm/qy0bY9V673KNm+y3n3W3Z5V&#10;8WWWc27yc1eukt1nbr2G+nNe5tTjY5voC29b3rx0XYl19+VUJELiAkh97Uo7frhEX5tHO2OV14ST&#10;OuaHrLP9U/tQbp9VjtNct02+1uZ69y03EmS7fty0SLDy83F+Sv5iHtiA3E/nbPMm9j+mHCOxrk32&#10;lzHrHEMx79z3r9y2J7nNkiRJZ5sjWHeGI1irDY9g1cmIETdDo1h20VmtN1+A+8To1LO2TXMNtUX+&#10;ia+k1ZGsi2MoJ0UlSZIkVV7kSpLOlvip7ltLMOqtRbKRC2Dht2t5XvGTVdrivSW6Ej+0z43Lm7Mv&#10;YiRddLzmgFH+uzi6VpIkSTp1Jlgl6Wy5tZZczZsRqiQZSS4S3CbxCk4P8IblzXOLkbofWN689Hsl&#10;GK0abcF5U2kfrsiPuEK/pGH8YyIfQ5xChdeTl5SQJEmS1MEEqySdLZwL73klSHg8ucTrSnCOUYLb&#10;JF5JOj6zxNh5Bc+DbyjxrhJs90GJaIs3laB9aKcXlHDknTQN54KNYyiSq5x39aTOXyxJkiSdOSZY&#10;JW3Ku0vwE1LKs+Qs1vvNJR5XgsQhF52h/sTNJUi+PrbERUmGsJ1PKcF2s/3RFrQL7UM7MdJV0jRc&#10;1Ci/pvCPCo8hSZIkaYAJVkmb8rISXIWf8iw5q/VmdCpJD0aWUf/YBpKvFxHbHfuSoF1on4swilfa&#10;JEbJ59cUryAvSZIkjTDBKkmSJEmSJEkzmWCVJEmSJEmSpJlMsEqSJEmSJEnSTJf5s7e3tyjFHcUL&#10;ua9Tc1OJly9vXrq3xC8ub27eE57whOuuvfbar73nnnvee9ddd/1ufXjMV5R4xvLmpQ+WeMzy5uYd&#10;HR3tLRaL20vcsb+/b7+UJEmSJEnS7iLBWuL2elenhwQrye6zEHeX2BoSrIeHh4uDgwP7pSRJkiRJ&#10;knaWpwiQJEmSJEmSpJk8RcBu+f4S37e8uV0PfvCDH/aQhzzk4ffdd9//VfxDfXiyMv/Hb7nllpvr&#10;3Y1bLBbXl+JFpXzL/v7+c5ePSpIkSZIkSbvFBOsFdXh4+OpSvGh5b3ctFov37+/vP67elSRJkiRJ&#10;knaKCdYL6vDw8MWLxeIHys3/WeK/Hz+4W/51CRKrd+7v7//740ckSZIkSZKkXeRFriRJkiRJkiRp&#10;dV7kSpIkSZIkSZJmMsEqSZIkSZIkSTOZYJUkSZIkSZKkmUywSpIkSZIkSdJMJlglSZIkSZIkaSYT&#10;rJIkSZIkSZI0kwlWSZIkSZIkSZrJBKskSZIkSZIkzWSCVZIkSZIkSZJmMsEqSZIkSZIkSTOZYJUk&#10;SZIkSZKkmUywSpIkSZIkSdJMJlglSZIkSZIkaSYTrJIkSZIkSZI0kwlWSZIkSZIkSZrJBKskSZIk&#10;SZIkzWSCVZIkSZIkSZJmMsEqSZIkSZIkSTOZYJUkSZIkSZKkmUywSpIkSZIkSdJMJlglSZIkSZIk&#10;aabL/Nnb21uU4o7ihdzXqXlGjbPg3hK/sLwpSZIkSZIkXWAkWEvcXu/q9NxUgmT3WYi7S0iSJEmS&#10;JEkXmqcIkCRJkiRJkqSZPEXAbmEE68uXNy/dV+LDy5ub9xmf8RmfeeXKlav333//PxX/uz48qEz3&#10;kPvuu+8h3C7zfvS222678fiJLbh8+fJnl7p9frn5nhtuuOFVy0clSZIkSZKk3WKCdbfkBOsHSzxm&#10;eXPzDg8PX12KFy3vTfP7v//7l974xjce377mmmsu3Xzzzce3t2mxWLx/f3//cfWuJEmSJEmStFNM&#10;sO6Wk0ywvqIULyWBWcq3Hz844rWvfe11d91113Xcvnr16j/ceuutbzh+Yjsee/ny5etL/e7c399/&#10;Wn1MkiRJkiRJ2j1e5Gpn5ItcbfUiUkdHR3uHh4eLg4ODVfb7rtdPkiRJkiRJOlFe5EqSJEmSJEmS&#10;ZjLBKkmSJEmSJEkzmWCVJEmSJEmSpJlMsErn3/Ul4ty5q8rzclun4w9KsA8odTo8FiRJkiRJnUyw&#10;6iLIiZGheGcJElg/UuLaEjqb2H+xT6c6rwlMk4KSJEmSJG2ZCVbp055c4qtKvLLEB0qQqLvoPlLi&#10;JTW4LV1UY8cCyflXLG9KkiRJki4SE6y6aPZLPH0geJ7kKki03rC8eWH9bYlbanBbuqiGjgVGvPPP&#10;mScd35MkSZIkXSgmWHXR/GWJtw/EYYkvLRFJ1p+qpST1+YJaSpIkSZIuIBOs0r90T4mfWd689PAS&#10;Q+eufG4JfhbMz4OJ3yzBqNdrSox5folXlYh5iannf2WavF5i6nrBuqlrzMuyutbLY9SprVd+PNZJ&#10;O+Xt4fbYeT/bediGWA/PsXzquguoF/Vr221oG9u243bM22r7Q98+2ZRo3xilzX7kdqy/a/+1/aav&#10;z21z2UzHsof6Ray/naatF9r1rnIsxGPfe3zv0qXHlohpnpdut9vaysv+Ih6QJEmSJJ0xe3t7ixK3&#10;17s6PTeViAvS3M0D23J0dLR3eHi4ODg4WGW/73r9+pDciHqPJTrC2DwkQbgoVkzTxsdKkHztwrzv&#10;L9E1X0ROALVIAHXNQ7Detr55W0hY9dWbedvkTl87MF1+nIRZ3G+jLxHWN0/UI54n6bUKklSxrKlY&#10;x9C68jK7ggRdVzIwnmf+dr9lY+03Vr8+ffsP9LF4jrr39cnoi1GHNuhPrW0ue0pbxP5qp2nrte6x&#10;kB9rgzrE8ru2I2vrJUmSJEk6QxzBKnX7nFp2IQHyX0pwUayPl3hBiUeWuFziuhKvL8HI1zeVaJM0&#10;YN7PK8G8jHJr58VBiTYhBpI2L13ePL7YTpw7luW8qwTr/b0SXSPw8Ou1jPVSD847S12Y99Ulpnhf&#10;LfHjJUgC0g4sj+VGfUDysE0asR3fvbx5vM1sO23AfJye4a0lnlJiF5D84ny8yHVlO9lm2u5bSvxy&#10;idYf1vJzS7DfmD8ulBRyW9xcgjZk+ZTcf10JRkZuGqfLCPQL9hd9KfZD7D9Ok0Fy+EtKRF+nDX6l&#10;BDgO2iT6Npe9jrZeyMdC7E+OhdjnQ/6qBNsV2xPbSbyhxM+WANvRd0ziO2vJdjOCXpIkSZJ01jiC&#10;dWc4grXagRGsMUqOkWytGB3XNcot9I2yY1Rr1KVvhGuM9mNUZEaSknXyHHVo5edJaoa8/Sy7a4Rc&#10;bBORnx9qu3ic6GqHoW2NenaNQmT9eWRh1zRD8rZM1be/+to0G2qjWC7Rtc8Qy2/3d8gjX1dti6G6&#10;5ee6Rljm/Ud07eO+vrrNZfftqyz6QDtNrlffsZDbe+qx0Fen3H9YbhcSr33LlSRJkiSdAY5glR6I&#10;RA8JHa4Ijp+uZfajtWS0WR7Jmf1SLVlOHrn21yUY3caouT/jgQ4xipVRb9mzSjCyDq+pZcbItx8r&#10;wajJvnox2rRrhNydtcTjazlVXzu8uZb4wlqCJFJsR7RTRv1evry5tkhcjUXs79Y3loi6/kQtW1wc&#10;LUYwfmstW4yK7NpnuS1+tZatrvk2LUZaZnn/0Se79nFs92fVsss2l72OvmPhLbXEqsdCi+VHgphR&#10;zl3oY2DkNn1JkiRJknTGmGDVRfPzJRhl1hUk2t5bIhIhJA5vWd78ZyRgIyH2jlp2ycnTfIXxvy1B&#10;EoUEU1dyB5+oJT9Zzr68liSe+uY9LPGcWnb581pu0p/Wcqqn1hJ9SWbah6TkaXtmLYfaHH9Uy77T&#10;GtDuXfM/sZboawv6DMm3bRrrF++pZavv8Wyby17HNo6FLnEscjx3jVr/rloe1VKSJEmSdMaYYNVF&#10;w6hQRit2BUjqMaKOUaYv5oHGQ2uJrynBT5G74kUlQh69GeKq4YxuaxO9kXBpxUjYoUTfGJJ1m/bh&#10;Ws4xtC2bSIDF+TDHIkZLtmL0JEn1dh/neFIJtKOOw7tr2XpYLTHUFvycfZu20S/CNpe9jpOqF6Nz&#10;o399Ry0D/7CJf6RwzlZJkiRJ0hlkglUXDRd06kqwxUV1wMWIpvxUlwsTcSGcvujDuRgZkcg0jJaN&#10;BC8X+tFmsR+nxFjSmiRYu39zRIK+T4xK1sUUp0ngeM/ndf3mWvJPnV1NREuSJEmSRphg1UXDVcS7&#10;EmycXzOuHt53MaNWX7K2jTwyjdGOJHBBUoXEHVdWJx5Rgp/3+1Ph3cMIxK592xVS649LxCkv4pyr&#10;iNOR/E4tJUmSJElnkAlWaYkRjN++vHk8GvGG5c1BfcnaNvLItPj5Pxeien6JrlFr+WfjF9lja7kL&#10;6B9d+7YrtqHravc6O+g/cbGr76xlnB6AxGs8J0mSJEk6g0ywSp/GhZVIfOKnSuSr/4ecQMsXa5oq&#10;zrf4J7Xs8uxatmKeoZ+jc1V6RslS7qoP1RIkmbrQ9tFWp2lKm69jSluQXO07t6u6fWUtd0lc7Ip9&#10;Sf+Of+Lk05NIkiRJks4gE6zSA3Fhq7FTBfDTfvRdjAokUJifUaqrjD7kKuN9ybRI/oLldvnWEpwT&#10;9I7je7spX7zqy2rZ+uFanrYpbY642FVfkrRPbou+JO6zaqmle2vZN8KZY29bCfF15ItdsU+jP/1W&#10;LSVJkiRJZ5QJVumB+Mn+Ty9v9p4q4D/VkhGWXUlYEqokYbkI1k+WyBdQ4uJW+KZaZiRXf61ETurl&#10;5CwJmniO9bbJPBI2rBO7fB5X2jiPFG63gzZnO6KtTtNYm4N2j4tdPZ4HVpDb4kdLtMvnfl+i/6J6&#10;ay05/tqkdxx7cb7TVf65sY441cfYaS3iYlcHJfgnDglX+pgkSZIk6QwzwSr9S7eUiJFmXacK4DQB&#10;XOAKJALfX+IVJRjByLkU/6YEo1BJ8nxDiexnasnzzMc8zPvOEm8qwfwvKRF+uQTThDzC9r0l/qAG&#10;87+uBKg727DL2Mau7aBNSD69oN7eBd9WgmRv1JV9lPdbtDs/9Z5zLk2S8GiXT3twn1GuOel+0XHR&#10;uEig0va0Uz72ED+7p01PQiRJSfrSb6lTV2I8X+wKkXCVJEmSJJ1hJlilbj9QSxI0XYkSzqf4vBIk&#10;M0mqvLQEIxi5KjjzkOAhidqOTmO+SC4yH/MwL7dJ2pJAZZ5IELE8pgmMlGO58TyjbIlI6LLsp5TY&#10;dWzjM0tE4jC2g22gXeckKreFEchfWoI2p36xT9hvtDvJVxLC7Ls5SNg/vUSM2I3l0x6skwTv0Dl7&#10;Lxr2B30n2ot2imOPfvOcEv+tBDiuTgJJ3+jLrJM6tf+YQb7YFUi4SpIkSZLOg729vUWJ2+tdnZ6b&#10;Sixq3M0D23J0dLR3eHi4ODg4WGW/73r9TguJFC4qFTFVTN/1s3Pw8+a+58Dzc9Z7VjAKkL62S8lW&#10;5DbvSqKtg/0dyz6pn7efZbvWXlGfoX7BP2zo1576QZIkSZLOCUewSutjVCmjECOmiun7zsHIaLe+&#10;58Dzc9a7K0iIDSWivqSW76nlrshtHufe3BT2dyyb/athu9ZeUZ++fkF/j/Mk/0YtJUmSJElnnAlW&#10;SaeB81R+tETfKD4udBXnz/T8ozovor/Tp0nESpIkSZLOAROskk7Dj9eSc1VyCoDnloifenPBIi50&#10;BRJRQ6N4pV0Wp/Ggf3PKizjPcL6QnSRJkiTpjDPBKuk0kFSNJBMXJ3pTibfViIt6kVzlAk/SWfX4&#10;EvRp+nckV+NCdpIkSZKkc8IEq6TTcksJrri+X+L1JUioEiReryvB1eA9D6nOso+UiH59c4knl9i1&#10;i7ZJkiRJktZkglXSaeJiQIclnl+ChCpB4tURfjoP6N/Rr19W70uSJEmSzhkTrJIkSZIkSZI0kwlW&#10;SZIkSZIkSZrJBKskSZIkSZIkzXSZP3t7e4tS3FG8kPs6NTeVePny5qV7S/zi8ubmPeEJT7ju2muv&#10;/dp77rnnvXfdddfv1ofHfEWJZyxvXvpgiccsb27e0dHR3mKxuL3EHfv7+/ZLSZIkSZIk7S4SrCVu&#10;r3d1ekiwkuw+C3F3ia0hwXp4eLg4ODiwX0qSJEmSJGlneYoASZIkSZIkSZrJUwTslu8v8X3Lm9v1&#10;4Ac/+GEPechDHn7ffff9X8U/1IcnK/N//JZbbrm53t24xWJxfSleVMq37O/vP3f5qCRJkiRJkrRb&#10;TLBeUIeHh68uxYuW93bXYrF4//7+/uPqXUmSJEmSJGmnmGC9oA4PD1+8WCx+oNz8nyX++/GDu+Vf&#10;lyCxeuf+/v6/P35EkiRJkiRJ2kVe5EqSJEmSJEmSVudFriRJkiRJkiRpJhOskiRJkiRJkjSTCVZJ&#10;kiRJkiRJmskEqyRJkiRJkiTNZIJVkiRJkiRJkmYywSpJkiRJkiRJM5lglSRJkiRJkqSZTLBKkiRJ&#10;kiRJ0kwmWCVJkiRJkiRpJhOskiRJkiRJkjSTCVZJkiRJkiRJmskEqyRJkiRJkiTNZIJVkiRJkiRJ&#10;kmYywSpJkiRJkiRJM5lglSRJkiRJkqSZTLBKkiRJkiRJ0kwmWCVJkiRJkiRpJhOskiRJkiRJkjST&#10;CVZJkiRJkiRJmskEqyRJkiRJkiTNZIJVkiRJkiRJkmYywSpJkiRJkiRJM5lglSRJkiRJkqSZLvNn&#10;b29vUYo7ihdyX6fmGTXOgntL/MLypiRJkiRJknQxmWDdLTeVePny5m67cuXKR2+77bYb692Nu3z5&#10;8mfff//9n19uvueGG2541fJRSZIkSZIkabeYYN0tZybBes0111y6+eab673tWSwW79/f339cvStJ&#10;kiRJkiTtFBOsuyUnWO8r8eHlzc17yEMe8vAHP/jBD/unf/qn/33ffff93/XhQf/4j//4fxDcvnr1&#10;6j/ceuutbzh+Yjsee/ny5esXi8Wd+/v7T6uPSZIkSZIkSbuHBGuJ2+tdnR4SrCS7ibt5YFuOjo72&#10;Dg8PFwcHB6vs912vnyRJkiRJknSiHlRLSZIkSZIkSdKKTLBKkiRJkiRJ0kwmWCVpM76oxPW13HXU&#10;k7j2+N6n9T2+Taexzl12TYloE25LkiRJknacCVZdZCR0SGL8SI3nllgnOda1PO4PycmUOQmmSOrl&#10;9UQ98mNZPNcVmu+VJd5Wy11HPYlvPL73aX2Pb9NprHOXPb5EtAm3JUmSJEk7zgSrLqIbSry/xAdK&#10;kMQgIUa8qcR7S3ysxCtKTB09NrQ87rO8V5XoSqDeU+KOEkz3eh5YAfV7awnm/R4eqEhU8RjRJZ7r&#10;iriI2TtL0AZzkr6SJEmSJEkXhglWXSQkC0kcHpT4PB4o3lXiD1Pg4SVeWuJvSgyNaOW5qcv77hI8&#10;93weaPxMLZ9cYpURtM8qwbLxn2q5KdSFNiBpvEqy+bxjlC8JaEYon0dPr/GG43sn4zTWOYb9y352&#10;VLckSZIkaZQJVl0UJAj/qASJQzBalKToU0o8J8UjS7ykBEheMkK0K+lJspbnYnm/UqJreZdLvKDE&#10;x0uwvNeVaJOsObHEaNipfqiWJEHfvry5EraT+rXBdlBnlgsSrX9QwiTrpUtPrOV5RT8i/vb43sk4&#10;jXWO+eJaSpIkSZI0ygSrLopfLhGjTEkekuTsSujwk/1bSjANSIp2nVOTn/zH6FGmfXGJvgTRb5Z4&#10;ZgmSrGhPF8A6SdCCek1JZJL0jeRujIDdFLaDOj+2RNSLddGGF90qI4x1dsWxJUmSJEnSKBOsughI&#10;in3L8ubxyFWSh2OYhuQiP+v/7RI56cnPhr9qefPSzSWmLO99Jf7d8uZxYvaHlzf/2W/Ukuf46f+Y&#10;b64ltvnTahLHkWSlDVf5yTTtzshXgoQybUhymXPS8vPrrnPT8tNszmebzwXLxcKGkJRmHTFPzDd2&#10;Dlm2hfXn9VEn9mc7yjjWEY9/V4nYtr6kK8uPacbaLZZPrDpSmHmpc7RrbD9tueqyog7t9tOWPB6n&#10;RmCfsI68vjwPbUKd4vnY11316VtnPB77n+fzOoeWGWj3tm1iH3ftk9jO+GfMz5eIerToW0zf1qlv&#10;2RnbxDLzfO2xIEmSJEk6S/b29hYlbq93dXpuKhFfuO/mgW05OjraOzw8XBwcHKyy33e9fn1IgkS9&#10;N5HAIBESy5uTwOqbNxJ9JGzGRMKIurTi/JFEl3gukmVjqGesj+TRVLR1rIuEUt6+WF7cR7QN0+Wk&#10;J9GVsKJeObnFPCyjTXh1JUA5FUNMQzBPno/IbZvbtI2oW9SfMgztpyzWvUr7sv25P7Gudvtpk67t&#10;j+fbPtD3ePR5lh9tx/raNmM/0x5xP9cv7rfiuXad0Qd4PNYf2xjzENShS8wTwXztvO0pOdrnc2Qk&#10;e2PfEtSBefNjvO50Yd6Yhsj1Yv7cN8cStZIkSZKkHeAIVl0Ez64lo1E3cZ7HGGnHRaz4ef8q7qgl&#10;Hl/L8OO15OfJfaMiwfrj9AQx8nWb2MZI/MVI4ClyW/9SCc6ByzluOU/tI0rEuW7ZXhJMX1KCix1x&#10;agLiuhJxWoXvqWXGKQuYl2meV4J5OO8ty2cEIvubduJcuTmZTeKXC5OBEchRJ4Jz0O6XABcmi33N&#10;aSN4LuTz1w6d/3bKqR+oT/wk/VdrOcUPloiR1NSZNm23n/LVJdb1wVrSxj9Vgv3E+mJdcb5e9jN9&#10;nO2mXeM8xNEO1Heob2ckWMFoYdov1hnLzP0n9lMgMcn+A+tmeuYjqFfUh36Q/+nC86wncDv2c2B6&#10;krf0rWhj2oF5qV/0H85dHKNvA/NyHmbw+hFtFPXiGKF9JUmSJElniAlWXQSRvOob6bYKkmSR3PyT&#10;Wq7iw7XEU2sZ/rhEJBTzKQBae7UkuTOU3NukSLBhaoKs9RMlckKapGVsL4k3TqGQt4fTKkQirE3s&#10;Uod47MdKvHl585+R3I3n2V8vWt48RiI3vKxEmyQ/LEGSjATYul5TS+rQd+qHeJwkZbsdfUjUkcAD&#10;daXOWd7+rgTkXCQTae+8n1hXnAeY50mMcmqJ3K7s+xBJ4alYZts3kPvPl9cyfGstQV0y6pXr8421&#10;nIrTe7A/2V8kRtt/2rAvot+ScM5yP/y2ErmNuP0fSjCKVZIkSZJ0hphg1UWSk4RztaNOVzWUECXB&#10;EiNFY/Rdi8RaJKh+tpYn4c5a4qG1XAXnvs3JpPDntSRZ1dU2/62WrZyk6zsHLYmvSJJ+Uy1bfaNK&#10;SZKRPFvlJ/tdch0iMd66sZa00VQ5KdgmV0Ne99fVchO62vsva4k8Sjuw72OU66qG/pEQ/SePQgVJ&#10;VUadMiq0C/WJtvniWk4Vx+ZRia4+jRhZTnI4/0PiSbVk3V3z8tgq/UCSJEmStANMsEq7JZJljJDr&#10;GnUYI+AYuceI17PiHbXsEz8Hb+URv9lX1pLkW1+SCzHKOEYxI5Jy+LMSQz/f34RIOJIUbhOBJN9I&#10;wiFGu04R2x9Jwj5d27+OsfZG3z7r28dj+Nn8XGN1xWfVcop8TtT8T4dWTgjnf8rEPwaGRr+PHSuS&#10;JEmSpB1jglUXycNquY6P1HKuNsHW4mfxJLHQNeIxfvbNyMopyaNNeWIt5/q7Wm7anDZgZOcLljeP&#10;k5ucE/OjJTgPLBdUmnsKhD7sq/gpe/6JOOJUECRK25+aT8HpDuIiSV3B+UsRSdx1nWSfC5+o5apI&#10;mrM/aYe4aFSOVU9V0Pr5Em175wiPruVU2zpWJEmSJElbYoJVF0Ekt+LnuevISbDPreUqHlVLfKiW&#10;rfjpfzvikQvmRKKs72fh25KTREOnOTgrSHrSlpwrM58H9pUl3luC0ZabvIJ737lk437Xz+qnYKQz&#10;9e6LTSVWzxqS5H9Tgv1JO/BPC5LYBPuCC2TNPWVBYFRw2945JEmSJEkXhAlWXQTxE2OSHpv4KXiM&#10;MH12LVfx1bVE/ql61jfi8TtqyfoZ6XqSIhEY234ekCznXJ1c+Z2rxZN0i+0jMfm2Eu1V4OeKn/+z&#10;3FhmnB5gndM9kDCMq9yPxUXyX0qQfKZt2bdxlX+Cfc4FsuaesiCw3K52boN1SZIkSZLOMROsugh+&#10;p5Zof6I9hNGj7yzRngv11bXMybKpcqJy6Cfh7YhH6hK3T/LiVmD7YyRkbPuu2NS5UxmVSyKMRNx1&#10;JWJ04/9Zy3Wxr+N8qV9Tyzg9wJzTPdxby22eO/asyue1JZnaN+L6sbVcxd/XEv+qlpv2ObWUJEmS&#10;JJ0RJlh1ETA6MEaE/miJqefYfFUJfgZMmRNZXEU9lvdLJaYmuTgfZCR+xpKkecQj9eVcm2C9JORO&#10;Coldth+su++K/SctX7xpqP2/qZaR3JyC0cE/s7y5sYtDIU4DEAn7uBr9nNM9vLWWY9t/ET20lui7&#10;4Bb9Oo7FVdA34th/Wi1XESOk4yJlXb68lpIkSZKkM8IEqy4CRgd++/Lm8c+GSU4NJVlJWJHEjPMo&#10;/liJPMKQ2zwGkjRc0GYsyXVDCc4HCZJ9Y0nSPOKReeOCVzGy9SRwDlISQrQZaMPTuMhRl5zo7RuV&#10;TBItEqS/XUvQ9h8r0Y5M7hLJtE1gvSyP9iRpTclI2Tmne8inFBgalR0XXNrUqQ7Oi/inwRxx7JIg&#10;7zvuOXY4BUH7z5l8uhL6Z4tpp/RLSZIkSdIOMcGqi+LNJW5e3jxObHEhI5IfJJ4i0UFShGTmn5WI&#10;n+OT0OwaYchjkewkiccFdV5RIl8YiSQuyRISXAc8UJCw/LblzVF5xGMke2Nk6yZwkS7q2wYjbTk1&#10;AucgjeQqV92nDXcFCejXL28ej0qm3hn7NJ4niZkTstyPJGdXMotl/dTy5r9IhOcRiJE4G0uuZ9Fn&#10;YvRqjJRdFdsf/ZnEPf02o05sH/2GuEhXpv+rWuLHS+T9Q7/geOT0ANE/2lMF5PnzOZNjObeWiEQ5&#10;y2oTpfSf3yvBP194Lv9TIh+/rD/PG3WTJEmSJJ0xJlh1kbysBInCGJVIkutNJUi4LUqQUCQRSmKE&#10;afZLcA7HPjzHNJFseWkJlsGyCJK4rysRyVGSa1xkZ+oo0DziEYxoHTpv66rYfurbBgm7GPnJOjkn&#10;aZto3AX/oUSMsKXejBgkQUVymH3KNtB+31Ait/nPlYj52D/sK+YjGNnKsniOaX6iRMaywT79aAnm&#10;XeW8vm2CfJ1TLtCfI0lIv6Xusf3ULZK49Pm+85CeR+xrLlgG9hP//KBd6B/0C063QZ+IczNzvNNm&#10;/IMEzM904JiO4/nxPFBwDP67EvQt+hjTMn9X/2n/mZIT43neqBt1idH2kiRJkqQzwgSrLhoShY8r&#10;QWKU5CFJkozHeI5pppwbk2nGlkdChcQJCdmpydXAqQhYBsH5Xqf4UImYp0s81xck7UhQkVglITzn&#10;J+whlpkvDpS9uwTPU3ZhvlhGi7bkolQkEHmeNiahRuKK5BbbwL5p6x/z5X3GfASJMR5jmUzT7i8S&#10;rvk0DayH9sbYtoAEG/OAdl61P7QYgUtdWRZ1j+0nWUc9aZOu5Dj1JKLuoe/x6FNT9tPYvp66zr7p&#10;s74254JltAttHe0C2iT6BO3CsUlbMU1GApblBm7n7SJhTTvH/Nye0n9AYvx5JaIfMO8jSlA3bjNS&#10;nGW065QkSZIk7bK9vb1FidvrXZ2em0rEaKm7eWBbjo6O9g4PDxcHBwer7Pddr5+06/iZOaMcOYY8&#10;L6okSZIkSeeAI1gl6eRwOgFGOTLqcZfOaStJkiRJkmYywSpJJ4OLnnF+W3DxJUmSJEmSdA6YYJWk&#10;7eGK8j9Sgiv6c9EzcL7UXbxomCRJkiRJmsEEqyRtz1NLMGo1ruhPcvU/LG9KkiRJkqTzwASrJG0P&#10;V4J/SY3rSnDV/64ry0uSJEmSpDPKBKskbc/7StxSg9uSJEmSJOmcMcEqSZIkSZIkSTOZYJUkSZIk&#10;SZKkmUywSpIkSZIkSdJMJlglSZIkSZIkaSYTrJIkSZIkSZI002X+7O3tLUpxR/FC7uvU3FTi5cub&#10;l+4t8YvLm5v3hCc84bprr732a++555733nXXXb9bHx7zFSWesbx56YMlHrO8uXlHR0d7i8Xi9hJ3&#10;7O/v2y8lSZIkSZK0k0yw7pacYN1pV65c+ehtt912Y727cYvF4vpSvKiUb9nf33/u8lFJkiRJkiRp&#10;t5hg3S1nJsF6zTXXXLr55pvrve1ZLBbv39/ff1y9K0mSJEmSJO0UE6y75ftLfN/y5nZ95md+5kNL&#10;/KvFYnH/P/3TP/3v+vBkV69e/V833XTTW+rdbfjXJUis3rm/v//vjx+RJEmSJEmSdhEJ1hK317uS&#10;JEmSJEmSpAkeVEtJkiRJkiRJ0opMsEqSJEmSJEnSTCZYJUmSJEmSJGkmE6ySJEmSJEmSNJMJVkmS&#10;JEmSJEmayQSrJEmSJEmSJM1kglWSJEmSJEmSZjLBKkmSJEmSJEkzmWCVJEmSJEmSpJlMsEqSJEmS&#10;JEnSTCZYJUmSJEmSJGkmE6ySJEmSJEmSNJMJVkmSJEmSJEmayQSrJEmSJEmSJM1kglWSJEmSJEmS&#10;ZjLBKkmSJEmSJEkzmWCVJEmSJEmSpJlMsEqSJEmSJEnSTCZYJUmSJEmSJGkmE6ySJEmSJEmSNJMJ&#10;VkmSJEmSJEmayQSrJEmSJEmSJM10mT97e3uLUtxRvJD7OjXPqHEW3FviF5Y3JUmSJEmSpAuMBGuJ&#10;2+tdnZ6bSpDsPgtxdwlJkiRJkiTpQnME624hwfry5c3dduXKlY/edtttN9a7G3f58uXPvv/++z+/&#10;3HzPDTfc8Krlo5IkSZIkSdJuMcG6W3KC9b4SH17e3LyrV68+8sqVK1fr3Uk+9alPXfrkJz95fPua&#10;a665dPPNNx/f3qbFYvH+/f39x9W7kiRJkiRJ0k4xwbpbcoL1gyUes7y5eYeHh68oxUtJYJby7ccP&#10;jnjta1973V133XUdt69evfoPt9566xuOn9iOx16+fPn6Ur879/f3n1YfkyRJkiRJknaP52DdGfkc&#10;rFs9x+nR0dHe4eHh4uDgYJX9vuv1kyRJkiRJkk7Ug2opSZIkSZIkSVqRCVZJkiRJkiRJmskEq6SL&#10;5PoSP1JjU64tEcvk9nl2TQnaMIL7kiRJkiRdaCZYdVGRCHt+CZJif1CDC3/dUOKLSgzJCbU2mD+S&#10;T+ugDiyLOkX9WD51Pu9JvG16aolX1tiUR5WIZXL7vKJP/k2Jt6V4fAlJkiRJki40E6y6aEhO/maJ&#10;D5R4XQmSYl9V46UlDkq8t8Q7S/QlSXNCrQ3mj+QTFwNjXaskW5mWdVMHlkWdon4snzpTd5ZronWz&#10;aE/a31GZ3V5d4uHLm5duLvGSEn9/fE+SJEmSpAvMBKsukueWeFeJbzm+t0xURqIogufx5BIkSRkx&#10;OoTp/7AjPl4CrIvlkBAdS9wxQpVpWTdYdq4bdaXOYLk8PzbaVg90S4nLNVrfWIL2X3VU5ttLxDK5&#10;fV5Fv6QfvqwEbfk+HpAkSZIk6SIzwaqLgkTkr5VgBB7Jz/0Sjy0RiaKIp5R4eolIkDJilMRsnx8o&#10;8ZyOeEQJlkOyFSRE+Zl/X5KVRC4jVEESlXmpS64bdaXO1B1sy1tLOJJ1M76ylhr2llpKkiRJkqTC&#10;BKsuivzz5meWOFze7MQoRKaJJOsv1XJVLIdk668c31uOAPzB5c0HIEH6quXN4+Tql5YYGglJ3V+w&#10;vHm8TT+8vDkLP4mPWOWn8Xm+k0jwxs/3iW2N2v2SWm4L9d50m7HPYpnEKvJ8m96HeVs95YIkSZIk&#10;6VwzwaqLgBGo8fNmfmo/5WfNTPNjJfg59DeUWCdJ9OISr1/ePD6napvMelGJSP7ulbhneXMQpxwg&#10;ccto1qFkcReSX8zPOWL5SXzER0tw/te+EbvUm0RwOx9J4feXaOcjuca0xNipFriYF9N9rERua06b&#10;wLJZR6yP89MyHXVZdb+wvKhTYGQx92MfsI52miF5O7mdUT/qSX2pd9tm1GcO2pp9xT6LZUa92bd9&#10;SehV9yFi20Ksh8jb27et1JE23lZiXJIkSZKkU2WCVRfB19QSr6nlFCQu+Vk+ydYpSc8hJFYDCdUs&#10;zgnLOVVXOYcniVvquMp5MElykfxinYzQJfFL0pmSJBuJ6DeVaBOiJOao33eXyPPFeWE/rwTz3VAi&#10;sC08h6+rZZ9oA5KD0dbc5rQJLJt1sy6C0y6QDKUuQ6ddmOrdJVh+4HacS3cd1OvPSlBP6svyaDMS&#10;46yD7WL7SEqugjamrdlXtC/LY7ksn31DW3LqiDahOWcfom2L3D5xkSuW/TclYlvbZXORNvpdX/Je&#10;kiRJkqSzbW9vb1Hi9npXp+emEjEy7G4e2Jajo6O9w8PDxcHBwSr7fdfr14eRedSZZNwmDI1YHMKI&#10;w7YeJKZiWXNHM64iRq72JSZjdCOjELP8eNdIxFguz+flkqzjcYJt7cLyYppYdn6sKynH86yL59uE&#10;4JCuEayYu0/RN29sO/Xs2naS2DFfV5v2ie1m1G+Lto9+xj7J5u7DwHNEV/vQn4aWndfdtWxJkiRJ&#10;ks4sR7DqImBkHhipeJpiNCej+cKjaom/qOU2PbuWf1Kia1Quo2IZecjpEXIijIt2MWKRJFzXiNmf&#10;qiWjF/NV+N9QSzyrlq1vriUjI2PZX1ZLvLmWGdP9uxLU9S95YAdxHl/8eYm/Xd58ANqSc+myDTES&#10;dAzJyziVQdfFptinjGBlmb/DA8ncfTiGhGv0afZJ17J/ogSjZln2N/KAJEmSJEnnhQlWXSSfqOVp&#10;eU8t+/xdLbcpkrxfXMsut5Tg1AM5ActoSy7YRQK2S06qPbWWYBlxka8ba9niZ+XgQmThf9QSfaM7&#10;OQUBdV3ltAonKdr6sSX6Rm2S7GQbuhKwXT5cSzyxli2WxTJZdjZ3H4756lqSQO3bF/SDP1revPT1&#10;tZQkSZIk6VwwwSpdLP+5loxy5NQJ/Iy976f7fUgWMmqxjT6/UUtGErfT8fP/GJGZR7ty7lISduDc&#10;nfzE/KydvzNGmLLdnJ+Un/SvciqALiQq43yoByX4aT6J01V/dr/qPhzypFoyUndI/IPhS2opSZIk&#10;SdK5YIJVF8nn1vK0fGUtI3HY+pxabhMjG7nwEEj8kaRjpCXJ1rEkJok8pmuvXB/RJ1/s6ltrGeIC&#10;ZIxyzSNmuc1P7GM+Rrm+qQTn8SSpOCcxfNLYbk4BED+N50JnJIs5DymjS+ckRvFtJSLJyk/zX1eC&#10;fcK5V8eSuHP34RTUJc7T2hVc0AuRUJckSZIk6VwwwaqLIJJ0T6nlaeGn4sgj/T5SS/ybWm7by0qQ&#10;XI0rvIP7kcQkUdcm6Ui+kshjOubhHJ8Rzyvx9BJDfqaWbVKR+3hjLTN+sk6bkaTkqvSBRF4khk/i&#10;wmDrIJH6uBL7JTjHLEgwMoKY9mRk66ojc0k+81N/2pzEdCTsn1wikrist03errsPx1APEr9TQpIk&#10;SZKkc8MEqy6COPcjCag5P4ffBH5+TWILv11LcL7MSHKSdFvV3PqxXhKtJDCpV05i0k5vLRHLJtka&#10;50klocc8jISN4CJUY+dBjZ//k1x81vLmP58egO3vupBViNGel0uQBMyJYUZF7nqSlYQo57Qlwf/I&#10;EiQzIzHK9pPUnvPzfNqc86ly8arrSuQkLn3p15c3j21iH47hHwckfqeEJEmSJEnnhglWXQR5dOQP&#10;13IKkl78lJqRf+smWn+8lvjjWoZIbJLojBGdU5BYZATkuglGkq2RxCT5h5wIjSvEg6vBdxk7tyhJ&#10;RhJ7+LpaxukBjmo5BUlAEsNfWiJGQn5XLc8C2oFkJolREtkx+rQ9dcKqGO0bSdw4BQT7Lf6hsIl9&#10;2Ccu0BUjtCVJkiRJulBMsOoiIKEVI/sYxTcliUlC9Y7lzUvPLkFibC7OixkJLpJfkZAKrykRiTaS&#10;uVMSXUzD6E0SoaucW5btGlo+bRWjQx9dy6yvHXICr09c7IrRlST+YkRlvrhVRj37EtvUI/ZPjAze&#10;RUMjUyOxjVVGVjPt0PT0p/CoWmbr7MMuf1pL9sNQvVbZRkmSJEmSzgwTrLoovrNEJDE5DyUXSepD&#10;Yo+r2Efibq+WqyKhRAKN82KCJO/PLW8+AIk2RjSChCk/zx9KzJEgZhqwTX0jElvMx4jc/PP/Fo/H&#10;dn+ollnXfLTXjy5vDmL0aSRvSSSDUahtwhlciIlzib7o+F63OGdtLHOXsO+5sBMXjhral3Fe4K42&#10;6EK7sb3Rfl2+oJbI5/gN6+zDLozIjmMrRs+2WCen6qBNho49SZIkSZLOHBOsuij4CTVJzEgEcZEk&#10;kniMLiXxSBKMn9qTECWxF0lGzk06dG5KftrNfDlYJheKIhEW51Ulkci5J/tGD7LeSE6RZCUxxzJY&#10;HucqJbjNYySImYZt4Ur7U0fXkgijTsxLApntjlGFJMBYB1foB8uOUxnkixJxXs+Yh6QcdaK9frpE&#10;JDq/spZd4mJXMVoyRqG2YjpG6ZJMzEnKWG8krlc5xUCfvI85nQPrI+aOuiRhGqd++L0S1Jd6B5bN&#10;Puc0AYjRvWM4DQBoP/YV+ywSptSVffprx/cemLze5D5s0f/iHwT0d7YrtjX3K46p3K8kSZIkSTo/&#10;9vb2FiVur3d1em4qwQgv4m4e2Jajo6O9w8PDxcHBwSr7fdfrNwWJH5I9sR19wTQ5IZaRHOuapytI&#10;4pL0mopkFPN0LSsHSceukYhj2Kax5fN8u+0kjbumJXgOJOry49xvUed4/mM8MGBonRGx7qlyHVtd&#10;/SIndvvk/pCnZ1vH+hptsEr/ANMzX9fyIlhv2z/W3YfxWF+bMDI1z9tGV7+SJEmSJOnM46rcxwnW&#10;UtxRvJD7OjUkMF++vHnpgyUes7y5eSQwF4vF7SXu2N/fn7rfd71+qyDRwyjALy7xWTxQ/UkJRvsx&#10;4rUPo/++cXmzFz+v/6sSQ8sZQqL1C0vkkYT3luDn/YwAnPqT8i4k3riAFT+xfxIPVCyT82kyArEL&#10;iTVG7Mbox3eXeEuJPPqTJBujahkJ2T4XSP7R9lz0KkY+9hnaT5y7ddV2YBueurx5fPX8jHbhlATR&#10;5lPXkftD1/RD+5Lpp45Azlgn+5D2if2Brn2SrbMPI9k61CZRr68/vrc01q8kSZIkSTr7HMG6MxzB&#10;Wm1xBKtOFwm46EOOZpQkSZIkSWee52CVdJLiPLNjo4QlSZIkSZLOBBOskk4KPz2Pi379ZC0lSZIk&#10;SZLONBOskraJCzJxzlUucHTAA8VLSvSdI1SSJEmSJOlMMcEqaZseXYKLVH1eiY+X2C/RXlxKkiRJ&#10;kiTpzDLBKmmbXlPi6TUeUeKwhCRJkiRJ0rlhglXSNt1TgtMBeEoASZIkSZJ0LplglSRJkiRJkqSZ&#10;TLBKkiRJkiRJ0kwmWCVJkiRJkiRpJhOskiRJkiRJkjTTZf7s7e0tSnFH8ULu69TcVOLly5uX7i3x&#10;i8ubm/eEJzzhumuvvfZr77nnnvfeddddv1sfHvMVJZ6xvHnpgyUes7y5eUdHR3uLxeL2Enfs7+/b&#10;LyVJkiRJkrS7SLCWuL3e1ekhwUqy+yzE3SW2hgTr4eHh4uDgwH4pSZIkSZKkneUI1t2SR7DutCtX&#10;rnz0tttuu7He3bjFYnF9KV5Uyrfs7+8/d/moJEmSJEmStFtMsO6W7y/xfcub23X16tVHXrly5Wq9&#10;u7KHP/zhl268cWv51X+2WCzev7+//7h6V5IkSZIkSdopJlgvqMPDwxcvFosfKDf/Z4n/fvzgbvnX&#10;JUis3rm/v//vjx+RJEmSJEmSdpHnYJUkSZIkSZKk1T2olpIkSZIkSZKkFZlglSRJkiRJkqSZTLBK&#10;kiRJkiRJ0kwmWCVJkiRJkiRpJhOskiRJkiRJkjSTCVZJkiRJkiRJmskEqyRJkiRJkiTNZIJVkiRJ&#10;kiRJkmYywSpJkiRJkiRJM5lglSRJkiRJkqSZTLBKkiRJkiRJ0kwmWCVJkiRJkiRpJhOskiRJkiRJ&#10;kjSTCVZJkiRJkiRJmskEqyRJkiRJkiTNZIJVkiRJkiRJkmYywSpJkiRJkiRJM5lglSRJkiRJkqSZ&#10;TLBKkiRJkiRJ0kwmWCVJkiRJkiRpJhOskiRJkiRJkjSTCVZJkiRJkiRJmukyf/b29haluKN4Ifd1&#10;ap5R4yy4t8QvLG9KkiRJkiRJF5MJ1t1yU4mXL2/utitXrnz0tttuu7He3bjLly9/9v333//55eZ7&#10;brjhhlctH5UkSZIkSZJ2iwnW3XJmEqzXXHPNpZtvvrne257FYvH+/f39x9W7kiRJkiRJ0k4xwbpb&#10;coL1vhIfXt7cvIc85CEPf/CDH/ywf/qnf/rf99133/9dHx70j//4j/8Hwe2rV6/+w6233vqG4ye2&#10;47GXL1++frFY3Lm/v/+0+pgkSZIkSZK0e0iwlri93tXpIcFKspu4mwe25ejoaO/w8HBxcHCwyn7f&#10;9fpJkiRJkiRJJ+pBtZQkSZIkSZIkrcgEqyRJkiRJkiTNZIJVkiRJkiRJkmYywSpJ58PzS/xBjU35&#10;ohKxTG6fZ9eX+JEU15aQJEmSJGmUCVZdVCSjXlWCxNHHSnDhrvfX+68oQbJFOkseXeKramzKQ0vE&#10;Mrl9XvF68LYSr0zxqBKSJEmSJI0ywaqL5rklSKi+rsR3lyBx9PAS+LwS3H9pCZItJFsdxaaz4kMl&#10;/rBGK0Znrtqf/75ELJPb59VP1vLjJZ5X4uklPsIDkiRJkiSNMcGqi4QRq28qEQnVXykRyZSI/RLv&#10;KgGSrdw+7z+N1vnwmyWeU6P11SXmjMp8X4lYJrfPK/65gh8r8eYSby/xtzwgSZIkSdIYE6y6KPgJ&#10;MCNWQdKUhMqLS0QyJeKwxFNKkGgFydhXL29KZ9aTaqlhf1lLSZIkSZIm+3/w57rrrrupFO8tfpf7&#10;OjXPqIF7S/zi8ubm/dt/+2+vK8XXlXjvG9/4xqn7fdfr1+eaEvzE+cElPlCCbRj7+e+7S3yqxLNK&#10;MO2fl/j/lejDT7BJ4j6txsNKcCoClpExGvZxJThfJj/pHjI2Lc/TRv/vEkPrDNSRZf2vEkyT6/yO&#10;EminAadV+PoSTPeFJfgZNTGEn6IzAph5Y777SvS1IdM/sQQJbaZhn31HCbbtcomxtsqY95klos7E&#10;1GW0+/H/VeKTJdrtjfq2bdVlaNpV22lIXk9sa/QhzisM+jHHQZ5mCG1JcnZoO9t+2Ndmq5i7D7vm&#10;Gzouor//f47vPbB9urZ31WNOkiRJknRR7O3tLUrcXu/q9JDo5mJLxN08sC1HR0d7h4eHi4ODg1X2&#10;+67Xr88NJaLeJM+mIllD0moIiTEujhXLbyMSW4H1x3Mka4aQuGE6Tm2QkRTqWyfzsL1dYhqez/Ug&#10;QtznfJ3Ur289fe1Im1HfrnkIlte13ayP56k/y3hnvU/w3BTMR3vHfG2w7L56T9mPLD/QL+K5vvYO&#10;0R4sPzA/5/iNZbTR105Dog2JMLSOKehrMT23s6F+SLDu3GZTrLMP2f44Zrrm69pPXdNG5O2de8xJ&#10;kiRJki4ATxGgi4DRbGBEHeepnOqeEkPnYSQpxzldOd0Apx14QQnO48p5XTm/K7hgVk6Q/nEt8c21&#10;7MKy41yxnLYgkOjhAlysk9G4nMogr5N5Dkp0JSXj3LKMzqNOzN9eFCluf26Jt5YgqRTreEkJ5gEX&#10;CetKPpNUi1Mx3Fwin9uWeak3y22Th39RS+r/ohJPLhF1mzp69QdL0N6gLWJ/UG+Ww7KpN22b0aZ5&#10;P7ZtCpbL8gP9ItrqO2vZJxKCR7XE60swcpU+STuxLiLaONppLME/5o4SsQ3gNusg1kG9fq9E9EOW&#10;R5vR5mwP28X20R9WMXcf0t85xyzP07YxH2XMx3HRzte2RW6fGOW+zjEnSZIkSbooHMG6MxzBWm14&#10;BGvUeZXk6hhG2sVoub4kEqPaYt15NFzXiMZW3zQxio4Rnl2jA/M62+RcjGak3rRF1/wxDZETw4Fl&#10;xvNtQon78Vze3sD6ov5tmzF9zEv9uuYfE/P3jXCMNqXtMtqCx6lbV5vk7cptynri8b7RpiT02nnz&#10;trb7CNQhRvC2I6CH5HpmeX2rtmvfvLGuvj5Me8Tx0SY1h8S6Vt2Hsa6+Yzz6dV99Y71d7bPOMSdJ&#10;kiRJugAcwaqL5D213ATOzcrINeQRcBkjT2PE5/fUEm+sJSPiuhJzJHEiwfQztQSPMQ++pQQjbFt5&#10;nYwE7UK9GSXYNX9gBOJPLG8+ACM3YyTsV9YyfFctGUHIBcNarO/HlzePRzf2JSVJknXNPyQnxj5c&#10;yxbbw8hD2i6jX7APaeuuNnlDLfEFtQT1jPOM9o1G/ppa0iYxGvqptUTXCGnqQB2p68/xwA6Kfd+X&#10;sHxfCc6FyjZwIbkp5u5Dkpo/XYJ9+Ks80IGRvOD46UqS9tnUMSdJkiRJOsdMsOq8m5pMYToSPH3R&#10;JgO/vJYk2Egm9fmjWj67liDhNJSYy8nbfEqBWCfJnKFTF8Q6+64cz0+mh+YHy+hLwHY9TpIrElH8&#10;tL0PFxEKX1bL1m/UchU5IfutJbr2O/Vmunbbb6mRT8WQ5em5CFUWP7+P0yJk1CEe/51a4s5aou/c&#10;nayTuvbtg9P2J7X8khIcH104LlZJlM/dh9yOfdiXzM0J28fXcopNHXOSJEmSpHPMBKvOu6kJKpIu&#10;nGexLzi/YxY/Bc4Jwy4frGUkTEMk5trRlOAq5cijHhHrJDnbJoBzBEaJdhlKFIVVR/s+qpb4y1p2&#10;yevmCuxd4tyXq+LcnyCp+Tcl+Dk5P0+fmmSnfZmen7+30ec1tWT/tj9rJ1EO9lf+6ToJwhgFzLk7&#10;GQXKqQDyvtt1jOplu9hujg9+Pk+yuG9U8lTr7kPWz35o9x8J2zk2dcxJkiRJks4xE6y6SLhw0674&#10;rVq2pwkgkRRJ1zzqMeMCUG0COEfXaMoskr67akoCuMvLSvAz8Uj80Q5vKvHREpEA7ErU8RiJPEYp&#10;Mj3J9Db6UNe42FUkxkPcj2R69pwS8Th9gFM2sO84jyfJ2DZZu2vYbk4BENtOnyRZ/N4SnA+V9syJ&#10;x6nm7kOOIc6zyvq5CFa7/8aOiTHrHnOSJEmSpHPMBKsughgt+JRadmFU4eWO6Du/6rr4+XSctzGf&#10;JiCPesynB8iYj3pNiYuGn4k/rgRXj2cEMO2ISAD+WYl2lCWJuUiQkfTkHJ8RjyxBPxgS5/ckMR4j&#10;HnOiPJLpGSOrX1yC5CpXpY9EJZiPJCH16kom7gr6MIni60ow8jSOs0iMknhc5SJdYdV9SJtzWgpG&#10;jzIt/T7vQ/Yf5To85iRJkiRJvUyw6iKI8yOSoIkE2C6IC1jl0wTEqEdGMfad3oCflMc5J8fiIqLd&#10;YhToI0pEAhAkNP/L8uYxfn5OvwCJTpKeJNsjppxiIl/s6llNSdJx6By9jATl3K8kKkkEPq8ESUWQ&#10;MPyPy5s7je1j5Cn/wCAhTWI0kq2MzJ0zGneVfciFpUjqglG19Pu8DzfBY06SJEmS1MsEqy6CPIIw&#10;kjTrip+xc5GfIXFaghitmsUI1ThNQB712HWhp3fXcmydpyGfN/WJteySE9wfquW2RQKQxB+ivZEv&#10;WtV3kaspP3WPn/t/Zy33avmztZyKizSRVIzl7fqpAlqRGCXZGn2+PXXCHEP7MC4sxSjgvmT2U2u5&#10;ql0+5iRJkiRJO8IEqy4Cki4xKpAE5tSkFQnPL17e/Bf+tJaMnBtKwMW6YhRtls/fyWjFZy1vHiem&#10;ukbevaOWY+tkVOac81+ug22JhNrX17JLbCPGLhC2CpJttPXQduf1PbSWU3xPLYfExa4YDUsd4mJH&#10;Xad54HnOJTo0mjr3r13DccE2DF38C9HnP6uWY7a1D6nvdy1vruwdtdzFY06SJEmStCNMsOqi+A8l&#10;4mfLnN+SUXZ9CS4SMiR6ONdjjCiNkWwh/yz8x2vZIokWCbKuEamI83d+U4kY6XdUyxajGyOJ+fMl&#10;qGeLJNWvleD8l2MJsE2LUx6QXOxKNlHfG5c3jxPLMQp4EziPLfuV9uxqF+Tk7l/V8hO1RIyIzNiH&#10;cQqBITlZHvuUUahdpxhg33Eu0aHR1NEXos+u4+9riX9Vy3XRv7h4FO3ThX3w7OXNf3Hs9Jm7D++t&#10;5WNLtPNxf53TLOz6MSdJkiRJ2gEmWHVRkOjiPJeRsCJxSuKECwlxIR4SI1z5nPtcsZxEDz9DJonK&#10;uTn5eXLr22tJQpH5YvQdo9lYFkk0kEjrOxdkjHAkiRfJ3DfUsss31JLpSQCT4Ip1sh1c7IekLtsZ&#10;oypPCj+xj/b9vRLUh7oR1JP6RptyrtNN+rkSLJfl/00J1h2jCtkv7f6IxCftH4lyzusZ+5D6sk+Z&#10;53tLxHYxEpLnu5LzkVilDuhLqv9ALdnfnNuTvpfbifVGX3h5LdeRfzb/SyVYH9GVUJ6CtouLOdE+&#10;1Df6IcGy876e2g/n7sNfrSXz/XqJmCfqwbxx3IARyTzfl8Rt7fIxJ0mSJEnaFXt7e4sSt9e7Oj03&#10;lVjUuJsHtuXo6Gjv8PBwcXBwsMp+3/X6TUXihcRWbEtXROJrLAlDkqVvWR8rwTLGkDiKeUhWjSEx&#10;NlR/ltdVb5bN80N1WmWarrqy3rw9bTBPV2KPhFVMMxfLfWeJvL4cffuDBBzPdU3P/gVlfq6vfWI5&#10;7J8hLK9rnRHMH+ueijrF/C0SgXn5BG0+Ju+Xdvq8vq7o29dD5u7Dru0jWFbUoZ0mb0/XYxnLmHPM&#10;SZIkSZIuAK5afZxgLcUdxQu5r1NDAjNGrH2wxGOWNzePBOZisbi9xB37+/tT9/uu129VJE2+rMTD&#10;ju8tceElfnrcd7GcPiRm8oV0/qIEo926fiLeYjTko5Y3jy8WNfWn89Q/zvUJ6s45KvvmZ3rOWzm0&#10;jlWm4afnfe3ENnFhoEcf31v+FP+/luibnuTU45c3177yO/VjWbFujO0P1s/Pz2OerulZLv3lf5T4&#10;6xJd7UNCj5GOjPCcckV5+g0XBct98M4Sc9og96Ou+XMfZR3087H+mfdL1/TxfO77Y/t6ijn7kO1n&#10;H0ZbdrVjtEG7/ZFYHWsT6rXKMSdJkiRJuigcwbozHMFabXkEq7QNJOni+Og6hYAkSZIkSTqHPAer&#10;JG0GF0ECF7dyRKMkSZIkSReECVZJWg+jVX+zBKcG4CJNt5aQJEmSJEkXhAlWSZonLvL0gRJx1f9v&#10;L+HoVUmSJEmSLhATrJI0DxdzCq8vcV2JNx/fkyRJkiRJF4YJVkma57DE5RrPL7HOVfMlSZIkSdIZ&#10;ZYJVkiRJkiRJkmYywSpJkiRJkiRJM5lglSRJkiRJkqSZTLBKkiRJkiRJ0kwmWCVJkiRJkiRpJhOs&#10;kiRJkiRJkjTTZf7s7e0tSnFH8ULu69TcVOLly5uX7i3xi8ubm/eEJzzhumuvvfZr77nnnvfedddd&#10;v1sfHvMVJZ6xvHnpgyUes7y5eUdHR3uLxeL2Enfs7+/bLyVJkiRJkrSTTLDulpxg3WlXrlz56G23&#10;3XZjvbtxi8Xi+lK8qJRv2d/ff+7yUUmSJEmSJGm3mGDdLWcmwXrNNddcuvnmm+u97VksFnfu7+8/&#10;rd6VJEmSJEmSdooJ1t3y/SW+b3lzuz7jMz7jM69cuXK13l3Z1atX/9dNN930lnp3m96xv7//6npb&#10;kiRJkiRJ2j0kWEvcXu9KkiRJkiRJkiZ4UC0lSZIkSZIkSSsywSpJkiRJkiRJM5lglSRJkiRJkqSZ&#10;TLBKkiRJkiRJ0kwmWCVJkiRJkiRpJhOskiRJkiRJkjSTCVZJkiRJkiRJmskEqyRJkiRJkiTNZIJV&#10;kiRJkiRJkmYywSpJkiRJkiRJM5lglSRJkiRJkqSZTLBKkiRJkiRJ0kwmWCVJkiRJkiRpJhOskiRJ&#10;kiRJkjSTCVZJkiRJkiRJmskEqyRJkiRJkiTNZIJVkiRJkiRJkmYywSpJkiRJkiRJM5lglSRJkiRJ&#10;kqSZTLBKkiRJkiRJ0kwmWCVJkiRJkiRppsv82dvbW5TijuKF3NepeUaNs+DeEr+wvClJkiRJkiRd&#10;YCRYS9xe7+r03FSCZPdZiLtLSJIkSZIkSReaI1h3CwnWly9v7rYrV6589Lbbbrux3t24y5cvf/b9&#10;99//+eXme2644YZXLR+VJEmSJEmSdosJ1t2SE6z3lfjw8ubmXb169ZFXrly5Wu9O8qlPferSJz/5&#10;yePb11xzzaWbb775+PY2LRaL9+/v7z+u3pUkSZIkSZJ2ignW3ZITrB8s8Zjlzc07PDx8RSleSgKz&#10;lG8/fnDEa1/72uvuuuuu67h99erVf7j11lvfcPzEdjz28uXL15f63bm/v/+0+pgkSZIkSZK0ezwH&#10;687I52Dd6jlOj46O9g4PDxcHBwer7Pddr58kSZIkSZJ0oh5US0mSJEmSJEnSikywSpIkSZIkSdJM&#10;JlglSZIkSZIkaSYTrNJ0X1TiD2pwexVD88bjzz++p13HBeLYX5Sbwr6PfnDesa0/kkKSJEmSpDPN&#10;BKsusleViKTW9Tww4qElvqoGt1cxNG88/ujje9p1TyrB/qLcFPZ99IPzjGPudSVemUKSJEmSpDPN&#10;BKsuKkaRfneJSGp9a4kxf1/iD2twe1NimR86vqdd9+4S7C/KVozOXBX7PvrBeXVtCY45vKvE00s8&#10;7/ieJEmSJElnmAlWXVQ31PIDtSTxc83yZq/3lXhODW5vSizzN4/vade9rAT7i7L1QyXmjMpk30c/&#10;OK8eVUt8Z4m3l3jz8T1JkiRJks4wE6y6iEikxvlOv7fEx5c3L31jLaW5nlxLDdvkPygkSZIkSTpV&#10;Jlh1EZFIfXgJEquMoPuVErixln1IzHKuViKPds2Ph/ipeCRyh8S8/IQ6i8fzup5bIi4OxCjcdp4u&#10;zN/Ot+pFurq0yyVyGwxhujwf7dS1LTzW1Q5dhqZle9nusfVNwbJYR25D7seoaEQ9prZzrnsfnstt&#10;RtuPtckY1ht9lZjaN7r2fV99eIy6P/H43lJsa9/2ttvaN50kSZIkSbthb29vUeL2elen56YSixp3&#10;88C2HB0d7R0eHi4ODg5W2e+7Xr+p3l+CbYirwJNQiu0aSuTwXNd0+XGWxYV84n5cFb5vXsTjJJKy&#10;/DjLjXq30ZfEJbHFNnbNQ1C3OUnGseV+rERfnUjC9W0HwXJzko76xXM5gdkl2p3lB9p6aH20QVdS&#10;cAjzxLyhXW5EnmYI+zjmabHdtGlebo7ox6ugXWM7uoI260u0Ute++vB4u59y3++KbGhbqVN77EiS&#10;JEmSdOocwaqLhgTN5y1vXvqtWvJzZS66gykXu2r9VS3BBbM4nyvL67sQ0lRxwaPPLfHWEiSY9ktw&#10;caCXlIjzx3JV9q5E6a+XeOny5vEoXS4oxLwsg3mpK/VcNcH4gyXycl9QIupEnRkdTJ1Ipma0/ZtK&#10;0P6sN7aFesUoYpbL8sPfloh24LydQyKpe1RL2uT3SrA+tpf6sT7qe3MJRjDTBlOToENi2wP3iTuO&#10;781HGx6UoE1ZfrQZZW6zVZOsry/BttMGtAX7gKDOtBVtRp9r+xXJVc4xS31YRux7ytj31Dfv+4+U&#10;YLlRX0T7EIFl521tl02d3lbCJKskSZIkafc4gnVnOIK12uII1hjl+M7je5/GyLnYtr6EYx6J1yZ5&#10;4nFG35Eoak2Zt50vjzCk3q08urOdl2RjPNc1mpRtjJGdXcseMrRc9LUxF3Licdbb1cZsQyw7J/by&#10;tvSNqiSh184by2N9XVhWjJZsk8FDYr+0idlc/1X1zRvr6ttHuW2mJspzX2wTqGA57DuebxO30V59&#10;F2SL+na1eV5vK/flvm3N/UeSJEmSpJ3hCFZdJCSOGF2Kn61leEMtsc7FrkhA3bK8uTGMMvyJ5c0H&#10;YHRnjLz9ylqGn6wlowa7kmH3lPjx5c3jNlklORc+XMsWdWXk4bcc3/u095RgxOLPlGD9rbwPvqCW&#10;oP5xIbJvrmXra2rJqEraBdEmfQk5Ri4/swR13dWr2TPKFB+sZYu2of7Xlehq0y5PrSWirTKWw75j&#10;uT/HAxVJ0J8uwT78VR7oECN2GW06tU/hh2vJ6NkXL2/+CzFqmmWvkhCXJEmSJGmrTLDqIsmJ0z+u&#10;ZSCpFD9hvrGWc8TP0zfpj0r0Jc+6HicRRhIKf1rLLn9eSzy+lmPeXktwOoWuJBp1Yro2eUfimTg8&#10;vvcv5em/sJYh9k0kyLOcOP+dWuJPavklJdpRw4Eka96mXROnHfimEl2jTUH9V7kq/521RN95bdkX&#10;LDf3Lx6LfdiXkM5J96l9Cs+uJX29D+uP02K0/UOSJEmSpFNjglUXSSROSdZ1JSZ/o5YkJ/sScmM+&#10;VMtNYuTnKh5VSzysBNvSFXm6PKpxDOfsBEnNvynBT7oZUTh1xCKJQqbnZ/Ft9HlNLTk/Z3tqgmfV&#10;klGuebQuI2J5jHk4dyc/eyeh2HeagV30S7V8cgmSi2wf29+XbJ2CxGmMfOacp4zw5VQA9ImpaEPq&#10;0e6/OecwRvxDAG0/zREjmdsR25IkSZIknRoTrLooSOhFEoefW3clbxAJnLmJor6fzZ8WEmgkF/ti&#10;jpeV4Gfikbwk0fqmEh8tEUnMrmQrj5GMJVHI9FwsqY0+jF6M0ZxfV8sQ9/NFlMA8nAIg5iNJSXu8&#10;twSncqAusd93FSNFufhUjNzkp/tcQIz7kRidk2x9ToloL44Lfn5Pf+Acp5HE7UJilfOs0obUo91/&#10;XSOMV8H8bR/NwT6UJEmSJGmnmGDVRfEdtQSJoK7kDUHCECR6po7I3GUk0eJq7UORfzY+BT8Tf1wJ&#10;rvDOeU8jMR1JzD8r0Y4UJTEXCTjqxTk+Ix5Z4nKJIXF+T5KMkVRkH8W5Xn+rlhk/nSeZyDlKGXkb&#10;IzcjMcw+X/UK/CeNJOtjS5Bopd0i2RqJUbapLyHahxHcnOuUZeyXiCQ0IonL/srHAG3+1hKcF5b9&#10;Tb/J+5D9R7kO6tH2za6IviBJkiRJ0qkzwaqLgMRQJOFIRpHEGYqwzsWudgWnPYjzZg7FnPOQkqSL&#10;0Y6PKBFJTJC4+y/Lm8cYQRyjD0nokdxjnRFdp2xosa5I5D6rKdmvQ+ch5TlG3j6lBMlcEsORbCVJ&#10;uWqC8jSQaKXdSLZGYjRGEZMQnTOSlVG+nBOXJDQJUpK4JMxBIvU/Lm8ee1GJ+AcEI4Oj30RsAufN&#10;bftmV+RTQUiSJEmSdKpMsOoiyIlSEkljEQmmG2t51vxVLfHEWp6ESGKSvARJwBjFmi9K1HeRqyk/&#10;14+ftX9nLfdq+bO1nCISwyRbYzRoe9qBXReJ0fyT+WfVch0kcUk2RzvnxPOTask/IfqS2aucyzeL&#10;ZPcX11KSJEmSpDPDBKsugu+qJYnTKSMlf7WWJAh3/RydXdjGSFh9fS278PNvEmirjHyMixsNtcuf&#10;1xIPreUU31PLIXGxKxKL1IFRlvjjWga2jeeHLpyFuGr9Z9Vyl7BfGPk7NLo2X1mfC5pNQbtwntyh&#10;/f6ntYwRq1PQ5nGsrSr2w7NL5NMStGiL9tQTkiRJkiSdKhOsOu9IyJAoRSROxzCKL36KPvdiV6ct&#10;RnSSgOxL0PHzb35aTjJ2KKmVfXMJ5uEcmH3z5JGUMZr2E7VEV4KMhN+UCxjli13FeTgZbdmVOOf8&#10;qpxvl2V3of4k9PDuWq4jb+PU9hzyBSXeVIL27ksq8nj077+o5ZifL8F5cuN0Dl1iRG8k6nFvLTlF&#10;Qbt93M+nE1hVJM5J6PYth35MW3CBrbP4jw9JkiRJ0jllglXnXfyEnFF+JE6nip9In9WLXfET+DjV&#10;AUkprpjPaMgYvZgvOMV5PaeM7MXPlSD5TFLvb0pwgahYLgkw1kPyDiTwYrmMMI2kNedmZdpcF+b5&#10;3hKR0GMkJM93jbKMxGokFjnPbIv1cjEksGzWwbpYJsHIVi7ExTKoVyT41vGXtcSvl2Ad61xAi/4a&#10;yWSSirRttBttzrK56BRot6n9+wdqyXmJ31+Ceka7xP6Icxa/vJbII7vZvtjv0ZbU7RtKBEYk8/yU&#10;44fEOeeUBf2SOsS2Rr+iH4Njc1PnfJUkSZIkaTP29vYWJW6vd3V6biqxqHE3D2zL0dHR3uHh4eLg&#10;4GCV/b7r9WuRnIv6jv1UvJXnjRGQJHviMW5nfY+HKfO2dSTJ1PV4FtNQdiEJF8tvg+QaSbJVMWry&#10;nSW6lkl8rERXnUmU8VzX9FEPyvxc37bHctiGIcyfl9cG7bbqT86H2ryrXabI9cxITpIsz8trg+Tj&#10;qv8EoJ279kVEX9/o609sd7RjO03093wM9OnrIwSPDx0LkiRJkiSdCq4afZxgLcUdxQu5r1NDAjNG&#10;jH2wxGOWNzePBOZisbi9xB37+/tT9/uu169FkvRRy5vHP1WfOkozRGLo70twUR+SWI/ngaJdXkzb&#10;t54p836kBCP5AgkrzmHaPp7FNFHHLqybn+0/+vje0p0l1h0FyLrZprxcfqbOaMa+tm7r0jU9y/2y&#10;Ev+jxF+X6Np2EnqcUoBRqlxVfki0fb4AEz/n/68l+tpsyFibkyRk+1gHo1qntHPuq13T8zynDMgX&#10;C/tQCc5329c3pqDvcSG0fP7Wsb5BXdiHMU/X9CyX9ua56O/5GBhrE5K7eVvH+pUkSZIkSafLEaw7&#10;wxGs1YZGsOp8InkX/ZBknyRJkiRJ0qnxHKySzhou0gTOxbnO6E1JkiRJkqS1mWCVdFYwWpXzkXJq&#10;AC5MdWsJSZIkSZKkU2WCVdKuiwtAfaBEXN3+20s4elWSJEmSJJ06E6ySdh0XiwqvL3FdiTcf35Mk&#10;SZIkSTplJlgl7brDEpdrcIX+OVf+lyRJkiRJ2goTrJIkSZIkSZI0kwlWSZIkSZIkSZrJBKskSZIk&#10;SZIkzWSCVZIkSZIkSZJm4qIxl/b29haluKN4Ifd1am4q8fLlzUv3lvjF5c3Ne8ITnnDdtdde+7X3&#10;3HPPe++6667frQ+P+YoSz1jevPTBEo9Z3ty8o6OjvcVicXuJO/b39+2XkiRJkiRJ2l0kWEvcXu/q&#10;9JBgJdl9FuLuEltDgvXw8HBxcHBgv5QkSZIkSdLOcgTrbskjWHfalStXPnrbbbfdWO9u3GKxuL4U&#10;LyrlW/b395+7fFSSJEmSJEnaLSZYd8v3l/i+5c3tunr16iOvXLlytd5d2cMf/vBLN964tfzqP1ss&#10;Fu/f399/XL0rSZIkSZIk7RQTrBfU4eHhixeLxQ+Um/+zxH8/fnC3/OsSJFbv3N/f//fHj0iSJEmS&#10;JEm7yHOwSpIkSZIkSdLqHlRLSZIkSZIkSdKKTLBKkiRJkiRJ0kwmWCVJkiRJkiRpJhOskiRJkiRJ&#10;kjSTCVZJkiRJkiRJmskEqyRJkiRJkiTNZIJVkiRJkiRJkmYywSpJkiRJkiRJM5lglSRJkiRJkqSZ&#10;TLBKkiRJkiRJ0kwmWCVJkiRJkiRpJhOskiRJkiRJkjSTCVZJkiRJkiRJmskEqyRJkiRJkiTNZIJV&#10;kiRJkiRJkmYywSpJkiRJkiRJM5lglSRJkiRJkqSZTLBKkiRJkiRJ0kwmWCVJkiRJkiRpJhOskiRJ&#10;kiRJkjSTCVZJkiRJkiRJmskEqyRJkiRJkiTNdJk/e3t7i1LcUbyQ+zo1z6hxFtxb4heWNyVJkiRJ&#10;kqQLjARridvrXZ2em0qQ7D4LcXcJSZIkSZIk6UJzBOtuIcH68uXN3XblypWP3nbbbTfWuxt3+fLl&#10;z77//vs/v9x8zw033PCq5aOSJEmSJEnSbjHBultygvW+Eh9e3ty8q1evPvLKlStX691JPvWpT136&#10;5Cc/eXz7mmuuuXTzzTcf396mxWLx/v39/cfVu5IkSZIkSdJOMcG6W3KC9YMlHrO8uXmHh4evKMVL&#10;SWCW8u3HD4547Wtfe91dd911HbevXr36D7feeusbjp/Yjsdevnz5+lK/O/f3959WH5MkSZIkSZJ2&#10;j+dg3Rn5HKxbPcfp0dHR3uHh4eLg4GCV/b7r9ZMkSZIkSZJO1INqKUmSJEmSJElakQlWSZIkSZIk&#10;SZrJBKskSZIkSZIkzWSCVbp06foa1xzf24wfKcG5av/g+N7ZRru8swTb83we2IA4ly/tpIuNY2To&#10;WKGP8FzEF5WYI9bzquN7kiRJkiRtiAlWXUQkaEiyvL8ECZe31fhovf+bJTaVSDwPSEw9ucTNJWgb&#10;6aS8osQrS3xVioeWmOPbSnygxHeX8PiWJEmSJG2MCVZdJIzEJGHz3hIkWT6vRJdvKfG6EozaHBot&#10;x3MkH89zsobRgyRXSUz9HA9IG3ZHiZfUssVxineVeGSJyyX+igdmuKfE3vLm8fE9dySsJEmSJEkP&#10;YIJVFwXJVZKhLz2+t0wYvqBEJG0inl7iV0qAxOJbS/QlYh5fghF1jz6+d/5cW4LRgyAxRYJK2jRG&#10;Rd9Sy9bDa/mzJaL/rdMP314iju/o25IkSZIkrcUEqy6KHyxBwhQkWB5bgoROm6whAfPiEiRfQYLn&#10;v5ToOj/rv6nleRXnqvzDErSLdFo+XMtNuLWW/HPEUwVIkiRJktZmglUXASMxY+QqyUISqGNIvu4v&#10;bx6fSuBFy5vHuCAWP53nVAL4yhLcJ1hXFxK0N5RgFG0E97sStxmjZ9uL/Ayth8ejLmD5JEqZj9Mj&#10;TMVySEDhJ2uZ5fXENpCsot2inqyvr55jWCbLi7oT3J6SEIu2znXh9tz2ZjueW2IM0zDtqusc0y6X&#10;oI59I6tjv8Tz9Ne2HXlszDrb066Tefv2HY9T3/x8bEP41hLx2MtqOaUvxDx5//1tiRjF+kO1lCRJ&#10;kiRpPXt7e4sSt9e7Oj03leAiS8TdPLAtR0dHe4eHh4uDg4NV9vuu168PSaKo96oJv7gQ1seO7y2R&#10;sInltRGJq5iG5BKJLuZvpyU4z2tXworHSEp1zRPBOlqsP57ndlz9n6AuU0Wbsf1d8npIXuX15GC7&#10;uxJh8XzXNrC8vvYihs6Ny7qG5uW52Eetsfbu21fUpW/7CdaZE3xT0VeHlkuQxGzFc7Qtz+fpc7CP&#10;u6yzPbQP/axrPoLltsdgTJ/7Zztfjl9Nt4eSvWxHTNfWl/vxXF9fkiRJkiRpEkew6iKIkaZcKIfR&#10;a6v4mVpyqoBIzL2hBOdqDYyG4z7RXoCHBBDncf2jEjzPeV6vK8EV+cFpCzh9QeuXS0S9uQAQo2iZ&#10;l5L74BySjCjM8k/5GfUXV//vu4hQn1j362s55HtLUC9Oq8C2xe2Pl6DdSPJNTWyT7HpTCeZjfz2v&#10;RJwfl9s8xjZ1nbaBdXDxopg32jvPy3O/V6Kdl2Qk20ydaSu2g/koY1tY76+XyFgOdeE5psnn9WVe&#10;2o91sk2rJvJoN5Yb5wuOPsB2RR/gIlBdSWowsprnmZZ5qFe0AxjV3SYe190e2oeRzzEv6yVyG07p&#10;UzFfYDR5PPYLPFA9q5ZdvrmWtN+blzf/GfepD2KktiRJkiRJ8zmCdWc4grXa8AjWqHPfiL0heaRm&#10;m8yMx7sSXDwWzzMyskuM3GNUX5bX2fcz6Fg+ownbZGHMS/SN1hxCojLm7xupmOtIdCXbeCyeb9s+&#10;Hm/bLrdJu13gsRih2s6bRyp3zZu3q92XMWJzaFQnz7ftnfdDXwK1a4TmGNbBPETfPmAbupYb8xHt&#10;doJlx8jstu+tsz25T3T1u75+PdQ+fcuLedr6Z7GNbT8JMWK5a72SJEmSJE3mCFaddzkx84lariKP&#10;SH1YLVcV539t/UktGdWXfU8tGWnYl5x9TS0ZTdg3im/uxakeVUv8dS2HMCLxfcubD8BjMVry2bUc&#10;QkIvRhO+vETX1eJ5LM6f+V21DL9VghGOjNLsmpfRy1GfNnnI6FD09RG2hVGcjyiRl/2jtaROXW2A&#10;X6ol2zZ1JO/n1BJ/V8vWYQnq9Jzje/8SIzSZpkX9YxQpfS8njNfZHkZMgzbu6nc8xnJZd982TRWj&#10;sal/V5ty3Mc+ZcR5l/fU8ktqKUmSJEnSLCZYpWFdibpV8PPkVU9LEMlITivQh3pFsvDf1LIVCdxV&#10;PbWWmFL3SFR1+c+1bJPIXb6slvizWnZ5Ry1JoOXkIAlBknjtz8Gz2J9tUi7amgTjlIsngSQtCW5E&#10;nbrkbfmCWo5hW+In7D9fomtE6Jg/r2WXt9QSj6/lutszpd9ygTnad2gfTcE/HqJ98gXoQiR7+SdD&#10;Xx/+i1rGNkuSJEmSNIsJVp13f1/LuXICb46+i0QNiYTPk0rw8+a+yNN1iQTStt1Zy3XlEcIkzbq2&#10;mfiaEiGSgxnJSKbjp99t9I1W/KkSJOxoU87jyk/kOQcqycC+UacPrSWoU1vPiJwA/MJaTkEyEiSn&#10;31aCvsQpDDhlwJR+uWqCfd3tGRsFvGkxkpnzzLYiST503uE8irbvdAiSJEmSJI0ywarzLv/Mec5P&#10;/HMC76QSR4GfYHMhq76IhFafdX+GfZq6tjeiK6EGko4kUUlGMh3tF/HYEkPoJyQyI2lHopX1kGz9&#10;/7N3Py+S5ncBx3f2spdVCIgBETEh8RAvuRt/48EcoiAoopheVtwyghoxCookB40/DoJEZHuysntQ&#10;r+Ih5OjBkKgHyUWQZCHBg2BIxH8gWz6f6XpCUVb1dL+ne7Zn5vWC7z5V1VVP1/PUswPznqe+z5yF&#10;PHN9npoLdcxzD9/n/ijmLM2Z8mDOwhzzec90E59ZxteXMT+/rTB4G9tz0/anydj/bOb2PDbB/NQU&#10;G4f24zIAAABci8DKs2AC2bjKPKCHvn+3HP+8Wz4uE/vWK6dfNtYryj9Njm3nsbE/R+56Bfsx+2S9&#10;+v2MCawzV+llX5ufr5LPWaPzurnq/ez/9diZ+Dphc85qPWb/KveXjVPzgZ4yUx7M+564Or9j5i9d&#10;vxr/c8v44jKuOqXBddzW9tyk+bzW+PxLu+VYz3C+alwFAACARyKw8izYv6DPdc/4++XdckLbqYv+&#10;3JavLmMC28PG435fh759t7xJx7bz2NifU3U/rv7ZMo7Nn3uVr9bP6ybOTWydMPv+Zawhb87sPHYM&#10;/fsyjr2/w3Hd+XhX87q5YNXE1LnQ1lzIa42/p6JvvSjbuO3tuSnrFAATm9fPdg3Oxy7wdcqjTiUC&#10;AADAM0xg5VmwfpV4XOfrzfNV4/XiTPd3y8dhjXk/tls+btedCuGyeUW/d7dcY+Bl9udyve5Fnb5r&#10;txyn5oSdALd+ntcxAfsXLm4+sIbcCYyr/QuDPQ5zkahfv7j54Ovwx/bXqbl5x3fvluO/dstH3Z6r&#10;HLcTP19Zxk1NbTAhfD2j9yeWMeuf/TEXgHvYPzzs74O3+x8pAAAAeIIJrDwL5iy7T17cfBDHTp3x&#10;t28C0N9c3HwQB/cj7W37+91y3uupCyyN2Y6JVZc9p5izF1dXCWG/slsec5Ury68m8K2xbL0K/DET&#10;vteLPV3Hb+2WhyZOzvouOy7mrNZjkXg9O/qyfTCfz6x74t9VzqAd89z18z3lP3bLUy47fn5ot5xt&#10;2j8L9VG25yrH7R8u49VlXLZd17XOm/vTuzFe2y0v8z275XrMAQAAQCKw8qz482XMWW1jvuY9F0M6&#10;FugmDM2V0mduy/VCOT+zjGNfN1+D23qW5k2ZeS3X6DPB61iUm8A12zGx6qbtz2t67Cr9h2Z+0Nln&#10;h+ax9UJcf7dbPsyf7JazbRPwDq3hey72tM61OdazMMdP7pb75r3MOtdjYH+fztfDZ33z81Phb97L&#10;ui3rmZrjL3fL+dmxQDu/Zz7DWffExWPH0THz9f55zR8v49TZvL+9W86xsn/26b75h4XD42fWN+se&#10;h2dmP8r2POy4nfVd93i4ivUfP2aagBnjKnPDrmfaXiX+AwAAwEkCK8+KCUFzsaD1DL05y+4zy9gu&#10;Y2LrjP9ZxkTTdRqBuf2jyzj19eH9YDtXmZ913MSZefNeP7SMiVXzlfYvL2Pi1ETCWb65jDWQzcWY&#10;bnoezPn967atZzpeZiLe7LPZB/MeZ8ztdT/OGYanAuChmTt1/YzmCv7765z9u4bveX9/sIzV7IP1&#10;dRNL57n7+2vey8ypup7ZOPt1zlqdcDqf73qG8wTref66v+c58x7mvYzZlv3jYbZrLgg15jOZ185r&#10;5rXz9fX57OZ3raH+qmb+0NnG2dZ/Wsa8h3W9h8fAbNcx817nDOJ/Wcb+e5r1jVn/4ZnZj7I9c9z8&#10;4sXNbx236/9b++939vVVj4ermM9+P3rPdu+H31Pmz4Dxj7slAAAAdGdnZ9tlvL67y9vnE8uY4Dfj&#10;K/PAbbl///7Z+fn59tVXX73O537X399VzRl8E4vWbTkcE7OOnT15aM6mnHC0/9oJUWOWc3/i0inr&#10;c2YcM+s/9T5nvafObFyfc+rnVzGheNYx0fmYWff+75mzgQ/3xYyJc8esP1/316F5/Nj65v3Mzw7P&#10;jhzz2MTHw9fMetZ9Mc+Zz3f92f7nM9t87HfOmMcvOyZm+/fXuz/mPZ36yvxl5r3O/pttPrbeU8fA&#10;+vPZT3MMzfP2XzdjHju2D1ePsj3zno79ztmHx84aX587y0Pra49t5775bNbnHvsdh+Y56/PLZwMA&#10;AADfcm/+M4F1WbyxeGnu87aZgPnxi5sPriD/roubN28C5na7fX0Zb2w2m6t+7nf9/RUToL7t4uYD&#10;5cy6Nf7MV+uvcubcdU0I2/+q/m39nn0TndYpEOYs2Qm9+2ab1zMhf3AZ637b35838T731zdf5b/K&#10;xYj299dMHXDsDN81qh372eH+PrWOY2a9+xfcuqkzNQ/Xe9m+nT/Px+8uY84IHvuvf1zbs//aq352&#10;1QTWOct4jtn3zAMPMcfzTCcwZ77Ome0AAACQmSKAZ91En4lG6yjW195W9Jz17r/H246rYwLcevGg&#10;mWvzqvb35028z/31XTXQ7e+vUyFxHj/1s8P9fdUYOea5+6+9KYfrve6+3X/949qe/dfeZlwd6zF6&#10;OKfsMRN+17lar3NsAwAAwFECK3DKzHE6c23OhYmuMmUCvB1mKoQ5RudYPZxT9piZ4mDMnL3XjcYA&#10;AADw/wiswClzluR6AaWJUpfN2QmP00xRMWOOy/VianOsPuzM3vmHgrm41cTYX5sHAAAA4FEJrMBl&#10;Zq7KmSpgrmb/t/MA3AEz/++MX31w77nnPrmMw3mCD818vuvZqx9axnWnWQAAAICjBFbgYebMwPk6&#10;9VinCpiLFs0FgmbMbe6O9XP5zwf3nk5zPM42Tvyfi6z9/jIe5meX8a/LmIu2mRoAAACAGyOwAlcx&#10;YXWutr6eJTgXLZr7M277AkZcz/q5POyMzifZejxO/L9qLJ0I+7TvFwAAAN4GAisAAAAAQCSwAgAA&#10;AABEAisAAAAAQCSwAgAAAABE9+Y/Z2dn22XxxuKluc/b5hPL+PjFzef+dxl/cXHz5r3vfe97/7vf&#10;/e6f+sY3vvHFL3zhC/+we/hhfngZP3Jx87mvLuNdFzdv3v3798+22+3ry3hjs9k4LgEAAAC4uyaw&#10;LuP13V3ePhNYJ3Y/CeMry7g1E1jPz8+3r776quMSAAAAgDvLGax3y/4ZrHfaCy+88PVPfepTH9vd&#10;vXHb7fYDy+LlZfnZzWbzwYtHAQAAAOBuEVjvlt9cxm9c3LxdL7744ne88MILL+7uXts73vGO5z72&#10;sVvrq9+y3W7f3Gw2793dBQAAAIA7RWB9Rp2fn39ku91+dLn5tWV86cGDd8s7lzFh9fObzebDDx4B&#10;AAAAgLvIHKwAAAAAANf3/G4JAAAAAMA1CawAAAAAAJHACgAAAAAQCawAAAAAAJHACgAAAAAQCawA&#10;AAAAAJHACgAAAAAQCawAAAAAAJHACgAAAAAQCawAAAAAAJHACgAAAAAQCawAAAAAAJHACgAAAAAQ&#10;CawAAAAAAJHACgAAAAAQCawAAAAAAJHACgAAAAAQ3Zv/nJ2dbZfFG4uX5j7cFa+99tqPf/Ob3/z5&#10;5eZ/37t378sXjwIAAABPguXv8t/51ltvfd9y899eeeWVv7p4FJ4uAit32vn5+WvL4uWLewAAAMCT&#10;aLvdvrnZbN67uwtPFYGVO+38/PyPlsXvzR/Ey/JzDx4EAAAAnhTvuXfv3geWv9d/frPZ/MDuMXiq&#10;CKzcaffv3z9b/hB+fRlvLH8QOz4BAADgCeLv9TwLXOQKAAAAACASWAEAAAAAIoEVAAAAACASWAEA&#10;AAAAIoEVAAAAACASWAEAAAAAIoEVAAAAACASWAEAAAAAIoEVAAAAACASWAEAAAAAIoEVAAAAACAS&#10;WAEAAAAAIoEVAAAAACASWAEAAAAAIoEVAAAAACASWAEAAAAAIoEVAAAAACASWAEAAAAAIoEVAAAA&#10;ACASWAEAAAAAIoEVAAAAACASWAEAAAAAIoEVAAAAACASWAEAAAAAIoEVAAAAACASWAEAAAAAIoEV&#10;AAAAACASWAEAAAAAIoEVAAAAACASWAEAAAAAIoEVAAAAACASWAEAAAAAIoEVAAAAACASWAEAAAAA&#10;IoEVAAAAACASWAEAAAAAIoEVAAAAACASWAEAAAAAIoEVAAAAACASWAEAAAAAIoEVAAAAACASWAEA&#10;AAAAIoEVAAAAACASWAEAAAAAIoEVAAAAACASWAEAAAAAIoEVAAAAACASWAEAAAAAIoEVAAAAACAS&#10;WAEAAAAAIoEVAAAAACASWAEAAAAAIoEVAAAAACASWAEAAAAAIoEVAAAAACASWAEAAAAAIoEVAAAA&#10;ACASWAEAAAAAIoEVAAAAACASWAEAAAAAIoEVAAAAACC6N/85OzvbLos3Fi/NfbgrPv3pT//OW2+9&#10;9afb7fZzzz///F/vHgYAAACeAMvf5z+wLF5elp/dbDYfvHgUni4CK3fa+fn5a8vi5Yt7AAAAwJNo&#10;u92+udls3ru7C08VgZU77fz8/CPLH8IfXW5+bRlfevAgAAAA8KR45zImrH5+s9l8+MEj8DSawLqM&#10;13d3AQAAAAC4Ahe5Ag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AAAACIBFYAAAAAgEhgBQAA&#10;AACIBFYAAAAAgEhgBQAAAACIBFYAAAAAgEhgBQAAAACIBFYAAAAAgEhgBQAAAACIBFYAAAAAgEhg&#10;BQAAAACIBFYAAAAAgEhgBQAAAACIBFYAAAAAgEhgBQAAAACIBFYAAAAAgEhgBQAAAACIBFYAAAAA&#10;gEhgBQAAAACIBFYAAAAAgEhgBQAAAACIBFYAAAAAgEhgBQAAAACIBFYAAAAAgEhgBQAAAACIBFYA&#10;AAAAgEhgBQAAAACIBFYAAAAAgEhgBQAAAACIBFYAAAAAgEhgBQAAAACIBFYAAAAAgEhgBQAAAACI&#10;BFYAAAAAgEhgBQAAAACIBFYAAAAAgEhgBQAAAACIBFYAAAAAgEhgBQD+rx07JgAAAEAYZP/UdtgN&#10;MQAAACASrAAAAAAAkWAFAAAAAIgEKwAAAABAJFgBAAAAACLBCgAAAAAQCVYAAAAAgEiwAgAAAABE&#10;ghUAAAAAIBKsAAAAAACRYAUAAAAAiAQrAAAAAEAkWAEAAAAAIsEKAAAAABAJVgAAAACASLACAAAA&#10;AESCFQAAAAAgEqwAAAAAAJFgBQAAAACIBCsAAAAAQCRYAQAAAAAiwQoAAAAAEAlWAAAAAIBIsAIA&#10;AAAARIIVAAAAACASrAAAAAAAkWAFAAAAAIgEKwAAAABAJFgBAAAAACLBCgAAAAAQCVYAAAAAgEiw&#10;AgAAAABEghUAAAAAIBKsAAAAAACRYAUAAAAAiAQrAAAAAEAkWAEAAAAAIsEKAAAAABAJVgAAAACA&#10;SLACAAAAAESCFQAAAAAgEqwAAAAAAJFgBQAAAACIBCsAAAAAQCRYAQAAAAAiwQoAAAAAEAlWAAAA&#10;AIBIsAIAAAAARIIVAAAAACASrAAAAAAAkWAFAAAAAIgEKwAAAABAJFgBAAAAACLBCgAAAAAQCVYA&#10;AAAAgEiwAgAAAABEghUAAAAAIBKsAAAAAACRYAUAAAAAiAQrAAAAAEAkWAEAAAAAIsEKAAAAABAJ&#10;VgAAAACASLACAAAAAESCFQAAAAAgEqwAAAAAAJFgBQAAAACIBCsAAAAAQCRYAQAAAAAiwQoAAAAA&#10;EAlWAAAAAIBIsAIAAAAARIIVAAAAACASrAAAAAAAkWAFAAAAAIgEKwAAAABAJFgBAAAAACLBCgAA&#10;AAAQCVYAAAAAgEiwAgAAAABEghUAAAAAIBKsAAAAAACRYAUAAAAAiAQrAAAAAEAkWAEAAAAAIsEK&#10;AAAAABAJVgAAAACASLACAAAAAESCFQAAAAAgEqwAAAAAAJFgBQAAAACIBCsAAAAAQCRYAQAAAAAi&#10;wQoAAAAAEAlWAAAAAIBIsAIAAAAARIIVAAAAACASrAAAAAAAkWAFAAAAAIgEKwAAAABAJFgBAAAA&#10;ACLBCgAAAAAQCVYAAAAAgEiwAgAAAABEghUAAAAAIBKsAAAAAACRYAUAAAAAiAQrAAAAAEAkWAEA&#10;AAAAIsEKAAAAABAJVgAAAACASLACAAAAAESCFQAAAAAgEqwAAAAAAJFgBQAAAACIBCsAAAAAQCRY&#10;AQAAAAAiwQoAAAAAEAlWAAAAAIBIsAIAAAAARIIVAAAAACASrAAAAAAAkWAFAAAAAIgEKwAAAABA&#10;JFgBAAAAACLBCgAAAAAQCVYAAAAAgEiwAgAAAABEghUAAAAAIBKsAAAAAACRYAUAAAAAiAQrAAAA&#10;AEAkWAEAAAAAIsEKAAAAABAJVgAAAACASLACAAAAAESCFQAAAAAgEqwAAAAAAJFgBQAAAACIBCsA&#10;AAAAQCRYAQAAAAAiwQoAAAAAEAlWAAAAAIBIsAIAAAAARIIVAAAAACASrAAAAAAAkWAFAAAAAIgE&#10;KwAAAABAJFgBAAAAACLBCgAAAAAQCVYAAAAAgEiwAgAAAABEghUAAAAAIBKsAAAAAACRYAUAAAAA&#10;iAQrAAAAAEAkWAEAAAAAIsEKAAAAABAJVgAAAACASLACAAAAAESCFQAAAAAgEqwAAAAAAJFgBQAA&#10;AACIBCsAAAAAQCRYAQAAAAAiwQoAAAAAEAlWAAAAAIBIsAIAAAAARIIVAAAAACASrAAAAAAAkWAF&#10;AAAAAIgEKwAAAABAJFgBAAAAACLBCgAAAAAQCVYAAAAAgEiwAgAAAABEghUAAAAAIBKsAAAAAACR&#10;YAUAAAAAiAQrAAAAAEAkWAEAAAAAIsEKAAAAABAJVgAAAACASLACAAAAAESCFQAAAAAgEqwAAAAA&#10;AJFgBQAAAACIBCsAAAAAQCRYAQAAAAAiwQoAAAAAEAlWAAAAAIBIsAIAAAAARIIVAAAAACASrAAA&#10;AAAAkWAFAAAAAIgEKwAAAABAJFgBAAAAACLBCgAAAAAQCVYAAAAAgEiwAgAAAABEghUAAAAAIBKs&#10;AAAAAACRYAUAAAAAiAQrAAAAAEAkWAEAAAAAIsEKAAAAABAJVgAAAACASLACAAAAAESCFQAAAAAg&#10;EqwAAAAAAJFgBQAAAACIBCsAAAAAQCRYAQAAAAAiwQoAAAAAEAlWAAAAAIBIsAIAAAAARIIVAAAA&#10;ACASrAAAAAAAkWAFAAAAAIgEKwAAAABAJFgBAAAAACLBCgAAAAAQCVYAAAAAgEiwAgAAAABEghUA&#10;AAAAIBKsAAAAAACRYAUAAAAAiAQrAAAAAEAkWAEAAAAAIsEKAAAAABAJVgAAAACASLACAAAAAESC&#10;FQAAAAAgEqwAAAAAAJFgBQAAAACIBCsAAAAAQCRYAQAAAAAiwQoAAAAAEAlWAAAAAIBIsAIAAAAA&#10;RIIVAAAAACASrAAAAAAAkWAFAAAAAIgEKwAAAABAJFgBAAAAACLBCgAAAAAQCVYAAAAAgEiwAgAA&#10;AABEghUAAAAAIBKsAAAAAACRYAUAAAAAiAQrAAAAAEAkWAEAAAAAIsEKAAAAABAJVgAAAACASLAC&#10;AAAAAESCFQAAAAAgEqwAAAAAAJFgBQAAAACIBCsAAAAAQCRYAQAAAAAiwQoAAAAAEAlWAAAAAIBI&#10;sAIAAAAARIIVAAAAACASrAAAAAAAkWAFAAAAAIgEKwAAAABAJFgBAAAAACLBCgAAAAAQCVYAAAAA&#10;gEiwAgAAAABEghUAAAAAIBKsAAAAAACRYAUAAAAAiAQrAAAAAEAkWAEAAAAAIsEKAAAAABAJVgAA&#10;AACASLACAAAAAESCFQAAAAAgEqwAAAAAAJFgBQAAAACIBCsAAAAAQCRYAQAAAAAiwQoAAAAAEAlW&#10;AAAAAIBIsAIAAAAARIIVAAAAACASrAAAAAAAkWAFAAAAAIgEKwAAAABAJFgBAAAAACLBCgAAAAAQ&#10;CVYAAAAAgEiwAgAAAABEghUAAAAAIBKsAAAAAACRYAUAAAAAiAQrAAAAAEAkWAEAAAAAIsEKAAAA&#10;ABAJVgAAAACASLACAAAAAESCFQAAAAAgEqwAAAAAAJFgBQAAAACIBCsAAAAAQCRYAQAAAAAiwQoA&#10;AAAAEAlWAAAAAIBIsAIAAAAARIIVAAAAACASrAAAAAAAkWAFAAAAAIgEKwAAAABAJFgBAAAAACLB&#10;CgAAAAAQCVYAAAAAgEiwAgAAAABEghUAAAAAIBKsAAAAAACRYAUAAAAAiAQrAAAAAEAkWAEAAAAA&#10;IsEKAAAAABAJVgAAAACASLACAAAAAESCFQAAAAAgEqwAAAAAAJFgBQAAAACIBCsAAAAAQCRYAQAA&#10;AAAiwQoAAAAAEAlWAAAAAIBIsAIAAAAARIIVAAAAACASrAAAAAAAkWAFAAAAAIgEKwAAAABAJFgB&#10;AAAAACLBCgAAAAAQCVYAAAAAgEiwAgAAAABEghUAAAAAIBKsAAAAAACRYAUAAAAAiAQrAAAAAEAk&#10;WAEAAAAAIsEKAAAAAJBsB7HHgPwBnequAAAAAElFTkSuQmCCUEsDBBQABgAIAAAAIQBnkDDY3AAA&#10;AAYBAAAPAAAAZHJzL2Rvd25yZXYueG1sTI9BS8NAEIXvgv9hGcGb3cRYKWk2pRT1VARbQXqbJtMk&#10;NDsbstsk/feOXvQy8HiPN9/LVpNt1UC9bxwbiGcRKOLClQ1XBj73rw8LUD4gl9g6JgNX8rDKb28y&#10;TEs38gcNu1ApKWGfooE6hC7V2hc1WfQz1xGLd3K9xSCyr3TZ4yjlttWPUfSsLTYsH2rsaFNTcd5d&#10;rIG3Ecd1Er8M2/Npcz3s5+9f25iMub+b1ktQgabwF4YffEGHXJiO7sKlV60BGRJ+r3iLp0TkUUJx&#10;Es1B55n+j59/Aw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QItABQABgAIAAAAIQCxgme2CgEAABMC&#10;AAATAAAAAAAAAAAAAAAAAAAAAABbQ29udGVudF9UeXBlc10ueG1sUEsBAi0AFAAGAAgAAAAhADj9&#10;If/WAAAAlAEAAAsAAAAAAAAAAAAAAAAAOwEAAF9yZWxzLy5yZWxzUEsBAi0AFAAGAAgAAAAhAFiL&#10;rNdcAwAAaQgAAA4AAAAAAAAAAAAAAAAAOgIAAGRycy9lMm9Eb2MueG1sUEsBAi0ACgAAAAAAAAAh&#10;AGdrfMvj7gAA4+4AABQAAAAAAAAAAAAAAAAAwgUAAGRycy9tZWRpYS9pbWFnZTEucG5nUEsBAi0A&#10;FAAGAAgAAAAhAGeQMNjcAAAABgEAAA8AAAAAAAAAAAAAAAAA1/QAAGRycy9kb3ducmV2LnhtbFBL&#10;AQItABQABgAIAAAAIQCqJg6+vAAAACEBAAAZAAAAAAAAAAAAAAAAAOD1AABkcnMvX3JlbHMvZTJv&#10;RG9jLnhtbC5yZWxzUEsFBgAAAAAGAAYAfAEAANP2AAAAAA==&#10;">
                <v:shape id="Shape 108257" o:spid="_x0000_s1027" style="position:absolute;left:53478;top:35;width:92;height:71750;visibility:visible;mso-wrap-style:square;v-text-anchor:top" coordsize="9144,7174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pU0wwAAAN8AAAAPAAAAZHJzL2Rvd25yZXYueG1sRE/Pa8Iw&#10;FL4P/B/CE3YZmlhwlWoUERw7zMPUg8dn82yLzUtJMq3//SIMdvz4fi9WvW3FjXxoHGuYjBUI4tKZ&#10;hisNx8N2NAMRIrLB1jFpeFCA1XLwssDCuDt/020fK5FCOBSooY6xK6QMZU0Ww9h1xIm7OG8xJugr&#10;aTzeU7htZabUu7TYcGqosaNNTeV1/2NT7yS8UbbLvw7q3OzM4+Q/7CXX+nXYr+cgIvXxX/zn/jRp&#10;vppl0xyefxIAufwFAAD//wMAUEsBAi0AFAAGAAgAAAAhANvh9svuAAAAhQEAABMAAAAAAAAAAAAA&#10;AAAAAAAAAFtDb250ZW50X1R5cGVzXS54bWxQSwECLQAUAAYACAAAACEAWvQsW78AAAAVAQAACwAA&#10;AAAAAAAAAAAAAAAfAQAAX3JlbHMvLnJlbHNQSwECLQAUAAYACAAAACEAjD6VNMMAAADfAAAADwAA&#10;AAAAAAAAAAAAAAAHAgAAZHJzL2Rvd25yZXYueG1sUEsFBgAAAAADAAMAtwAAAPcCAAAAAA==&#10;" path="m,l9144,r,7174969l,7174969,,e" fillcolor="#606060" stroked="f" strokeweight="0">
                  <v:stroke miterlimit="83231f" joinstyle="miter"/>
                  <v:path arrowok="t" textboxrect="0,0,9144,7174969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04479" o:spid="_x0000_s1028" type="#_x0000_t75" style="position:absolute;width:41696;height:7178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5k75xQAAAN8AAAAPAAAAZHJzL2Rvd25yZXYueG1sRE9Na8JA&#10;EL0L/odlhN50Y1Fbo6uUFkGEHowKehuyYxLNzobsVqO/visIHh/vezpvTCkuVLvCsoJ+LwJBnFpd&#10;cKZgu1l0P0E4j6yxtEwKbuRgPmu3phhre+U1XRKfiRDCLkYFufdVLKVLczLoerYiDtzR1gZ9gHUm&#10;dY3XEG5K+R5FI2mw4NCQY0XfOaXn5M8oWBuZHE7bof+97e8/q91is3PLu1JvneZrAsJT41/ip3up&#10;w/xoMPgYw+NPACBn/wAAAP//AwBQSwECLQAUAAYACAAAACEA2+H2y+4AAACFAQAAEwAAAAAAAAAA&#10;AAAAAAAAAAAAW0NvbnRlbnRfVHlwZXNdLnhtbFBLAQItABQABgAIAAAAIQBa9CxbvwAAABUBAAAL&#10;AAAAAAAAAAAAAAAAAB8BAABfcmVscy8ucmVsc1BLAQItABQABgAIAAAAIQDl5k75xQAAAN8AAAAP&#10;AAAAAAAAAAAAAAAAAAcCAABkcnMvZG93bnJldi54bWxQSwUGAAAAAAMAAwC3AAAA+QIAAAAA&#10;">
                  <v:imagedata r:id="rId11" o:title=""/>
                </v:shape>
                <w10:anchorlock/>
              </v:group>
            </w:pict>
          </mc:Fallback>
        </mc:AlternateContent>
      </w:r>
    </w:p>
    <w:p w14:paraId="71FE1115" w14:textId="4B6B2357" w:rsidR="00B33390" w:rsidRDefault="00B33390" w:rsidP="00B33390">
      <w:pPr>
        <w:spacing w:after="0" w:line="259" w:lineRule="auto"/>
        <w:ind w:left="9001" w:firstLine="0"/>
        <w:jc w:val="left"/>
      </w:pPr>
    </w:p>
    <w:p w14:paraId="3AE23DA1" w14:textId="77777777" w:rsidR="00B33390" w:rsidRDefault="00B33390" w:rsidP="00B33390">
      <w:pPr>
        <w:sectPr w:rsidR="00B33390" w:rsidSect="0084627E">
          <w:headerReference w:type="even" r:id="rId12"/>
          <w:footerReference w:type="even" r:id="rId13"/>
          <w:headerReference w:type="first" r:id="rId14"/>
          <w:footerReference w:type="first" r:id="rId15"/>
          <w:pgSz w:w="12240" w:h="15840"/>
          <w:pgMar w:top="1440" w:right="1440" w:bottom="1440" w:left="1440" w:header="1703" w:footer="1692" w:gutter="0"/>
          <w:cols w:space="720"/>
          <w:docGrid w:linePitch="272"/>
        </w:sectPr>
      </w:pPr>
    </w:p>
    <w:p w14:paraId="14630BA7" w14:textId="77777777" w:rsidR="00B33390" w:rsidRDefault="00B33390" w:rsidP="00B33390">
      <w:pPr>
        <w:spacing w:after="36" w:line="259" w:lineRule="auto"/>
        <w:ind w:left="674" w:firstLine="0"/>
        <w:jc w:val="left"/>
      </w:pPr>
      <w:r>
        <w:rPr>
          <w:noProof/>
        </w:rPr>
        <w:lastRenderedPageBreak/>
        <w:drawing>
          <wp:inline distT="0" distB="0" distL="0" distR="0" wp14:anchorId="6039C968" wp14:editId="23F09331">
            <wp:extent cx="5358384" cy="7184137"/>
            <wp:effectExtent l="0" t="0" r="0" b="0"/>
            <wp:docPr id="104481" name="Picture 10448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481" name="Picture 104481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358384" cy="71841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3390" w:rsidSect="0084627E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2240" w:h="15840"/>
      <w:pgMar w:top="1440" w:right="1440" w:bottom="1440" w:left="1440" w:header="1703" w:footer="720" w:gutter="0"/>
      <w:cols w:space="720"/>
      <w:titlePg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4B950D" w14:textId="77777777" w:rsidR="00C7120D" w:rsidRDefault="00C7120D">
      <w:pPr>
        <w:spacing w:after="0" w:line="240" w:lineRule="auto"/>
      </w:pPr>
      <w:r>
        <w:separator/>
      </w:r>
    </w:p>
  </w:endnote>
  <w:endnote w:type="continuationSeparator" w:id="0">
    <w:p w14:paraId="49F5AC90" w14:textId="77777777" w:rsidR="00C7120D" w:rsidRDefault="00C712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226813" w14:textId="77777777" w:rsidR="005F21AC" w:rsidRDefault="00CD5F1D">
    <w:pPr>
      <w:spacing w:after="0" w:line="259" w:lineRule="auto"/>
      <w:ind w:left="-1440" w:right="10800" w:firstLine="0"/>
      <w:jc w:val="lef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8752" behindDoc="0" locked="0" layoutInCell="1" allowOverlap="1" wp14:anchorId="72487A26" wp14:editId="6182EB21">
              <wp:simplePos x="0" y="0"/>
              <wp:positionH relativeFrom="page">
                <wp:posOffset>1348740</wp:posOffset>
              </wp:positionH>
              <wp:positionV relativeFrom="page">
                <wp:posOffset>8983993</wp:posOffset>
              </wp:positionV>
              <wp:extent cx="5349239" cy="1"/>
              <wp:effectExtent l="0" t="0" r="0" b="0"/>
              <wp:wrapSquare wrapText="bothSides"/>
              <wp:docPr id="104560" name="Group 104560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61" name="Shape 104561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oel="http://schemas.microsoft.com/office/2019/extlst" xmlns:w16sdtdh="http://schemas.microsoft.com/office/word/2020/wordml/sdtdatahash">
          <w:pict>
            <v:group w14:anchorId="6F51C8F5" id="Group 104560" o:spid="_x0000_s1026" style="position:absolute;margin-left:106.2pt;margin-top:707.4pt;width:421.2pt;height:0;z-index:251662336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IkEJRQIAAJgFAAAOAAAAZHJzL2Uyb0RvYy54bWykVE1v2zAMvQ/YfxB0X2ynH1iNJD20Wy7D&#10;VqzdD1BkyTYgS5qk2M6/H0V/JE3RHVIfbFoinx6fSK7u+0aRVjhfG72m2SKlRGhuilqXa/rn5fuX&#10;r5T4wHTBlNFiTQ/C0/vN50+rzuZiaSqjCuEIgGifd3ZNqxBsniSeV6JhfmGs0LApjWtYgF9XJoVj&#10;HaA3Klmm6W3SGVdYZ7jwHlYfh026QXwpBQ+/pPQiELWmwC3g2+F7F9/JZsXy0jFb1XykwS5g0bBa&#10;w6Ez1CMLjOxd/Qaqqbkz3siw4KZJjJQ1F5gDZJOlZ9lsndlbzKXMu9LOMoG0ZzpdDMt/tltnn+2T&#10;AyU6W4IW+Bdz6aVr4hdYkh4lO8ySiT4QDos3V9d3y6s7SjjsZYOcvALN30Tw6tu7Mcl0WPKKQmeh&#10;KPwxb/+xvJ8rZgXK6XPI+8mRugDS6fXNbUaJZg3UJ/qQcQ0lQd9ZIJ970OoidbDY5kxZzvc+bIVB&#10;iVn7w4ehFovJYtVk8V5PpoOK/m8tWxZiXGQYTdId7yiuNaYVLwZ3w9kVAbXjrtKnXvMtTwUAvoMH&#10;GPGYzWo08GiwT5NTOrKA7uMMOtz/xUbZiVYoyBiR4BPvepAWrXBQIrJU+reQcE9QahnGeVfuHpQj&#10;LYsdjU+sOoQB1xgja6XmqPTdqOjKlK3YiDXCjAcg5IgUPQUOk3NYPrIZJgr0JWQ5zRWgNAchLaPD&#10;HK9hGuKBJ9lGc2eKA/YiCgLFj9Jg+yOjcVTF+XL6j17Hgbr5BwAA//8DAFBLAwQUAAYACAAAACEA&#10;fAk9j98AAAAOAQAADwAAAGRycy9kb3ducmV2LnhtbEyPQUvDQBCF74L/YRnBm90kpiIxm1KKeiqC&#10;rSDettlpEpqdDdltkv57Jwext5l5jzffy1eTbcWAvW8cKYgXEQik0pmGKgVf+7eHZxA+aDK6dYQK&#10;LuhhVdze5DozbqRPHHahEhxCPtMK6hC6TEpf1mi1X7gOibWj660OvPaVNL0eOdy2MomiJ2l1Q/yh&#10;1h1uaixPu7NV8D7qcf0Yvw7b03Fz+dkvP763MSp1fzetX0AEnMK/GWZ8RoeCmQ7uTMaLVkESJylb&#10;WUjjlEvMlmg5T4e/myxyeV2j+AUAAP//AwBQSwECLQAUAAYACAAAACEAtoM4kv4AAADhAQAAEwAA&#10;AAAAAAAAAAAAAAAAAAAAW0NvbnRlbnRfVHlwZXNdLnhtbFBLAQItABQABgAIAAAAIQA4/SH/1gAA&#10;AJQBAAALAAAAAAAAAAAAAAAAAC8BAABfcmVscy8ucmVsc1BLAQItABQABgAIAAAAIQBNIkEJRQIA&#10;AJgFAAAOAAAAAAAAAAAAAAAAAC4CAABkcnMvZTJvRG9jLnhtbFBLAQItABQABgAIAAAAIQB8CT2P&#10;3wAAAA4BAAAPAAAAAAAAAAAAAAAAAJ8EAABkcnMvZG93bnJldi54bWxQSwUGAAAAAAQABADzAAAA&#10;qwUAAAAA&#10;">
              <v:shape id="Shape 104561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ISCOwwAAAN8AAAAPAAAAZHJzL2Rvd25yZXYueG1sRE9da8Iw&#10;FH0f7D+EO/BtJg5bpBpFBhNfFNRNXy/NtS02N1kTtf77ZTDY4+F8zxa9bcWNutA41jAaKhDEpTMN&#10;Vxo+Dx+vExAhIhtsHZOGBwVYzJ+fZlgYd+cd3faxEimEQ4Ea6hh9IWUoa7IYhs4TJ+7sOosxwa6S&#10;psN7CretfFMqlxYbTg01enqvqbzsrzaVrE9bv8ry1Zfyx538Hm+2kyxqPXjpl1MQkfr4L/5zr02a&#10;r8ZZPoLfPwmAnP8AAAD//wMAUEsBAi0AFAAGAAgAAAAhANvh9svuAAAAhQEAABMAAAAAAAAAAAAA&#10;AAAAAAAAAFtDb250ZW50X1R5cGVzXS54bWxQSwECLQAUAAYACAAAACEAWvQsW78AAAAVAQAACwAA&#10;AAAAAAAAAAAAAAAfAQAAX3JlbHMvLnJlbHNQSwECLQAUAAYACAAAACEA/iEgjsMAAADfAAAADwAA&#10;AAAAAAAAAAAAAAAHAgAAZHJzL2Rvd25yZXYueG1sUEsFBgAAAAADAAMAtwAAAPcCAAAAAA=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1A1ED60" w14:textId="77777777" w:rsidR="005F21AC" w:rsidRDefault="00CD5F1D">
    <w:pPr>
      <w:spacing w:after="0" w:line="259" w:lineRule="auto"/>
      <w:ind w:left="-1440" w:right="10800" w:firstLine="0"/>
      <w:jc w:val="lef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60800" behindDoc="0" locked="0" layoutInCell="1" allowOverlap="1" wp14:anchorId="14830912" wp14:editId="01FFBC7A">
              <wp:simplePos x="0" y="0"/>
              <wp:positionH relativeFrom="page">
                <wp:posOffset>1348740</wp:posOffset>
              </wp:positionH>
              <wp:positionV relativeFrom="page">
                <wp:posOffset>8983993</wp:posOffset>
              </wp:positionV>
              <wp:extent cx="5349239" cy="1"/>
              <wp:effectExtent l="0" t="0" r="0" b="0"/>
              <wp:wrapSquare wrapText="bothSides"/>
              <wp:docPr id="104532" name="Group 10453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33" name="Shape 104533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oel="http://schemas.microsoft.com/office/2019/extlst" xmlns:w16sdtdh="http://schemas.microsoft.com/office/word/2020/wordml/sdtdatahash">
          <w:pict>
            <v:group w14:anchorId="5A8E670C" id="Group 104532" o:spid="_x0000_s1026" style="position:absolute;margin-left:106.2pt;margin-top:707.4pt;width:421.2pt;height:0;z-index:251664384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DQNRQIAAJgFAAAOAAAAZHJzL2Uyb0RvYy54bWykVE1v2zAMvQ/YfxB0X+wk7bAasXtYt1yG&#10;rVi7H6DIkm1AljRJsZN/P4r+SJaiPaQ+2LREPj0+kdzcH1pFOuF8Y3ROl4uUEqG5KRtd5fTP8/dP&#10;XyjxgemSKaNFTo/C0/vi44dNbzOxMrVRpXAEQLTPepvTOgSbJYnntWiZXxgrNGxK41oW4NdVSelY&#10;D+itSlZp+jnpjSutM1x4D6sPwyYtEF9KwcMvKb0IROUUuAV8O3zv4jspNiyrHLN1w0ca7AoWLWs0&#10;HDpDPbDAyN41L6DahjvjjQwLbtrESNlwgTlANsv0IputM3uLuVRZX9lZJpD2QqerYfnPbuvsk310&#10;oERvK9AC/2IuB+na+AWW5ICSHWfJxCEQDou365u71fqOEg57y0FOXoPmLyJ4/e3VmGQ6LPmPQm+h&#10;KPwpb/++vJ9qZgXK6TPI+9GRpgTS6c3tek2JZi3UJ/qQcQ0lQd9ZIJ950OoqdbDY5kxZxvc+bIVB&#10;iVn3w4ehFsvJYvVk8YOeTAcV/WYtWxZiXGQYTdKf7iiutaYTzwZ3w8UVAbXTrtLnXvMtTwUAvoMH&#10;GPGYYjMaeDTY58kpHVlA93EGHe7/YqPsRCcUZIxI8Il3PUiLVjgqEVkq/VtIuCcotSXGeVftvipH&#10;OhY7Gp9YdQgDrjFGNkrNUemrUdGVKVuzEWuEGQ9AyBEpegocJpewfGQzTBToS8hymitAaQ5CWkaH&#10;OV7DNMQDz7KN5s6UR+xFFASKH6XB9kdG46iK8+X8H71OA7X4BwAA//8DAFBLAwQUAAYACAAAACEA&#10;fAk9j98AAAAOAQAADwAAAGRycy9kb3ducmV2LnhtbEyPQUvDQBCF74L/YRnBm90kpiIxm1KKeiqC&#10;rSDettlpEpqdDdltkv57Jwext5l5jzffy1eTbcWAvW8cKYgXEQik0pmGKgVf+7eHZxA+aDK6dYQK&#10;LuhhVdze5DozbqRPHHahEhxCPtMK6hC6TEpf1mi1X7gOibWj660OvPaVNL0eOdy2MomiJ2l1Q/yh&#10;1h1uaixPu7NV8D7qcf0Yvw7b03Fz+dkvP763MSp1fzetX0AEnMK/GWZ8RoeCmQ7uTMaLVkESJylb&#10;WUjjlEvMlmg5T4e/myxyeV2j+AUAAP//AwBQSwECLQAUAAYACAAAACEAtoM4kv4AAADhAQAAEwAA&#10;AAAAAAAAAAAAAAAAAAAAW0NvbnRlbnRfVHlwZXNdLnhtbFBLAQItABQABgAIAAAAIQA4/SH/1gAA&#10;AJQBAAALAAAAAAAAAAAAAAAAAC8BAABfcmVscy8ucmVsc1BLAQItABQABgAIAAAAIQCJfDQNRQIA&#10;AJgFAAAOAAAAAAAAAAAAAAAAAC4CAABkcnMvZTJvRG9jLnhtbFBLAQItABQABgAIAAAAIQB8CT2P&#10;3wAAAA4BAAAPAAAAAAAAAAAAAAAAAJ8EAABkcnMvZG93bnJldi54bWxQSwUGAAAAAAQABADzAAAA&#10;qwUAAAAA&#10;">
              <v:shape id="Shape 104533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DDR/xAAAAN8AAAAPAAAAZHJzL2Rvd25yZXYueG1sRE9ba8Iw&#10;FH4X/A/hCHvTZNMW6YwyBhNfFNRdXg/NWVvWnGRN1O7fL4Lg48d3X6x624ozdaFxrOFxokAQl840&#10;XGl4P76N5yBCRDbYOiYNfxRgtRwOFlgYd+E9nQ+xEimEQ4Ea6hh9IWUoa7IYJs4TJ+7bdRZjgl0l&#10;TYeXFG5b+aRULi02nBpq9PRaU/lzONlUsvna+XWWrz+U/9zL39l2N8+i1g+j/uUZRKQ+3sU398ak&#10;+WqWTadw/ZMAyOU/AAAA//8DAFBLAQItABQABgAIAAAAIQDb4fbL7gAAAIUBAAATAAAAAAAAAAAA&#10;AAAAAAAAAABbQ29udGVudF9UeXBlc10ueG1sUEsBAi0AFAAGAAgAAAAhAFr0LFu/AAAAFQEAAAsA&#10;AAAAAAAAAAAAAAAAHwEAAF9yZWxzLy5yZWxzUEsBAi0AFAAGAAgAAAAhAHIMNH/EAAAA3wAAAA8A&#10;AAAAAAAAAAAAAAAABwIAAGRycy9kb3ducmV2LnhtbFBLBQYAAAAAAwADALcAAAD4AgAAAAA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E01957" w14:textId="77777777" w:rsidR="000514B0" w:rsidRDefault="00C7120D">
    <w:pPr>
      <w:spacing w:after="160" w:line="259" w:lineRule="auto"/>
      <w:ind w:left="0" w:firstLine="0"/>
      <w:jc w:val="lef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DBD9D7" w14:textId="77777777" w:rsidR="000514B0" w:rsidRDefault="00C7120D">
    <w:pPr>
      <w:spacing w:after="160" w:line="259" w:lineRule="auto"/>
      <w:ind w:left="0" w:firstLine="0"/>
      <w:jc w:val="lef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4F39A" w14:textId="77777777" w:rsidR="000514B0" w:rsidRDefault="00C7120D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46AB3B" w14:textId="77777777" w:rsidR="00C7120D" w:rsidRDefault="00C7120D">
      <w:pPr>
        <w:spacing w:after="0" w:line="240" w:lineRule="auto"/>
      </w:pPr>
      <w:r>
        <w:separator/>
      </w:r>
    </w:p>
  </w:footnote>
  <w:footnote w:type="continuationSeparator" w:id="0">
    <w:p w14:paraId="74315631" w14:textId="77777777" w:rsidR="00C7120D" w:rsidRDefault="00C712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88D6F" w14:textId="77777777" w:rsidR="005F21AC" w:rsidRDefault="00CD5F1D">
    <w:pPr>
      <w:spacing w:after="0" w:line="259" w:lineRule="auto"/>
      <w:ind w:left="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4656" behindDoc="0" locked="0" layoutInCell="1" allowOverlap="1" wp14:anchorId="1A0D9165" wp14:editId="158F8B90">
              <wp:simplePos x="0" y="0"/>
              <wp:positionH relativeFrom="page">
                <wp:posOffset>1348740</wp:posOffset>
              </wp:positionH>
              <wp:positionV relativeFrom="page">
                <wp:posOffset>1805954</wp:posOffset>
              </wp:positionV>
              <wp:extent cx="5349239" cy="1"/>
              <wp:effectExtent l="0" t="0" r="0" b="0"/>
              <wp:wrapSquare wrapText="bothSides"/>
              <wp:docPr id="104554" name="Group 10455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55" name="Shape 104555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oel="http://schemas.microsoft.com/office/2019/extlst" xmlns:w16sdtdh="http://schemas.microsoft.com/office/word/2020/wordml/sdtdatahash">
          <w:pict>
            <v:group w14:anchorId="3B86911A" id="Group 104554" o:spid="_x0000_s1026" style="position:absolute;margin-left:106.2pt;margin-top:142.2pt;width:421.2pt;height:0;z-index:251659264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Ck+ERQIAAJgFAAAOAAAAZHJzL2Uyb0RvYy54bWykVE1v2zAMvQ/YfxB0X+ykzbAasXtYt1yG&#10;rVi7H6DIkm1AljRJsZN/P4r+SJaiPaQ+2LREPj0+kdzcH1pFOuF8Y3ROl4uUEqG5KRtd5fTP8/dP&#10;XyjxgemSKaNFTo/C0/vi44dNbzOxMrVRpXAEQLTPepvTOgSbJYnntWiZXxgrNGxK41oW4NdVSelY&#10;D+itSlZp+jnpjSutM1x4D6sPwyYtEF9KwcMvKb0IROUUuAV8O3zv4jspNiyrHLN1w0ca7AoWLWs0&#10;HDpDPbDAyN41L6DahjvjjQwLbtrESNlwgTlANsv0IputM3uLuVRZX9lZJpD2QqerYfnPbuvsk310&#10;oERvK9AC/2IuB+na+AWW5ICSHWfJxCEQDovrm9u71c0dJRz2loOcvAbNX0Tw+turMcl0WPIfhd5C&#10;UfhT3v59eT/VzAqU02eQ96MjTQmk09v1ek2JZi3UJ/qQcQ0lQd9ZIJ950OoqdbDY5kxZxvc+bIVB&#10;iVn3w4ehFsvJYvVk8YOeTAcV/WYtWxZiXGQYTdKf7iiutaYTzwZ3w8UVAbXTrtLnXvMtTwUAvoMH&#10;GPGYYjMaeDTY58kpHVlA93EGHe7/YqPsRCcUZIxI8Il3PUiLVjgqEVkq/VtIuCcotSXGeVftvipH&#10;OhY7Gp9YdQgDrjFGNkrNUemrUdGVKVuzEWuEGQ9AyBEpegocJpewfGQzTBToS8hymitAaQ5CWkaH&#10;OV7DNMQDz7KN5s6UR+xFFASKH6XB9kdG46iK8+X8H71OA7X4BwAA//8DAFBLAwQUAAYACAAAACEA&#10;gTegKN8AAAAMAQAADwAAAGRycy9kb3ducmV2LnhtbEyPQUvDQBCF74L/YRnBm90kplLSbEop6qkI&#10;toL0Ns1Ok9Dsbshuk/TfOwVBb29mHm++l68m04qBet84qyCeRSDIlk43tlLwtX97WoDwAa3G1llS&#10;cCUPq+L+LsdMu9F+0rALleAQ6zNUUIfQZVL6siaDfuY6snw7ud5g4LGvpO5x5HDTyiSKXqTBxvKH&#10;Gjva1FSedxej4H3Ecf0cvw7b82lzPeznH9/bmJR6fJjWSxCBpvBnhhs+o0PBTEd3sdqLVkESJylb&#10;WSxSFjdHNE+5zfF3JYtc/i9R/AAAAP//AwBQSwECLQAUAAYACAAAACEAtoM4kv4AAADhAQAAEwAA&#10;AAAAAAAAAAAAAAAAAAAAW0NvbnRlbnRfVHlwZXNdLnhtbFBLAQItABQABgAIAAAAIQA4/SH/1gAA&#10;AJQBAAALAAAAAAAAAAAAAAAAAC8BAABfcmVscy8ucmVsc1BLAQItABQABgAIAAAAIQCvCk+ERQIA&#10;AJgFAAAOAAAAAAAAAAAAAAAAAC4CAABkcnMvZTJvRG9jLnhtbFBLAQItABQABgAIAAAAIQCBN6Ao&#10;3wAAAAwBAAAPAAAAAAAAAAAAAAAAAJ8EAABkcnMvZG93bnJldi54bWxQSwUGAAAAAAQABADzAAAA&#10;qwUAAAAA&#10;">
              <v:shape id="Shape 104555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duwwwwAAAN8AAAAPAAAAZHJzL2Rvd25yZXYueG1sRE/LagIx&#10;FN0X+g/hFtxpYjEio1GkUHGjoH24vUxuZ4ZObtJJ1PHvm4LQ5eG8F6veteJCXWw8GxiPFAji0tuG&#10;KwPvb6/DGYiYkC22nsnAjSKslo8PCyysv/KBLsdUiRzCsUADdUqhkDKWNTmMIx+IM/flO4cpw66S&#10;tsNrDnetfFZqKh02nBtqDPRSU/l9PLtcsj3tw0ZPNx8qfB7kz2S3n+lkzOCpX89BJOrTv/ju3to8&#10;X0201vD3JwOQy18AAAD//wMAUEsBAi0AFAAGAAgAAAAhANvh9svuAAAAhQEAABMAAAAAAAAAAAAA&#10;AAAAAAAAAFtDb250ZW50X1R5cGVzXS54bWxQSwECLQAUAAYACAAAACEAWvQsW78AAAAVAQAACwAA&#10;AAAAAAAAAAAAAAAfAQAAX3JlbHMvLnJlbHNQSwECLQAUAAYACAAAACEAT3bsMMMAAADfAAAADwAA&#10;AAAAAAAAAAAAAAAHAgAAZHJzL2Rvd25yZXYueG1sUEsFBgAAAAADAAMAtwAAAPcCAAAAAA=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30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5C6E0C" w14:textId="77777777" w:rsidR="005F21AC" w:rsidRDefault="00CD5F1D">
    <w:pPr>
      <w:spacing w:after="0" w:line="259" w:lineRule="auto"/>
      <w:ind w:left="0" w:firstLine="0"/>
      <w:jc w:val="right"/>
    </w:pPr>
    <w:r>
      <w:rPr>
        <w:rFonts w:ascii="Calibri" w:eastAsia="Calibri" w:hAnsi="Calibri" w:cs="Calibri"/>
        <w:noProof/>
        <w:sz w:val="22"/>
      </w:rPr>
      <mc:AlternateContent>
        <mc:Choice Requires="wpg">
          <w:drawing>
            <wp:anchor distT="0" distB="0" distL="114300" distR="114300" simplePos="0" relativeHeight="251657728" behindDoc="0" locked="0" layoutInCell="1" allowOverlap="1" wp14:anchorId="25D2465D" wp14:editId="0EE223C6">
              <wp:simplePos x="0" y="0"/>
              <wp:positionH relativeFrom="page">
                <wp:posOffset>1348740</wp:posOffset>
              </wp:positionH>
              <wp:positionV relativeFrom="page">
                <wp:posOffset>1805954</wp:posOffset>
              </wp:positionV>
              <wp:extent cx="5349239" cy="1"/>
              <wp:effectExtent l="0" t="0" r="0" b="0"/>
              <wp:wrapSquare wrapText="bothSides"/>
              <wp:docPr id="104526" name="Group 104526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349239" cy="1"/>
                        <a:chOff x="0" y="0"/>
                        <a:chExt cx="5349239" cy="1"/>
                      </a:xfrm>
                    </wpg:grpSpPr>
                    <wps:wsp>
                      <wps:cNvPr id="104527" name="Shape 104527"/>
                      <wps:cNvSpPr/>
                      <wps:spPr>
                        <a:xfrm>
                          <a:off x="0" y="0"/>
                          <a:ext cx="5349239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49239">
                              <a:moveTo>
                                <a:pt x="0" y="0"/>
                              </a:moveTo>
                              <a:lnTo>
                                <a:pt x="5349239" y="0"/>
                              </a:lnTo>
                            </a:path>
                          </a:pathLst>
                        </a:custGeom>
                        <a:ln w="0" cap="sq">
                          <a:bevel/>
                        </a:ln>
                      </wps:spPr>
                      <wps:style>
                        <a:lnRef idx="1">
                          <a:srgbClr val="000000"/>
                        </a:lnRef>
                        <a:fillRef idx="0">
                          <a:srgbClr val="000000">
                            <a:alpha val="0"/>
                          </a:srgbClr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oel="http://schemas.microsoft.com/office/2019/extlst" xmlns:w16sdtdh="http://schemas.microsoft.com/office/word/2020/wordml/sdtdatahash">
          <w:pict>
            <v:group w14:anchorId="5E5B7A63" id="Group 104526" o:spid="_x0000_s1026" style="position:absolute;margin-left:106.2pt;margin-top:142.2pt;width:421.2pt;height:0;z-index:251661312;mso-position-horizontal-relative:page;mso-position-vertical-relative:page" coordsize="53492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RvcRgIAAJgFAAAOAAAAZHJzL2Uyb0RvYy54bWykVE1v2zAMvQ/YfxB0X+yk7bYasXtot1yG&#10;rWi7H6DIkm1AljRJsZN/P4r+SJaiO6Q+2LREPj0+kVzf7VtFOuF8Y3ROl4uUEqG5KRtd5fT3y/dP&#10;XynxgemSKaNFTg/C07vi44d1bzOxMrVRpXAEQLTPepvTOgSbJYnntWiZXxgrNGxK41oW4NdVSelY&#10;D+itSlZp+jnpjSutM1x4D6sPwyYtEF9KwcMvKb0IROUUuAV8O3xv4zsp1iyrHLN1w0ca7AIWLWs0&#10;HDpDPbDAyM41r6DahjvjjQwLbtrESNlwgTlANsv0LJuNMzuLuVRZX9lZJpD2TKeLYfnPbuPss310&#10;oERvK9AC/2Iue+na+AWWZI+SHWbJxD4QDos3V9e3q6tbSjjsLQc5eQ2av4rg9bc3Y5LpsOQfCr2F&#10;ovDHvP378n6umRUop88g70dHmhJIp9c3qy+UaNZCfaIPGddQEvSdBfKZB60uUgeLbc6UZXznw0YY&#10;lJh1P3wYarGcLFZPFt/ryXRQ0f+tZctCjIsMo0n64x3FtdZ04sXgbji7IqB23FX61Gu+5akAwHfw&#10;ACMeU6xHA48G+zQ5pSML6D7OoMP9H2yUreiEgowRCT7xrgdp0QoHJSJLpZ+EhHuCUltinHfV9l45&#10;0rHY0fjEqkMYcI0xslFqjkrfjIquTNmajVgjzHgAQo5I0VPgMDmH5SObYaJAX0KW01wBSnMQ0jI6&#10;zPEapiEeeJJtNLemPGAvoiBQ/CgNtj8yGkdVnC+n/+h1HKjFXwAAAP//AwBQSwMEFAAGAAgAAAAh&#10;AIE3oCjfAAAADAEAAA8AAABkcnMvZG93bnJldi54bWxMj0FLw0AQhe+C/2EZwZvdJKZS0mxKKeqp&#10;CLaC9DbNTpPQ7G7IbpP03zsFQW9vZh5vvpevJtOKgXrfOKsgnkUgyJZON7ZS8LV/e1qA8AGtxtZZ&#10;UnAlD6vi/i7HTLvRftKwC5XgEOszVFCH0GVS+rImg37mOrJ8O7neYOCxr6TuceRw08okil6kwcby&#10;hxo72tRUnncXo+B9xHH9HL8O2/Npcz3s5x/f25iUenyY1ksQgabwZ4YbPqNDwUxHd7Hai1ZBEicp&#10;W1ksUhY3RzRPuc3xdyWLXP4vUfwAAAD//wMAUEsBAi0AFAAGAAgAAAAhALaDOJL+AAAA4QEAABMA&#10;AAAAAAAAAAAAAAAAAAAAAFtDb250ZW50X1R5cGVzXS54bWxQSwECLQAUAAYACAAAACEAOP0h/9YA&#10;AACUAQAACwAAAAAAAAAAAAAAAAAvAQAAX3JlbHMvLnJlbHNQSwECLQAUAAYACAAAACEADRkb3EYC&#10;AACYBQAADgAAAAAAAAAAAAAAAAAuAgAAZHJzL2Uyb0RvYy54bWxQSwECLQAUAAYACAAAACEAgTeg&#10;KN8AAAAMAQAADwAAAAAAAAAAAAAAAACgBAAAZHJzL2Rvd25yZXYueG1sUEsFBgAAAAAEAAQA8wAA&#10;AKwFAAAAAA==&#10;">
              <v:shape id="Shape 104527" o:spid="_x0000_s1027" style="position:absolute;width:53492;height:0;visibility:visible;mso-wrap-style:square;v-text-anchor:top" coordsize="53492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7qShxAAAAN8AAAAPAAAAZHJzL2Rvd25yZXYueG1sRE9ba8Iw&#10;FH4X9h/CEfZmE8U66YwyBhNfFNRdXg/NsS02J1kTtfv3y2Dg48d3X6x624ordaFxrGGcKRDEpTMN&#10;Vxrej2+jOYgQkQ22jknDDwVYLR8GCyyMu/GerodYiRTCoUANdYy+kDKUNVkMmfPEiTu5zmJMsKuk&#10;6fCWwm0rJ0rNpMWGU0ONnl5rKs+Hi00lm6+dX+ez9Yfyn3v5Pd3u5nnU+nHYvzyDiNTHu/jfvTFp&#10;vprmkyf4+5MAyOUvAAAA//8DAFBLAQItABQABgAIAAAAIQDb4fbL7gAAAIUBAAATAAAAAAAAAAAA&#10;AAAAAAAAAABbQ29udGVudF9UeXBlc10ueG1sUEsBAi0AFAAGAAgAAAAhAFr0LFu/AAAAFQEAAAsA&#10;AAAAAAAAAAAAAAAAHwEAAF9yZWxzLy5yZWxzUEsBAi0AFAAGAAgAAAAhAIjupKHEAAAA3wAAAA8A&#10;AAAAAAAAAAAAAAAABwIAAGRycy9kb3ducmV2LnhtbFBLBQYAAAAAAwADALcAAAD4AgAAAAA=&#10;" path="m,l5349239,e" filled="f" strokeweight="0">
                <v:stroke joinstyle="bevel" endcap="square"/>
                <v:path arrowok="t" textboxrect="0,0,5349239,0"/>
              </v:shape>
              <w10:wrap type="square" anchorx="page" anchory="pag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t>30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E4BFE" w14:textId="77777777" w:rsidR="000514B0" w:rsidRDefault="00CD5F1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287C8ED" w14:textId="77777777" w:rsidR="000514B0" w:rsidRDefault="00CD5F1D">
    <w:pPr>
      <w:spacing w:after="0" w:line="259" w:lineRule="auto"/>
      <w:ind w:left="0" w:firstLine="0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2</w:t>
    </w:r>
    <w: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36039" w14:textId="3B2C5874" w:rsidR="000514B0" w:rsidRPr="00580C8A" w:rsidRDefault="00C7120D" w:rsidP="00580C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390"/>
    <w:rsid w:val="00003E8E"/>
    <w:rsid w:val="001E240F"/>
    <w:rsid w:val="00580C8A"/>
    <w:rsid w:val="0084627E"/>
    <w:rsid w:val="009B7D62"/>
    <w:rsid w:val="009D59D0"/>
    <w:rsid w:val="00B33390"/>
    <w:rsid w:val="00B5149E"/>
    <w:rsid w:val="00BC20A9"/>
    <w:rsid w:val="00C331A6"/>
    <w:rsid w:val="00C7120D"/>
    <w:rsid w:val="00CD5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69E39"/>
  <w15:chartTrackingRefBased/>
  <w15:docId w15:val="{C2383C39-C4B6-4B00-A6BC-E3297A5191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3390"/>
    <w:pPr>
      <w:spacing w:after="91" w:line="246" w:lineRule="auto"/>
      <w:ind w:left="43" w:hanging="10"/>
      <w:jc w:val="both"/>
    </w:pPr>
    <w:rPr>
      <w:rFonts w:ascii="Cambria" w:eastAsia="Cambria" w:hAnsi="Cambria" w:cs="Cambria"/>
      <w:color w:val="000000"/>
      <w:sz w:val="20"/>
    </w:rPr>
  </w:style>
  <w:style w:type="paragraph" w:styleId="Heading2">
    <w:name w:val="heading 2"/>
    <w:next w:val="Normal"/>
    <w:link w:val="Heading2Char"/>
    <w:uiPriority w:val="9"/>
    <w:unhideWhenUsed/>
    <w:qFormat/>
    <w:rsid w:val="00B33390"/>
    <w:pPr>
      <w:keepNext/>
      <w:keepLines/>
      <w:spacing w:after="389" w:line="265" w:lineRule="auto"/>
      <w:ind w:left="10" w:hanging="10"/>
      <w:jc w:val="center"/>
      <w:outlineLvl w:val="1"/>
    </w:pPr>
    <w:rPr>
      <w:rFonts w:ascii="Cambria" w:eastAsia="Cambria" w:hAnsi="Cambria" w:cs="Cambria"/>
      <w:b/>
      <w:color w:val="000000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33390"/>
    <w:rPr>
      <w:rFonts w:ascii="Cambria" w:eastAsia="Cambria" w:hAnsi="Cambria" w:cs="Cambria"/>
      <w:b/>
      <w:color w:val="000000"/>
      <w:sz w:val="18"/>
    </w:rPr>
  </w:style>
  <w:style w:type="table" w:customStyle="1" w:styleId="TableGrid">
    <w:name w:val="TableGrid"/>
    <w:rsid w:val="00B3339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uiPriority w:val="20"/>
    <w:qFormat/>
    <w:rsid w:val="00003E8E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003E8E"/>
    <w:rPr>
      <w:color w:val="808080"/>
    </w:rPr>
  </w:style>
  <w:style w:type="table" w:styleId="TableGrid0">
    <w:name w:val="Table Grid"/>
    <w:basedOn w:val="TableNormal"/>
    <w:uiPriority w:val="39"/>
    <w:rsid w:val="00C33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C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C8A"/>
    <w:rPr>
      <w:rFonts w:ascii="Segoe UI" w:eastAsia="Cambria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8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0C8A"/>
    <w:rPr>
      <w:rFonts w:ascii="Cambria" w:eastAsia="Cambria" w:hAnsi="Cambria" w:cs="Cambria"/>
      <w:color w:val="000000"/>
      <w:sz w:val="20"/>
    </w:rPr>
  </w:style>
  <w:style w:type="paragraph" w:styleId="Footer">
    <w:name w:val="footer"/>
    <w:basedOn w:val="Normal"/>
    <w:link w:val="FooterChar"/>
    <w:uiPriority w:val="99"/>
    <w:unhideWhenUsed/>
    <w:rsid w:val="00580C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0C8A"/>
    <w:rPr>
      <w:rFonts w:ascii="Cambria" w:eastAsia="Cambria" w:hAnsi="Cambria" w:cs="Cambria"/>
      <w:color w:val="000000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76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header" Target="header4.xml"/><Relationship Id="rId3" Type="http://schemas.openxmlformats.org/officeDocument/2006/relationships/webSettings" Target="webSettings.xml"/><Relationship Id="rId21" Type="http://schemas.openxmlformats.org/officeDocument/2006/relationships/header" Target="header5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image" Target="media/image5.png"/><Relationship Id="rId20" Type="http://schemas.openxmlformats.org/officeDocument/2006/relationships/footer" Target="footer4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23" Type="http://schemas.openxmlformats.org/officeDocument/2006/relationships/fontTable" Target="fontTable.xml"/><Relationship Id="rId19" Type="http://schemas.openxmlformats.org/officeDocument/2006/relationships/footer" Target="footer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Relationship Id="rId22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20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aun</dc:creator>
  <cp:keywords/>
  <dc:description/>
  <cp:lastModifiedBy>Editor</cp:lastModifiedBy>
  <cp:revision>6</cp:revision>
  <dcterms:created xsi:type="dcterms:W3CDTF">2022-09-23T19:35:00Z</dcterms:created>
  <dcterms:modified xsi:type="dcterms:W3CDTF">2022-12-03T10:07:00Z</dcterms:modified>
</cp:coreProperties>
</file>